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B92" w:rsidRPr="009C22E0" w:rsidRDefault="00DA1DA7" w:rsidP="002926F1">
      <w:pPr>
        <w:rPr>
          <w:rFonts w:asciiTheme="majorHAnsi" w:eastAsia="Times New Roman" w:hAnsiTheme="majorHAnsi" w:cstheme="majorHAnsi"/>
          <w:b/>
        </w:rPr>
      </w:pPr>
      <w:r w:rsidRPr="009C22E0">
        <w:rPr>
          <w:rFonts w:asciiTheme="majorHAnsi" w:eastAsia="Times New Roman" w:hAnsiTheme="majorHAnsi" w:cstheme="majorHAnsi"/>
          <w:b/>
        </w:rPr>
        <w:t xml:space="preserve">Additional file </w:t>
      </w:r>
      <w:r w:rsidR="00FF1B83" w:rsidRPr="009C22E0">
        <w:rPr>
          <w:rFonts w:asciiTheme="majorHAnsi" w:eastAsia="Times New Roman" w:hAnsiTheme="majorHAnsi" w:cstheme="majorHAnsi"/>
          <w:b/>
        </w:rPr>
        <w:t>4</w:t>
      </w:r>
    </w:p>
    <w:p w:rsidR="002926F1" w:rsidRPr="009C22E0" w:rsidRDefault="002926F1" w:rsidP="002926F1">
      <w:pPr>
        <w:rPr>
          <w:rFonts w:asciiTheme="majorHAnsi" w:eastAsia="Times New Roman" w:hAnsiTheme="majorHAnsi" w:cstheme="majorHAnsi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51"/>
        <w:gridCol w:w="1444"/>
        <w:gridCol w:w="3588"/>
        <w:gridCol w:w="2493"/>
      </w:tblGrid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robeset/other I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GeneI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Label(s) present</w:t>
            </w:r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844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844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sulfotransferase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7557 </w:t>
              </w:r>
            </w:hyperlink>
            <w:hyperlink r:id="rId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0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89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89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ethyladenine glycosyl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denine_glyco </w:t>
              </w:r>
            </w:hyperlink>
            <w:hyperlink r:id="rId1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9146 </w:t>
              </w:r>
            </w:hyperlink>
            <w:hyperlink r:id="rId1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7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15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15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kelch motif family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Kelch_1 </w:t>
              </w:r>
            </w:hyperlink>
            <w:hyperlink r:id="rId1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Kelch_2 </w:t>
              </w:r>
            </w:hyperlink>
            <w:hyperlink r:id="rId1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1617 </w:t>
              </w:r>
            </w:hyperlink>
            <w:hyperlink r:id="rId1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41 </w:t>
              </w:r>
            </w:hyperlink>
          </w:p>
        </w:tc>
      </w:tr>
      <w:bookmarkStart w:id="0" w:name="_GoBack"/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6247E7">
              <w:rPr>
                <w:rFonts w:asciiTheme="majorHAnsi" w:hAnsiTheme="majorHAnsi" w:cstheme="majorHAnsi"/>
              </w:rPr>
              <w:fldChar w:fldCharType="begin"/>
            </w:r>
            <w:r w:rsidR="009C22E0" w:rsidRPr="009C22E0">
              <w:rPr>
                <w:rFonts w:asciiTheme="majorHAnsi" w:hAnsiTheme="majorHAnsi" w:cstheme="majorHAnsi"/>
              </w:rPr>
              <w:instrText xml:space="preserve"> HYPERLINK "http://aranet.mpimp-golm.mpg.de/responder.py?name=gene!Bdi!12951" </w:instrText>
            </w:r>
            <w:r w:rsidRPr="006247E7">
              <w:rPr>
                <w:rFonts w:asciiTheme="majorHAnsi" w:hAnsiTheme="majorHAnsi" w:cstheme="majorHAnsi"/>
              </w:rPr>
              <w:fldChar w:fldCharType="separate"/>
            </w:r>
            <w:r w:rsidR="002926F1" w:rsidRPr="009C22E0">
              <w:rPr>
                <w:rFonts w:asciiTheme="majorHAnsi" w:eastAsia="Times New Roman" w:hAnsiTheme="majorHAnsi" w:cstheme="majorHAnsi"/>
                <w:color w:val="0000FF"/>
                <w:u w:val="single"/>
                <w:lang w:val="fr-FR"/>
              </w:rPr>
              <w:t>Bradi1g75350.1</w:t>
            </w:r>
            <w:r w:rsidRPr="009C22E0">
              <w:rPr>
                <w:rFonts w:asciiTheme="majorHAnsi" w:eastAsia="Times New Roman" w:hAnsiTheme="majorHAnsi" w:cstheme="majorHAnsi"/>
                <w:color w:val="0000FF"/>
                <w:u w:val="single"/>
                <w:lang w:val="fr-FR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753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RING finger and CHY zinc finger domain-containing protein 1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2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zf-C3HC4 </w:t>
              </w:r>
            </w:hyperlink>
            <w:hyperlink r:id="rId2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zf-CHY </w:t>
              </w:r>
            </w:hyperlink>
            <w:hyperlink r:id="rId2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317 </w:t>
              </w:r>
            </w:hyperlink>
          </w:p>
        </w:tc>
      </w:tr>
      <w:bookmarkEnd w:id="0"/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6247E7">
              <w:rPr>
                <w:rFonts w:asciiTheme="majorHAnsi" w:hAnsiTheme="majorHAnsi" w:cstheme="majorHAnsi"/>
              </w:rPr>
              <w:fldChar w:fldCharType="begin"/>
            </w:r>
            <w:r w:rsidR="009C22E0" w:rsidRPr="009C22E0">
              <w:rPr>
                <w:rFonts w:asciiTheme="majorHAnsi" w:hAnsiTheme="majorHAnsi" w:cstheme="majorHAnsi"/>
              </w:rPr>
              <w:instrText xml:space="preserve"> HYPERLINK "http://aranet.mpimp-golm.mpg.de/responder.py?name=gene!Bdi!7393" </w:instrText>
            </w:r>
            <w:r w:rsidRPr="006247E7">
              <w:rPr>
                <w:rFonts w:asciiTheme="majorHAnsi" w:hAnsiTheme="majorHAnsi" w:cstheme="majorHAnsi"/>
              </w:rPr>
              <w:fldChar w:fldCharType="separate"/>
            </w:r>
            <w:r w:rsidR="002926F1" w:rsidRPr="009C22E0">
              <w:rPr>
                <w:rFonts w:asciiTheme="majorHAnsi" w:eastAsia="Times New Roman" w:hAnsiTheme="majorHAnsi" w:cstheme="majorHAnsi"/>
                <w:color w:val="0000FF"/>
                <w:u w:val="single"/>
                <w:lang w:val="fr-FR"/>
              </w:rPr>
              <w:t>Bradi2g26770.1</w:t>
            </w:r>
            <w:r w:rsidRPr="009C22E0">
              <w:rPr>
                <w:rFonts w:asciiTheme="majorHAnsi" w:eastAsia="Times New Roman" w:hAnsiTheme="majorHAnsi" w:cstheme="majorHAnsi"/>
                <w:color w:val="0000FF"/>
                <w:u w:val="single"/>
                <w:lang w:val="fr-FR"/>
              </w:rPr>
              <w:fldChar w:fldCharType="end"/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67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annex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nnexin </w:t>
              </w:r>
            </w:hyperlink>
            <w:hyperlink r:id="rId2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9375 </w:t>
              </w:r>
            </w:hyperlink>
            <w:hyperlink r:id="rId2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2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12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12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plant-specific domain TIGR01627 family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579 </w:t>
              </w:r>
            </w:hyperlink>
            <w:hyperlink r:id="rId3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4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0302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030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lavin monooxyge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9218 </w:t>
              </w:r>
            </w:hyperlink>
            <w:hyperlink r:id="rId3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5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7680.3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76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CPuORF26 - conserved peptide uORF-containing transcript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3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MAS </w:t>
              </w:r>
            </w:hyperlink>
            <w:hyperlink r:id="rId3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ydroxy-O-Methy </w:t>
              </w:r>
            </w:hyperlink>
            <w:hyperlink r:id="rId3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Methyltransf_11 </w:t>
              </w:r>
            </w:hyperlink>
            <w:hyperlink r:id="rId4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TehB </w:t>
              </w:r>
            </w:hyperlink>
            <w:hyperlink r:id="rId4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Ubie_methyltran </w:t>
              </w:r>
            </w:hyperlink>
            <w:hyperlink r:id="rId4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1147 </w:t>
              </w:r>
            </w:hyperlink>
            <w:hyperlink r:id="rId4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267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62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62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bZIP transcription factor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bZIP_1 </w:t>
              </w:r>
            </w:hyperlink>
            <w:hyperlink r:id="rId4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bZIP_2 </w:t>
              </w:r>
            </w:hyperlink>
            <w:hyperlink r:id="rId4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7961 </w:t>
              </w:r>
            </w:hyperlink>
            <w:hyperlink r:id="rId4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3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60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60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3386 </w:t>
              </w:r>
            </w:hyperlink>
            <w:hyperlink r:id="rId5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35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24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24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cytochrome P450 93A2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9696 </w:t>
              </w:r>
            </w:hyperlink>
            <w:hyperlink r:id="rId5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30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30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566 </w:t>
              </w:r>
            </w:hyperlink>
            <w:hyperlink r:id="rId6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2740 </w:t>
              </w:r>
            </w:hyperlink>
            <w:hyperlink r:id="rId6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54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36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36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6141 </w:t>
              </w:r>
            </w:hyperlink>
            <w:hyperlink r:id="rId6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836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234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234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shikimate ki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690 </w:t>
              </w:r>
            </w:hyperlink>
            <w:hyperlink r:id="rId7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94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7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619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7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619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no apical meristem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7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8852 </w:t>
              </w:r>
            </w:hyperlink>
            <w:hyperlink r:id="rId7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5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7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23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7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23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GDSL-like lipase/acylhydrol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7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Lipase_GDSL </w:t>
              </w:r>
            </w:hyperlink>
            <w:hyperlink r:id="rId7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2049 </w:t>
              </w:r>
            </w:hyperlink>
            <w:hyperlink r:id="rId7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8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45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45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zinc finger, C3HC4 type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3311 </w:t>
              </w:r>
            </w:hyperlink>
            <w:hyperlink r:id="rId8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4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39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39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leaf senescence related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231 </w:t>
              </w:r>
            </w:hyperlink>
            <w:hyperlink r:id="rId8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6504 </w:t>
              </w:r>
            </w:hyperlink>
            <w:hyperlink r:id="rId8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5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8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35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9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35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homeodomain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9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oprinus_mating </w:t>
              </w:r>
            </w:hyperlink>
            <w:hyperlink r:id="rId9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eobox </w:t>
              </w:r>
            </w:hyperlink>
            <w:hyperlink r:id="rId9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POX </w:t>
              </w:r>
            </w:hyperlink>
            <w:hyperlink r:id="rId9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19268 </w:t>
              </w:r>
            </w:hyperlink>
            <w:hyperlink r:id="rId9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27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9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633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9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633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CGMC_MAPKCMGC_2.8 - CGMC includes CDA, MAPK, GSK3, and CLKC kinases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9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61 </w:t>
              </w:r>
            </w:hyperlink>
            <w:hyperlink r:id="rId9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1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81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81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3405 </w:t>
              </w:r>
            </w:hyperlink>
            <w:hyperlink r:id="rId10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699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74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74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hospholipase A2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hospholip_A2_1 </w:t>
              </w:r>
            </w:hyperlink>
            <w:hyperlink r:id="rId10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82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24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0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24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MYB family transcription fact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11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Actin </w:t>
              </w:r>
            </w:hyperlink>
            <w:hyperlink r:id="rId11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Myb_DNA-binding </w:t>
              </w:r>
            </w:hyperlink>
            <w:hyperlink r:id="rId11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14260 </w:t>
              </w:r>
            </w:hyperlink>
            <w:hyperlink r:id="rId11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00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1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121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1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12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icrotubule associated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1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MAP65_ASE1 </w:t>
              </w:r>
            </w:hyperlink>
            <w:hyperlink r:id="rId11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0611 </w:t>
              </w:r>
            </w:hyperlink>
            <w:hyperlink r:id="rId11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49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1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706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706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auxin-responsive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2083 </w:t>
              </w:r>
            </w:hyperlink>
            <w:hyperlink r:id="rId12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8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404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404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plant-specific domain TIGR01627 family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7686 </w:t>
              </w:r>
            </w:hyperlink>
            <w:hyperlink r:id="rId12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4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79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79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ell cycle control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2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6939 </w:t>
              </w:r>
            </w:hyperlink>
            <w:hyperlink r:id="rId13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84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3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06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3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06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histidine ki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13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HASE </w:t>
              </w:r>
            </w:hyperlink>
            <w:hyperlink r:id="rId13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ATPase_c </w:t>
              </w:r>
            </w:hyperlink>
            <w:hyperlink r:id="rId13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isKA </w:t>
              </w:r>
            </w:hyperlink>
            <w:hyperlink r:id="rId13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Response_reg </w:t>
              </w:r>
            </w:hyperlink>
            <w:hyperlink r:id="rId13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0236 </w:t>
              </w:r>
            </w:hyperlink>
            <w:hyperlink r:id="rId13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29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3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08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4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08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embrane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14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ytochrom_B561 </w:t>
              </w:r>
            </w:hyperlink>
            <w:hyperlink r:id="rId14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ytochrom_C_asm </w:t>
              </w:r>
            </w:hyperlink>
            <w:hyperlink r:id="rId14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DUF568 </w:t>
              </w:r>
            </w:hyperlink>
            <w:hyperlink r:id="rId14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3253 </w:t>
              </w:r>
            </w:hyperlink>
            <w:hyperlink r:id="rId14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28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4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165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4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165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ytochrome P450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4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450 </w:t>
              </w:r>
            </w:hyperlink>
            <w:hyperlink r:id="rId14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9002 </w:t>
              </w:r>
            </w:hyperlink>
            <w:hyperlink r:id="rId15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071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07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547 </w:t>
              </w:r>
            </w:hyperlink>
            <w:hyperlink r:id="rId15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0994 </w:t>
              </w:r>
            </w:hyperlink>
            <w:hyperlink r:id="rId15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4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008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008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No annotatio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2954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5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55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6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55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6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231 </w:t>
              </w:r>
            </w:hyperlink>
            <w:hyperlink r:id="rId16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5860 </w:t>
              </w:r>
            </w:hyperlink>
            <w:hyperlink r:id="rId16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5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6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21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6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21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6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4958 </w:t>
              </w:r>
            </w:hyperlink>
            <w:hyperlink r:id="rId16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392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6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05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6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05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ESA9 - cellulose synthas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17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ellulose_synt </w:t>
              </w:r>
            </w:hyperlink>
            <w:hyperlink r:id="rId17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Glycos_transf_2 </w:t>
              </w:r>
            </w:hyperlink>
            <w:hyperlink r:id="rId17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0003 </w:t>
              </w:r>
            </w:hyperlink>
            <w:hyperlink r:id="rId17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08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7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401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7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40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rotein ki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7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kinase </w:t>
              </w:r>
            </w:hyperlink>
            <w:hyperlink r:id="rId17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4482 </w:t>
              </w:r>
            </w:hyperlink>
            <w:hyperlink r:id="rId17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5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7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34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8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34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asciclin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8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asciclin </w:t>
              </w:r>
            </w:hyperlink>
            <w:hyperlink r:id="rId18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0041 </w:t>
              </w:r>
            </w:hyperlink>
            <w:hyperlink r:id="rId18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41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b/>
                <w:color w:val="FF0000"/>
                <w:lang w:val="fr-FR"/>
              </w:rPr>
            </w:pPr>
            <w:hyperlink r:id="rId184" w:history="1">
              <w:r w:rsidR="002926F1" w:rsidRPr="009C22E0">
                <w:rPr>
                  <w:rFonts w:asciiTheme="majorHAnsi" w:eastAsia="Times New Roman" w:hAnsiTheme="majorHAnsi" w:cstheme="majorHAnsi"/>
                  <w:b/>
                  <w:color w:val="FF0000"/>
                  <w:u w:val="single"/>
                  <w:lang w:val="fr-FR"/>
                </w:rPr>
                <w:t>Bradi2g233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b/>
                <w:color w:val="FF0000"/>
                <w:lang w:val="fr-FR"/>
              </w:rPr>
            </w:pPr>
            <w:hyperlink r:id="rId185" w:history="1">
              <w:r w:rsidR="002926F1" w:rsidRPr="009C22E0">
                <w:rPr>
                  <w:rFonts w:asciiTheme="majorHAnsi" w:eastAsia="Times New Roman" w:hAnsiTheme="majorHAnsi" w:cstheme="majorHAnsi"/>
                  <w:b/>
                  <w:color w:val="FF0000"/>
                  <w:u w:val="single"/>
                  <w:lang w:val="fr-FR"/>
                </w:rPr>
                <w:t>bradi2g233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b/>
                <w:color w:val="FF0000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b/>
                <w:color w:val="FF0000"/>
                <w:lang w:val="fr-FR"/>
              </w:rPr>
              <w:t>laccase precursor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b/>
                <w:color w:val="FF0000"/>
              </w:rPr>
            </w:pPr>
            <w:hyperlink r:id="rId186" w:history="1">
              <w:r w:rsidR="002926F1" w:rsidRPr="009C22E0">
                <w:rPr>
                  <w:rFonts w:asciiTheme="majorHAnsi" w:eastAsia="Times New Roman" w:hAnsiTheme="majorHAnsi" w:cstheme="majorHAnsi"/>
                  <w:b/>
                  <w:color w:val="FF0000"/>
                  <w:u w:val="single"/>
                </w:rPr>
                <w:t xml:space="preserve">Cu-oxidase </w:t>
              </w:r>
            </w:hyperlink>
            <w:hyperlink r:id="rId187" w:history="1">
              <w:r w:rsidR="002926F1" w:rsidRPr="009C22E0">
                <w:rPr>
                  <w:rFonts w:asciiTheme="majorHAnsi" w:eastAsia="Times New Roman" w:hAnsiTheme="majorHAnsi" w:cstheme="majorHAnsi"/>
                  <w:b/>
                  <w:color w:val="FF0000"/>
                  <w:u w:val="single"/>
                </w:rPr>
                <w:t xml:space="preserve">Cu-oxidase_2 </w:t>
              </w:r>
            </w:hyperlink>
            <w:hyperlink r:id="rId188" w:history="1">
              <w:r w:rsidR="002926F1" w:rsidRPr="009C22E0">
                <w:rPr>
                  <w:rFonts w:asciiTheme="majorHAnsi" w:eastAsia="Times New Roman" w:hAnsiTheme="majorHAnsi" w:cstheme="majorHAnsi"/>
                  <w:b/>
                  <w:color w:val="FF0000"/>
                  <w:u w:val="single"/>
                </w:rPr>
                <w:t xml:space="preserve">Cu-oxidase_3 </w:t>
              </w:r>
            </w:hyperlink>
            <w:hyperlink r:id="rId189" w:history="1">
              <w:r w:rsidR="002926F1" w:rsidRPr="009C22E0">
                <w:rPr>
                  <w:rFonts w:asciiTheme="majorHAnsi" w:eastAsia="Times New Roman" w:hAnsiTheme="majorHAnsi" w:cstheme="majorHAnsi"/>
                  <w:b/>
                  <w:color w:val="FF0000"/>
                  <w:u w:val="single"/>
                </w:rPr>
                <w:t xml:space="preserve">ORTHO000023 </w:t>
              </w:r>
            </w:hyperlink>
            <w:hyperlink r:id="rId190" w:history="1">
              <w:r w:rsidR="002926F1" w:rsidRPr="009C22E0">
                <w:rPr>
                  <w:rFonts w:asciiTheme="majorHAnsi" w:eastAsia="Times New Roman" w:hAnsiTheme="majorHAnsi" w:cstheme="majorHAnsi"/>
                  <w:b/>
                  <w:color w:val="FF0000"/>
                  <w:u w:val="single"/>
                </w:rPr>
                <w:t xml:space="preserve">HOM00009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9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46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9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46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glycosyltransfer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9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563 </w:t>
              </w:r>
            </w:hyperlink>
            <w:hyperlink r:id="rId19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1591 </w:t>
              </w:r>
            </w:hyperlink>
            <w:hyperlink r:id="rId19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40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9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98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19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98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itrate transporte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19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itMHS </w:t>
              </w:r>
            </w:hyperlink>
            <w:hyperlink r:id="rId19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Na_sulph_symp </w:t>
              </w:r>
            </w:hyperlink>
            <w:hyperlink r:id="rId20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3625 </w:t>
              </w:r>
            </w:hyperlink>
            <w:hyperlink r:id="rId20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291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0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18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0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18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vacuolar-sorting receptor precurs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20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EGF_CA </w:t>
              </w:r>
            </w:hyperlink>
            <w:hyperlink r:id="rId20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PA </w:t>
              </w:r>
            </w:hyperlink>
            <w:hyperlink r:id="rId20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Peptidase_M36 </w:t>
              </w:r>
            </w:hyperlink>
            <w:hyperlink r:id="rId20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0113 </w:t>
              </w:r>
            </w:hyperlink>
            <w:hyperlink r:id="rId20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45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0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44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1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44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1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83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1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7242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1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724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serine hydrolase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1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2168 </w:t>
              </w:r>
            </w:hyperlink>
            <w:hyperlink r:id="rId21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91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1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743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1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743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laccase-22 precurs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21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u-oxidase </w:t>
              </w:r>
            </w:hyperlink>
            <w:hyperlink r:id="rId21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u-oxidase_2 </w:t>
              </w:r>
            </w:hyperlink>
            <w:hyperlink r:id="rId22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u-oxidase_3 </w:t>
              </w:r>
            </w:hyperlink>
            <w:hyperlink r:id="rId22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0023 </w:t>
              </w:r>
            </w:hyperlink>
            <w:hyperlink r:id="rId22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09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2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054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2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054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isoflavone reductase homolog IRL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2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Epimerase </w:t>
              </w:r>
            </w:hyperlink>
            <w:hyperlink r:id="rId22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NmrA </w:t>
              </w:r>
            </w:hyperlink>
            <w:hyperlink r:id="rId22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4598 </w:t>
              </w:r>
            </w:hyperlink>
            <w:hyperlink r:id="rId22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4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2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037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037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rhodanese-like domain containing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3010 </w:t>
              </w:r>
            </w:hyperlink>
            <w:hyperlink r:id="rId23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27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379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379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glycosyltransferase family 43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Glyco_transf_43 </w:t>
              </w:r>
            </w:hyperlink>
            <w:hyperlink r:id="rId23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3069 </w:t>
              </w:r>
            </w:hyperlink>
            <w:hyperlink r:id="rId23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14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97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3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97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HEAT repeat family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4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daptin_N </w:t>
              </w:r>
            </w:hyperlink>
            <w:hyperlink r:id="rId24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7509 </w:t>
              </w:r>
            </w:hyperlink>
            <w:hyperlink r:id="rId24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97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4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11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4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11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 xml:space="preserve">ferric reductase, putative, </w:t>
            </w:r>
            <w:r w:rsidRPr="009C22E0">
              <w:rPr>
                <w:rFonts w:asciiTheme="majorHAnsi" w:eastAsia="Times New Roman" w:hAnsiTheme="majorHAnsi" w:cstheme="majorHAnsi"/>
                <w:lang w:val="fr-FR"/>
              </w:rPr>
              <w:lastRenderedPageBreak/>
              <w:t>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24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FAD_binding_8 </w:t>
              </w:r>
            </w:hyperlink>
            <w:hyperlink r:id="rId24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Ferric_reduct </w:t>
              </w:r>
            </w:hyperlink>
            <w:hyperlink r:id="rId24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NADPH_Ox </w:t>
              </w:r>
            </w:hyperlink>
            <w:hyperlink r:id="rId24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NAD_binding_6 </w:t>
              </w:r>
            </w:hyperlink>
            <w:hyperlink r:id="rId24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0035 </w:t>
              </w:r>
            </w:hyperlink>
            <w:hyperlink r:id="rId25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32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5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78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5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78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otassium transporte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5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K_trans </w:t>
              </w:r>
            </w:hyperlink>
            <w:hyperlink r:id="rId25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22 </w:t>
              </w:r>
            </w:hyperlink>
            <w:hyperlink r:id="rId25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2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5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511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5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511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CSLF2 - cellulose synthase-like family F; beta1,3;1,4 glucan synthas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5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03 </w:t>
              </w:r>
            </w:hyperlink>
            <w:hyperlink r:id="rId25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8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6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066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6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066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6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3058 </w:t>
              </w:r>
            </w:hyperlink>
            <w:hyperlink r:id="rId26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387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6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94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6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94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ndogluca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6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Glyco_hydro_9 </w:t>
              </w:r>
            </w:hyperlink>
            <w:hyperlink r:id="rId26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460 </w:t>
              </w:r>
            </w:hyperlink>
            <w:hyperlink r:id="rId26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3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6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77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7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77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7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bZIP_1 </w:t>
              </w:r>
            </w:hyperlink>
            <w:hyperlink r:id="rId27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bZIP_2 </w:t>
              </w:r>
            </w:hyperlink>
            <w:hyperlink r:id="rId27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9634 </w:t>
              </w:r>
            </w:hyperlink>
            <w:hyperlink r:id="rId27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3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7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45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7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45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glycosyltransfer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7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Glyco_transf_34 </w:t>
              </w:r>
            </w:hyperlink>
            <w:hyperlink r:id="rId27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6314 </w:t>
              </w:r>
            </w:hyperlink>
            <w:hyperlink r:id="rId27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58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890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890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heparan-alpha-glucosaminide N-acetyltransfer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4670 </w:t>
              </w:r>
            </w:hyperlink>
            <w:hyperlink r:id="rId28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99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65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65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asciclin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asciclin </w:t>
              </w:r>
            </w:hyperlink>
            <w:hyperlink r:id="rId28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6432 </w:t>
              </w:r>
            </w:hyperlink>
            <w:hyperlink r:id="rId28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41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8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165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9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165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O-methyltransfer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9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imerisation </w:t>
              </w:r>
            </w:hyperlink>
            <w:hyperlink r:id="rId29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Methyltransf_2 </w:t>
              </w:r>
            </w:hyperlink>
            <w:hyperlink r:id="rId29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2068 </w:t>
              </w:r>
            </w:hyperlink>
            <w:hyperlink r:id="rId29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9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9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46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29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46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laccase precursor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29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u-oxidase </w:t>
              </w:r>
            </w:hyperlink>
            <w:hyperlink r:id="rId29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u-oxidase_2 </w:t>
              </w:r>
            </w:hyperlink>
            <w:hyperlink r:id="rId29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u-oxidase_3 </w:t>
              </w:r>
            </w:hyperlink>
            <w:hyperlink r:id="rId30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0023 </w:t>
              </w:r>
            </w:hyperlink>
            <w:hyperlink r:id="rId30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09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0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391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0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39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KIP1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0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KIP1 </w:t>
              </w:r>
            </w:hyperlink>
            <w:hyperlink r:id="rId30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4781 </w:t>
              </w:r>
            </w:hyperlink>
            <w:hyperlink r:id="rId30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84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0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62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0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62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asciclin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0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asciclin </w:t>
              </w:r>
            </w:hyperlink>
            <w:hyperlink r:id="rId31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3396 </w:t>
              </w:r>
            </w:hyperlink>
            <w:hyperlink r:id="rId31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214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1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47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1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47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transferase family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1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336 </w:t>
              </w:r>
            </w:hyperlink>
            <w:hyperlink r:id="rId31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6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1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547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1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547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STRUBBELIG-RECEPTOR FAMILY 7 precurs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1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2829 </w:t>
              </w:r>
            </w:hyperlink>
            <w:hyperlink r:id="rId31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2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75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2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75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 xml:space="preserve">MYB family transcription factor, </w:t>
            </w:r>
            <w:r w:rsidRPr="009C22E0">
              <w:rPr>
                <w:rFonts w:asciiTheme="majorHAnsi" w:eastAsia="Times New Roman" w:hAnsiTheme="majorHAnsi" w:cstheme="majorHAnsi"/>
              </w:rPr>
              <w:lastRenderedPageBreak/>
              <w:t>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32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Actin </w:t>
              </w:r>
            </w:hyperlink>
            <w:hyperlink r:id="rId32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Myb_DNA-binding </w:t>
              </w:r>
            </w:hyperlink>
            <w:hyperlink r:id="rId32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22335 </w:t>
              </w:r>
            </w:hyperlink>
            <w:hyperlink r:id="rId32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00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2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85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2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85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plastocyanin-like domain containing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32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u_bind_like </w:t>
              </w:r>
            </w:hyperlink>
            <w:hyperlink r:id="rId32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32695 </w:t>
              </w:r>
            </w:hyperlink>
            <w:hyperlink r:id="rId33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05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3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12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3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12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auxin-induced protein 5NG4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3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EamA </w:t>
              </w:r>
            </w:hyperlink>
            <w:hyperlink r:id="rId33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3362 </w:t>
              </w:r>
            </w:hyperlink>
            <w:hyperlink r:id="rId33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5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3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91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3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91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anthocyanidin 5,3-O-glucosyltransfer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3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UDPGT </w:t>
              </w:r>
            </w:hyperlink>
            <w:hyperlink r:id="rId33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4757 </w:t>
              </w:r>
            </w:hyperlink>
            <w:hyperlink r:id="rId34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1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4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283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4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283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ESA7 - cellulose synthas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</w:rPr>
            </w:pPr>
            <w:hyperlink r:id="rId34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Cellulose_synt </w:t>
              </w:r>
            </w:hyperlink>
            <w:hyperlink r:id="rId34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Glycos_transf_2 </w:t>
              </w:r>
            </w:hyperlink>
            <w:hyperlink r:id="rId34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ORTHO000003 </w:t>
              </w:r>
            </w:hyperlink>
            <w:hyperlink r:id="rId34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</w:rPr>
                <w:t xml:space="preserve">HOM00008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4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87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4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87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</w:rPr>
            </w:pPr>
            <w:r w:rsidRPr="009C22E0">
              <w:rPr>
                <w:rFonts w:asciiTheme="majorHAnsi" w:eastAsia="Times New Roman" w:hAnsiTheme="majorHAnsi" w:cstheme="majorHAnsi"/>
              </w:rPr>
              <w:t>plant protein of unknown function DUF869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4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869 </w:t>
              </w:r>
            </w:hyperlink>
            <w:hyperlink r:id="rId35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2886 </w:t>
              </w:r>
            </w:hyperlink>
            <w:hyperlink r:id="rId35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57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5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53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5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53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 xml:space="preserve">transmembrane amino acid </w:t>
            </w:r>
            <w:proofErr w:type="gramStart"/>
            <w:r w:rsidRPr="009C22E0">
              <w:rPr>
                <w:rFonts w:asciiTheme="majorHAnsi" w:eastAsia="Times New Roman" w:hAnsiTheme="majorHAnsi" w:cstheme="majorHAnsi"/>
                <w:lang w:val="fr-FR"/>
              </w:rPr>
              <w:t>transporter</w:t>
            </w:r>
            <w:proofErr w:type="gramEnd"/>
            <w:r w:rsidRPr="009C22E0">
              <w:rPr>
                <w:rFonts w:asciiTheme="majorHAnsi" w:eastAsia="Times New Roman" w:hAnsiTheme="majorHAnsi" w:cstheme="majorHAnsi"/>
                <w:lang w:val="fr-FR"/>
              </w:rPr>
              <w:t xml:space="preserve">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5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a_trans </w:t>
              </w:r>
            </w:hyperlink>
            <w:hyperlink r:id="rId35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128 </w:t>
              </w:r>
            </w:hyperlink>
            <w:hyperlink r:id="rId35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823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5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62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5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62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ndogluca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5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Glyco_hydro_9 </w:t>
              </w:r>
            </w:hyperlink>
            <w:hyperlink r:id="rId36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222 </w:t>
              </w:r>
            </w:hyperlink>
            <w:hyperlink r:id="rId36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3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6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07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6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07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hospho-2-dehydro-3-deoxyheptonate aldolase, chloroplast precurs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6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AHP_synth_2 </w:t>
              </w:r>
            </w:hyperlink>
            <w:hyperlink r:id="rId36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246 </w:t>
              </w:r>
            </w:hyperlink>
            <w:hyperlink r:id="rId36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96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6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101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6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10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TsetseEP precurs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6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4344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7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55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7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55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BTB9 - Bric-a-Brac, Tramtrack, Broad Complex BTB doma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7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BTB </w:t>
              </w:r>
            </w:hyperlink>
            <w:hyperlink r:id="rId37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7279 </w:t>
              </w:r>
            </w:hyperlink>
            <w:hyperlink r:id="rId37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259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7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91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7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91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7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8594 </w:t>
              </w:r>
            </w:hyperlink>
            <w:hyperlink r:id="rId37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78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7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82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82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hydroxyproline-rich glycoprotein family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8902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24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24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uncharacterized Cys-rich domain containing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933 </w:t>
              </w:r>
            </w:hyperlink>
            <w:hyperlink r:id="rId38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8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64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64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dehydroge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8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DH_N </w:t>
              </w:r>
            </w:hyperlink>
            <w:hyperlink r:id="rId38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DH_zinc_N </w:t>
              </w:r>
            </w:hyperlink>
            <w:hyperlink r:id="rId39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9302 </w:t>
              </w:r>
            </w:hyperlink>
            <w:hyperlink r:id="rId39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2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9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760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9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760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 xml:space="preserve">Homeobox domain containing </w:t>
            </w:r>
            <w:r w:rsidRPr="009C22E0">
              <w:rPr>
                <w:rFonts w:asciiTheme="majorHAnsi" w:eastAsia="Times New Roman" w:hAnsiTheme="majorHAnsi" w:cstheme="majorHAnsi"/>
                <w:lang w:val="fr-FR"/>
              </w:rPr>
              <w:lastRenderedPageBreak/>
              <w:t>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9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5259 </w:t>
              </w:r>
            </w:hyperlink>
            <w:hyperlink r:id="rId39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9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9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67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9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67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laccase precursor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39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u-oxidase </w:t>
              </w:r>
            </w:hyperlink>
            <w:hyperlink r:id="rId39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u-oxidase_2 </w:t>
              </w:r>
            </w:hyperlink>
            <w:hyperlink r:id="rId40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u-oxidase_3 </w:t>
              </w:r>
            </w:hyperlink>
            <w:hyperlink r:id="rId40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23 </w:t>
              </w:r>
            </w:hyperlink>
            <w:hyperlink r:id="rId40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9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0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424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0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424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RCN1 Centroradialis-like1 homogous to TFL1 gene; contains Pfam profile PF01161: Phosphatidylethanolamine-bind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0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0160 </w:t>
              </w:r>
            </w:hyperlink>
            <w:hyperlink r:id="rId40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8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0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13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0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13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ytochrome P450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0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450 </w:t>
              </w:r>
            </w:hyperlink>
            <w:hyperlink r:id="rId41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576 </w:t>
              </w:r>
            </w:hyperlink>
            <w:hyperlink r:id="rId41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1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250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1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250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IQ calmodulin-binding motif family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1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9770 </w:t>
              </w:r>
            </w:hyperlink>
            <w:hyperlink r:id="rId41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5563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1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73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1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73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 xml:space="preserve">MDR-like ABC </w:t>
            </w:r>
            <w:proofErr w:type="gramStart"/>
            <w:r w:rsidRPr="009C22E0">
              <w:rPr>
                <w:rFonts w:asciiTheme="majorHAnsi" w:eastAsia="Times New Roman" w:hAnsiTheme="majorHAnsi" w:cstheme="majorHAnsi"/>
                <w:lang w:val="fr-FR"/>
              </w:rPr>
              <w:t>transporter</w:t>
            </w:r>
            <w:proofErr w:type="gramEnd"/>
            <w:r w:rsidRPr="009C22E0">
              <w:rPr>
                <w:rFonts w:asciiTheme="majorHAnsi" w:eastAsia="Times New Roman" w:hAnsiTheme="majorHAnsi" w:cstheme="majorHAnsi"/>
                <w:lang w:val="fr-FR"/>
              </w:rPr>
              <w:t>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1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BC_membrane </w:t>
              </w:r>
            </w:hyperlink>
            <w:hyperlink r:id="rId41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BC_tran </w:t>
              </w:r>
            </w:hyperlink>
            <w:hyperlink r:id="rId42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89 </w:t>
              </w:r>
            </w:hyperlink>
            <w:hyperlink r:id="rId42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7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2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95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2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95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sulfotransferase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2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Sulfotransfer_1 </w:t>
              </w:r>
            </w:hyperlink>
            <w:hyperlink r:id="rId42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3089 </w:t>
              </w:r>
            </w:hyperlink>
            <w:hyperlink r:id="rId42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0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2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69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2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69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 xml:space="preserve">amino acid </w:t>
            </w:r>
            <w:proofErr w:type="gramStart"/>
            <w:r w:rsidRPr="009C22E0">
              <w:rPr>
                <w:rFonts w:asciiTheme="majorHAnsi" w:eastAsia="Times New Roman" w:hAnsiTheme="majorHAnsi" w:cstheme="majorHAnsi"/>
                <w:lang w:val="fr-FR"/>
              </w:rPr>
              <w:t>transporter</w:t>
            </w:r>
            <w:proofErr w:type="gramEnd"/>
            <w:r w:rsidRPr="009C22E0">
              <w:rPr>
                <w:rFonts w:asciiTheme="majorHAnsi" w:eastAsia="Times New Roman" w:hAnsiTheme="majorHAnsi" w:cstheme="majorHAnsi"/>
                <w:lang w:val="fr-FR"/>
              </w:rPr>
              <w:t>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2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a_trans </w:t>
              </w:r>
            </w:hyperlink>
            <w:hyperlink r:id="rId43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Trp_Tyr_perm </w:t>
              </w:r>
            </w:hyperlink>
            <w:hyperlink r:id="rId43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124 </w:t>
              </w:r>
            </w:hyperlink>
            <w:hyperlink r:id="rId43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5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3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92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3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92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serine/threonine-protein ki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3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kinase </w:t>
              </w:r>
            </w:hyperlink>
            <w:hyperlink r:id="rId43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kinase_Tyr </w:t>
              </w:r>
            </w:hyperlink>
            <w:hyperlink r:id="rId43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4849 </w:t>
              </w:r>
            </w:hyperlink>
            <w:hyperlink r:id="rId43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3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70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70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8945 </w:t>
              </w:r>
            </w:hyperlink>
            <w:hyperlink r:id="rId44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1076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688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688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innamoyl-CoA reduct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2362 </w:t>
              </w:r>
            </w:hyperlink>
            <w:hyperlink r:id="rId44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6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13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13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dehydroge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4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DH_N </w:t>
              </w:r>
            </w:hyperlink>
            <w:hyperlink r:id="rId45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DH_zinc_N </w:t>
              </w:r>
            </w:hyperlink>
            <w:hyperlink r:id="rId45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3203 </w:t>
              </w:r>
            </w:hyperlink>
            <w:hyperlink r:id="rId45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4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5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92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5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92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henylalanine ammonia-ly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5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AL </w:t>
              </w:r>
            </w:hyperlink>
            <w:hyperlink r:id="rId45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87 </w:t>
              </w:r>
            </w:hyperlink>
            <w:hyperlink r:id="rId45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13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5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91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5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91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lavin-containing monooxygenase family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6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AO </w:t>
              </w:r>
            </w:hyperlink>
            <w:hyperlink r:id="rId46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MO-like </w:t>
              </w:r>
            </w:hyperlink>
            <w:hyperlink r:id="rId46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yr_redox_2 </w:t>
              </w:r>
            </w:hyperlink>
            <w:hyperlink r:id="rId46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53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6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17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6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17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eptide transporter PTR2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6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TR2 </w:t>
              </w:r>
            </w:hyperlink>
            <w:hyperlink r:id="rId46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2126 </w:t>
              </w:r>
            </w:hyperlink>
            <w:hyperlink r:id="rId46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3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6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33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7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233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7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8709 </w:t>
              </w:r>
            </w:hyperlink>
            <w:hyperlink r:id="rId47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533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7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723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7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723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glycosyl transfer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7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Glyco_transf_8 </w:t>
              </w:r>
            </w:hyperlink>
            <w:hyperlink r:id="rId47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5972 </w:t>
              </w:r>
            </w:hyperlink>
            <w:hyperlink r:id="rId47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01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7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40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7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40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ndogluca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8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Glyco_hydro_9 </w:t>
              </w:r>
            </w:hyperlink>
            <w:hyperlink r:id="rId48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312 </w:t>
              </w:r>
            </w:hyperlink>
            <w:hyperlink r:id="rId48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3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8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79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8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79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8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nk </w:t>
              </w:r>
            </w:hyperlink>
            <w:hyperlink r:id="rId48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122 </w:t>
              </w:r>
            </w:hyperlink>
            <w:hyperlink r:id="rId48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207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8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90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8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90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respiratory burst oxid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9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AD_binding_8 </w:t>
              </w:r>
            </w:hyperlink>
            <w:hyperlink r:id="rId49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erric_reduct </w:t>
              </w:r>
            </w:hyperlink>
            <w:hyperlink r:id="rId49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NADPH_Ox </w:t>
              </w:r>
            </w:hyperlink>
            <w:hyperlink r:id="rId49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NAD_binding_6 </w:t>
              </w:r>
            </w:hyperlink>
            <w:hyperlink r:id="rId49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35 </w:t>
              </w:r>
            </w:hyperlink>
            <w:hyperlink r:id="rId49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2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9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54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9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54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ARPC2B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49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8608 </w:t>
              </w:r>
            </w:hyperlink>
            <w:hyperlink r:id="rId49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224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201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201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YB family transcription fact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4899 </w:t>
              </w:r>
            </w:hyperlink>
            <w:hyperlink r:id="rId50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72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72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GDU1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0986 </w:t>
              </w:r>
            </w:hyperlink>
            <w:hyperlink r:id="rId50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87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43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0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43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embrane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1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ytochrom_B561 </w:t>
              </w:r>
            </w:hyperlink>
            <w:hyperlink r:id="rId51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ytochrom_C_asm </w:t>
              </w:r>
            </w:hyperlink>
            <w:hyperlink r:id="rId51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568 </w:t>
              </w:r>
            </w:hyperlink>
            <w:hyperlink r:id="rId51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3253 </w:t>
              </w:r>
            </w:hyperlink>
            <w:hyperlink r:id="rId51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8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1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2060.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1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20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embrane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1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TauE </w:t>
              </w:r>
            </w:hyperlink>
            <w:hyperlink r:id="rId51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4911 </w:t>
              </w:r>
            </w:hyperlink>
            <w:hyperlink r:id="rId51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50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98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98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ATMAP70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Myosin_HC-like </w:t>
              </w:r>
            </w:hyperlink>
            <w:hyperlink r:id="rId52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1861 </w:t>
              </w:r>
            </w:hyperlink>
            <w:hyperlink r:id="rId52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16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043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3043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ethyladenine glycosyl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3180 </w:t>
              </w:r>
            </w:hyperlink>
            <w:hyperlink r:id="rId52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75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2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29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3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29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orm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3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H2 </w:t>
              </w:r>
            </w:hyperlink>
            <w:hyperlink r:id="rId53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1498 </w:t>
              </w:r>
            </w:hyperlink>
            <w:hyperlink r:id="rId53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1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3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678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3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5678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olygalacturon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3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780 </w:t>
              </w:r>
            </w:hyperlink>
            <w:hyperlink r:id="rId53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9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3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19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3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19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RGH2B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4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Myb_DNA-binding </w:t>
              </w:r>
            </w:hyperlink>
            <w:hyperlink r:id="rId54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4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57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4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57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ytochrome P450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4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ATase </w:t>
              </w:r>
            </w:hyperlink>
            <w:hyperlink r:id="rId54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ondensation </w:t>
              </w:r>
            </w:hyperlink>
            <w:hyperlink r:id="rId54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Transferase </w:t>
              </w:r>
            </w:hyperlink>
            <w:hyperlink r:id="rId54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7979 </w:t>
              </w:r>
            </w:hyperlink>
            <w:hyperlink r:id="rId54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348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4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57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5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57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AMP-binding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5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AMP-binding </w:t>
              </w:r>
            </w:hyperlink>
            <w:hyperlink r:id="rId55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228 </w:t>
              </w:r>
            </w:hyperlink>
            <w:hyperlink r:id="rId55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1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5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424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5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424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respiratory burst oxid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5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AD_binding_8 </w:t>
              </w:r>
            </w:hyperlink>
            <w:hyperlink r:id="rId55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erric_reduct </w:t>
              </w:r>
            </w:hyperlink>
            <w:hyperlink r:id="rId55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NADPH_Ox </w:t>
              </w:r>
            </w:hyperlink>
            <w:hyperlink r:id="rId55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NAD_binding_6 </w:t>
              </w:r>
            </w:hyperlink>
            <w:hyperlink r:id="rId56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35 </w:t>
              </w:r>
            </w:hyperlink>
            <w:hyperlink r:id="rId56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2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6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572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6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572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hemerythrin family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6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emerythrin </w:t>
              </w:r>
            </w:hyperlink>
            <w:hyperlink r:id="rId56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7983 </w:t>
              </w:r>
            </w:hyperlink>
            <w:hyperlink r:id="rId56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367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6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28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6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328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RIC10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6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BD </w:t>
              </w:r>
            </w:hyperlink>
            <w:hyperlink r:id="rId57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24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7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40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7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40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uncharacterized protein At4g06744 precurs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7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LRRNT_2 </w:t>
              </w:r>
            </w:hyperlink>
            <w:hyperlink r:id="rId57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8969 </w:t>
              </w:r>
            </w:hyperlink>
            <w:hyperlink r:id="rId57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08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7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768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7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76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B3 DNA binding domain containing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7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B3 </w:t>
              </w:r>
            </w:hyperlink>
            <w:hyperlink r:id="rId57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zf-CW </w:t>
              </w:r>
            </w:hyperlink>
            <w:hyperlink r:id="rId58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950 </w:t>
              </w:r>
            </w:hyperlink>
            <w:hyperlink r:id="rId58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38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8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84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8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84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rho GDP-dissociation inhibitor 1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8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Rho_GDI </w:t>
              </w:r>
            </w:hyperlink>
            <w:hyperlink r:id="rId58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9378 </w:t>
              </w:r>
            </w:hyperlink>
            <w:hyperlink r:id="rId58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15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8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552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8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552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Os4bglu14 - monolignol beta-glucoside homologue without catalytic acid/bas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8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3384 </w:t>
              </w:r>
            </w:hyperlink>
            <w:hyperlink r:id="rId59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6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9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8366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9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28366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alpha-1,2-fucosid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9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2054 </w:t>
              </w:r>
            </w:hyperlink>
            <w:hyperlink r:id="rId59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301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9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9250.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9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492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henylalanine ammonia-ly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59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AL </w:t>
              </w:r>
            </w:hyperlink>
            <w:hyperlink r:id="rId59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87 </w:t>
              </w:r>
            </w:hyperlink>
            <w:hyperlink r:id="rId59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13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347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347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GDSL-like lipase/acylhydrol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Lipase_GDSL </w:t>
              </w:r>
            </w:hyperlink>
            <w:hyperlink r:id="rId60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8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9880.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5988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OBRA-like protein precurs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OBRA </w:t>
              </w:r>
            </w:hyperlink>
            <w:hyperlink r:id="rId60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1111 </w:t>
              </w:r>
            </w:hyperlink>
            <w:hyperlink r:id="rId60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0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0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58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1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158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transporter-related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1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8332 </w:t>
              </w:r>
            </w:hyperlink>
            <w:hyperlink r:id="rId61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49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1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760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1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760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zinc finger, C3HC4 type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1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zf-C3HC4 </w:t>
              </w:r>
            </w:hyperlink>
            <w:hyperlink r:id="rId61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9670 </w:t>
              </w:r>
            </w:hyperlink>
            <w:hyperlink r:id="rId61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24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1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04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1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104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YB family transcription factor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2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Myb_DNA-binding </w:t>
              </w:r>
            </w:hyperlink>
            <w:hyperlink r:id="rId62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6933 </w:t>
              </w:r>
            </w:hyperlink>
            <w:hyperlink r:id="rId62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0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2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087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2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087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upin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2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Cupin_1 </w:t>
              </w:r>
            </w:hyperlink>
            <w:hyperlink r:id="rId62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182 </w:t>
              </w:r>
            </w:hyperlink>
            <w:hyperlink r:id="rId62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8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2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641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2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64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glycosyltransferase family 43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Glyco_transf_43 </w:t>
              </w:r>
            </w:hyperlink>
            <w:hyperlink r:id="rId63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2201 </w:t>
              </w:r>
            </w:hyperlink>
            <w:hyperlink r:id="rId63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149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448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448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MR5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3293 </w:t>
              </w:r>
            </w:hyperlink>
            <w:hyperlink r:id="rId63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5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8710.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87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microtubule associated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3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MAP65_ASE1 </w:t>
              </w:r>
            </w:hyperlink>
            <w:hyperlink r:id="rId64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6227 </w:t>
              </w:r>
            </w:hyperlink>
            <w:hyperlink r:id="rId64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49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4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75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4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375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erric reduct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4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AD_binding_8 </w:t>
              </w:r>
            </w:hyperlink>
            <w:hyperlink r:id="rId64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erric_reduct </w:t>
              </w:r>
            </w:hyperlink>
            <w:hyperlink r:id="rId64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NADPH_Ox </w:t>
              </w:r>
            </w:hyperlink>
            <w:hyperlink r:id="rId64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NAD_binding_6 </w:t>
              </w:r>
            </w:hyperlink>
            <w:hyperlink r:id="rId64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35 </w:t>
              </w:r>
            </w:hyperlink>
            <w:hyperlink r:id="rId64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327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47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047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21331 </w:t>
              </w:r>
            </w:hyperlink>
            <w:hyperlink r:id="rId65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83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1737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5g01737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peptide transporter PTR2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4217 </w:t>
              </w:r>
            </w:hyperlink>
            <w:hyperlink r:id="rId65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31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586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5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3g0586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flavin-containing monooxygenase family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6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FMO-like </w:t>
              </w:r>
            </w:hyperlink>
            <w:hyperlink r:id="rId66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Pyr_redox_2 </w:t>
              </w:r>
            </w:hyperlink>
            <w:hyperlink r:id="rId66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47108 </w:t>
              </w:r>
            </w:hyperlink>
            <w:hyperlink r:id="rId66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653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6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941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6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5941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ostosin family domain containing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6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Exostosin </w:t>
              </w:r>
            </w:hyperlink>
            <w:hyperlink r:id="rId66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379 </w:t>
              </w:r>
            </w:hyperlink>
            <w:hyperlink r:id="rId66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1006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6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543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7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543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hloroplast unusual positioning protein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7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UF729 </w:t>
              </w:r>
            </w:hyperlink>
            <w:hyperlink r:id="rId67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9842 </w:t>
              </w:r>
            </w:hyperlink>
            <w:hyperlink r:id="rId67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74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7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225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7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4g222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dirigent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7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Dirigent </w:t>
              </w:r>
            </w:hyperlink>
            <w:hyperlink r:id="rId67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16006 </w:t>
              </w:r>
            </w:hyperlink>
            <w:hyperlink r:id="rId67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170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7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9912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8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991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CESA4 - cellulose synthas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8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003 </w:t>
              </w:r>
            </w:hyperlink>
            <w:hyperlink r:id="rId68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08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8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2150.2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8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1215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S-adenosylmethionine synthetase, putative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8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S-AdoMet_synt_C </w:t>
              </w:r>
            </w:hyperlink>
            <w:hyperlink r:id="rId68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S-AdoMet_synt_M </w:t>
              </w:r>
            </w:hyperlink>
            <w:hyperlink r:id="rId68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S-AdoMet_synt_N </w:t>
              </w:r>
            </w:hyperlink>
            <w:hyperlink r:id="rId68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0163 </w:t>
              </w:r>
            </w:hyperlink>
            <w:hyperlink r:id="rId689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093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90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787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91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1g6787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expressed protein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92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8245 </w:t>
              </w:r>
            </w:hyperlink>
            <w:hyperlink r:id="rId693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4952 </w:t>
              </w:r>
            </w:hyperlink>
          </w:p>
        </w:tc>
      </w:tr>
      <w:tr w:rsidR="002926F1" w:rsidRPr="009C22E0" w:rsidTr="002926F1">
        <w:trPr>
          <w:tblCellSpacing w:w="15" w:type="dxa"/>
        </w:trPr>
        <w:tc>
          <w:tcPr>
            <w:tcW w:w="1383" w:type="dxa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94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5090.1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95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>bradi2g45090</w:t>
              </w:r>
            </w:hyperlink>
          </w:p>
        </w:tc>
        <w:tc>
          <w:tcPr>
            <w:tcW w:w="0" w:type="auto"/>
            <w:vAlign w:val="center"/>
            <w:hideMark/>
          </w:tcPr>
          <w:p w:rsidR="002926F1" w:rsidRPr="009C22E0" w:rsidRDefault="002926F1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r w:rsidRPr="009C22E0">
              <w:rPr>
                <w:rFonts w:asciiTheme="majorHAnsi" w:eastAsia="Times New Roman" w:hAnsiTheme="majorHAnsi" w:cstheme="majorHAnsi"/>
                <w:lang w:val="fr-FR"/>
              </w:rPr>
              <w:t>zinc finger C-x8-C-x5-C-x3-H type family protein, expressed</w:t>
            </w:r>
          </w:p>
        </w:tc>
        <w:tc>
          <w:tcPr>
            <w:tcW w:w="0" w:type="auto"/>
            <w:vAlign w:val="center"/>
            <w:hideMark/>
          </w:tcPr>
          <w:p w:rsidR="002926F1" w:rsidRPr="009C22E0" w:rsidRDefault="006247E7" w:rsidP="002926F1">
            <w:pPr>
              <w:rPr>
                <w:rFonts w:asciiTheme="majorHAnsi" w:eastAsia="Times New Roman" w:hAnsiTheme="majorHAnsi" w:cstheme="majorHAnsi"/>
                <w:lang w:val="fr-FR"/>
              </w:rPr>
            </w:pPr>
            <w:hyperlink r:id="rId696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zf-CCCH </w:t>
              </w:r>
            </w:hyperlink>
            <w:hyperlink r:id="rId697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ORTHO002667 </w:t>
              </w:r>
            </w:hyperlink>
            <w:hyperlink r:id="rId698" w:history="1">
              <w:r w:rsidR="002926F1" w:rsidRPr="009C22E0">
                <w:rPr>
                  <w:rFonts w:asciiTheme="majorHAnsi" w:eastAsia="Times New Roman" w:hAnsiTheme="majorHAnsi" w:cstheme="majorHAnsi"/>
                  <w:color w:val="0000FF"/>
                  <w:u w:val="single"/>
                  <w:lang w:val="fr-FR"/>
                </w:rPr>
                <w:t xml:space="preserve">HOM002080 </w:t>
              </w:r>
            </w:hyperlink>
          </w:p>
        </w:tc>
      </w:tr>
    </w:tbl>
    <w:p w:rsidR="004C7E5A" w:rsidRPr="009C22E0" w:rsidRDefault="004C7E5A">
      <w:pPr>
        <w:rPr>
          <w:rFonts w:asciiTheme="majorHAnsi" w:hAnsiTheme="majorHAnsi" w:cstheme="majorHAnsi"/>
        </w:rPr>
      </w:pPr>
    </w:p>
    <w:sectPr w:rsidR="004C7E5A" w:rsidRPr="009C22E0" w:rsidSect="00C9277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2926F1"/>
    <w:rsid w:val="00161BEF"/>
    <w:rsid w:val="001E63AB"/>
    <w:rsid w:val="002926F1"/>
    <w:rsid w:val="004219E0"/>
    <w:rsid w:val="004240A0"/>
    <w:rsid w:val="00435154"/>
    <w:rsid w:val="00455208"/>
    <w:rsid w:val="004A4238"/>
    <w:rsid w:val="004C7E5A"/>
    <w:rsid w:val="004E038C"/>
    <w:rsid w:val="00622EC4"/>
    <w:rsid w:val="006247E7"/>
    <w:rsid w:val="00652159"/>
    <w:rsid w:val="0097563F"/>
    <w:rsid w:val="009A5DA9"/>
    <w:rsid w:val="009C22E0"/>
    <w:rsid w:val="00C92777"/>
    <w:rsid w:val="00DA1DA7"/>
    <w:rsid w:val="00DE1EB1"/>
    <w:rsid w:val="00F07B92"/>
    <w:rsid w:val="00FF1B8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7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6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26F1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7E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7E5A"/>
    <w:rPr>
      <w:rFonts w:ascii="Courier New" w:eastAsia="Times New Roman" w:hAnsi="Courier New" w:cs="Courier New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4351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1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aranet.mpimp-golm.mpg.de/responder.py?name=fam!fam!ORTHO010611" TargetMode="External"/><Relationship Id="rId299" Type="http://schemas.openxmlformats.org/officeDocument/2006/relationships/hyperlink" Target="http://aranet.mpimp-golm.mpg.de/responder.py?name=fam!fam!Cu-oxidase_3" TargetMode="External"/><Relationship Id="rId671" Type="http://schemas.openxmlformats.org/officeDocument/2006/relationships/hyperlink" Target="http://aranet.mpimp-golm.mpg.de/responder.py?name=fam!fam!DUF729" TargetMode="External"/><Relationship Id="rId21" Type="http://schemas.openxmlformats.org/officeDocument/2006/relationships/hyperlink" Target="http://aranet.mpimp-golm.mpg.de/responder.py?name=fam!fam!zf-CHY" TargetMode="External"/><Relationship Id="rId63" Type="http://schemas.openxmlformats.org/officeDocument/2006/relationships/hyperlink" Target="http://aranet.mpimp-golm.mpg.de/responder.py?name=gene!Bdi!941" TargetMode="External"/><Relationship Id="rId159" Type="http://schemas.openxmlformats.org/officeDocument/2006/relationships/hyperlink" Target="http://aranet.mpimp-golm.mpg.de/responder.py?name=gene!Bdi!13711" TargetMode="External"/><Relationship Id="rId324" Type="http://schemas.openxmlformats.org/officeDocument/2006/relationships/hyperlink" Target="http://aranet.mpimp-golm.mpg.de/responder.py?name=fam!fam!ORTHO022335" TargetMode="External"/><Relationship Id="rId366" Type="http://schemas.openxmlformats.org/officeDocument/2006/relationships/hyperlink" Target="http://aranet.mpimp-golm.mpg.de/responder.py?name=fam!fam!HOM000967" TargetMode="External"/><Relationship Id="rId531" Type="http://schemas.openxmlformats.org/officeDocument/2006/relationships/hyperlink" Target="http://aranet.mpimp-golm.mpg.de/responder.py?name=fam!fam!FH2" TargetMode="External"/><Relationship Id="rId573" Type="http://schemas.openxmlformats.org/officeDocument/2006/relationships/hyperlink" Target="http://aranet.mpimp-golm.mpg.de/responder.py?name=fam!fam!LRRNT_2" TargetMode="External"/><Relationship Id="rId629" Type="http://schemas.openxmlformats.org/officeDocument/2006/relationships/hyperlink" Target="http://aranet.mpimp-golm.mpg.de/responder.py?name=gene!Bdi!5130" TargetMode="External"/><Relationship Id="rId170" Type="http://schemas.openxmlformats.org/officeDocument/2006/relationships/hyperlink" Target="http://aranet.mpimp-golm.mpg.de/responder.py?name=fam!fam!Cellulose_synt" TargetMode="External"/><Relationship Id="rId226" Type="http://schemas.openxmlformats.org/officeDocument/2006/relationships/hyperlink" Target="http://aranet.mpimp-golm.mpg.de/responder.py?name=fam!fam!NmrA" TargetMode="External"/><Relationship Id="rId433" Type="http://schemas.openxmlformats.org/officeDocument/2006/relationships/hyperlink" Target="http://aranet.mpimp-golm.mpg.de/responder.py?name=gene!Bdi!7211" TargetMode="External"/><Relationship Id="rId268" Type="http://schemas.openxmlformats.org/officeDocument/2006/relationships/hyperlink" Target="http://aranet.mpimp-golm.mpg.de/responder.py?name=fam!fam!HOM000137" TargetMode="External"/><Relationship Id="rId475" Type="http://schemas.openxmlformats.org/officeDocument/2006/relationships/hyperlink" Target="http://aranet.mpimp-golm.mpg.de/responder.py?name=fam!fam!Glyco_transf_8" TargetMode="External"/><Relationship Id="rId640" Type="http://schemas.openxmlformats.org/officeDocument/2006/relationships/hyperlink" Target="http://aranet.mpimp-golm.mpg.de/responder.py?name=fam!fam!ORTHO006227" TargetMode="External"/><Relationship Id="rId682" Type="http://schemas.openxmlformats.org/officeDocument/2006/relationships/hyperlink" Target="http://aranet.mpimp-golm.mpg.de/responder.py?name=fam!fam!HOM000082" TargetMode="External"/><Relationship Id="rId32" Type="http://schemas.openxmlformats.org/officeDocument/2006/relationships/hyperlink" Target="http://aranet.mpimp-golm.mpg.de/responder.py?name=gene!Bdi!17160" TargetMode="External"/><Relationship Id="rId74" Type="http://schemas.openxmlformats.org/officeDocument/2006/relationships/hyperlink" Target="http://aranet.mpimp-golm.mpg.de/responder.py?name=fam!fam!HOM000659" TargetMode="External"/><Relationship Id="rId128" Type="http://schemas.openxmlformats.org/officeDocument/2006/relationships/hyperlink" Target="http://aranet.mpimp-golm.mpg.de/responder.py?name=gene!Bdi!3143" TargetMode="External"/><Relationship Id="rId335" Type="http://schemas.openxmlformats.org/officeDocument/2006/relationships/hyperlink" Target="http://aranet.mpimp-golm.mpg.de/responder.py?name=fam!fam!HOM000059" TargetMode="External"/><Relationship Id="rId377" Type="http://schemas.openxmlformats.org/officeDocument/2006/relationships/hyperlink" Target="http://aranet.mpimp-golm.mpg.de/responder.py?name=fam!fam!ORTHO008594" TargetMode="External"/><Relationship Id="rId500" Type="http://schemas.openxmlformats.org/officeDocument/2006/relationships/hyperlink" Target="http://aranet.mpimp-golm.mpg.de/responder.py?name=gene!Bdi!4141" TargetMode="External"/><Relationship Id="rId542" Type="http://schemas.openxmlformats.org/officeDocument/2006/relationships/hyperlink" Target="http://aranet.mpimp-golm.mpg.de/responder.py?name=gene!Bdi!22708" TargetMode="External"/><Relationship Id="rId584" Type="http://schemas.openxmlformats.org/officeDocument/2006/relationships/hyperlink" Target="http://aranet.mpimp-golm.mpg.de/responder.py?name=fam!fam!Rho_GDI" TargetMode="External"/><Relationship Id="rId5" Type="http://schemas.openxmlformats.org/officeDocument/2006/relationships/hyperlink" Target="http://aranet.mpimp-golm.mpg.de/responder.py?name=gene!Bdi!19886" TargetMode="External"/><Relationship Id="rId181" Type="http://schemas.openxmlformats.org/officeDocument/2006/relationships/hyperlink" Target="http://aranet.mpimp-golm.mpg.de/responder.py?name=fam!fam!Fasciclin" TargetMode="External"/><Relationship Id="rId237" Type="http://schemas.openxmlformats.org/officeDocument/2006/relationships/hyperlink" Target="http://aranet.mpimp-golm.mpg.de/responder.py?name=fam!fam!HOM001149" TargetMode="External"/><Relationship Id="rId402" Type="http://schemas.openxmlformats.org/officeDocument/2006/relationships/hyperlink" Target="http://aranet.mpimp-golm.mpg.de/responder.py?name=fam!fam!HOM000096" TargetMode="External"/><Relationship Id="rId279" Type="http://schemas.openxmlformats.org/officeDocument/2006/relationships/hyperlink" Target="http://aranet.mpimp-golm.mpg.de/responder.py?name=fam!fam!HOM000584" TargetMode="External"/><Relationship Id="rId444" Type="http://schemas.openxmlformats.org/officeDocument/2006/relationships/hyperlink" Target="http://aranet.mpimp-golm.mpg.de/responder.py?name=gene!Bdi!3202" TargetMode="External"/><Relationship Id="rId486" Type="http://schemas.openxmlformats.org/officeDocument/2006/relationships/hyperlink" Target="http://aranet.mpimp-golm.mpg.de/responder.py?name=fam!fam!ORTHO001122" TargetMode="External"/><Relationship Id="rId651" Type="http://schemas.openxmlformats.org/officeDocument/2006/relationships/hyperlink" Target="http://aranet.mpimp-golm.mpg.de/responder.py?name=gene!Bdi!16356" TargetMode="External"/><Relationship Id="rId693" Type="http://schemas.openxmlformats.org/officeDocument/2006/relationships/hyperlink" Target="http://aranet.mpimp-golm.mpg.de/responder.py?name=fam!fam!HOM004952" TargetMode="External"/><Relationship Id="rId43" Type="http://schemas.openxmlformats.org/officeDocument/2006/relationships/hyperlink" Target="http://aranet.mpimp-golm.mpg.de/responder.py?name=fam!fam!HOM002670" TargetMode="External"/><Relationship Id="rId139" Type="http://schemas.openxmlformats.org/officeDocument/2006/relationships/hyperlink" Target="http://aranet.mpimp-golm.mpg.de/responder.py?name=gene!Bdi!12679" TargetMode="External"/><Relationship Id="rId290" Type="http://schemas.openxmlformats.org/officeDocument/2006/relationships/hyperlink" Target="http://aranet.mpimp-golm.mpg.de/responder.py?name=gene!Bdi!13493" TargetMode="External"/><Relationship Id="rId304" Type="http://schemas.openxmlformats.org/officeDocument/2006/relationships/hyperlink" Target="http://aranet.mpimp-golm.mpg.de/responder.py?name=fam!fam!KIP1" TargetMode="External"/><Relationship Id="rId346" Type="http://schemas.openxmlformats.org/officeDocument/2006/relationships/hyperlink" Target="http://aranet.mpimp-golm.mpg.de/responder.py?name=fam!fam!HOM000082" TargetMode="External"/><Relationship Id="rId388" Type="http://schemas.openxmlformats.org/officeDocument/2006/relationships/hyperlink" Target="http://aranet.mpimp-golm.mpg.de/responder.py?name=fam!fam!ADH_N" TargetMode="External"/><Relationship Id="rId511" Type="http://schemas.openxmlformats.org/officeDocument/2006/relationships/hyperlink" Target="http://aranet.mpimp-golm.mpg.de/responder.py?name=fam!fam!Cytochrom_C_asm" TargetMode="External"/><Relationship Id="rId553" Type="http://schemas.openxmlformats.org/officeDocument/2006/relationships/hyperlink" Target="http://aranet.mpimp-golm.mpg.de/responder.py?name=fam!fam!HOM000212" TargetMode="External"/><Relationship Id="rId609" Type="http://schemas.openxmlformats.org/officeDocument/2006/relationships/hyperlink" Target="http://aranet.mpimp-golm.mpg.de/responder.py?name=gene!Bdi!19937" TargetMode="External"/><Relationship Id="rId85" Type="http://schemas.openxmlformats.org/officeDocument/2006/relationships/hyperlink" Target="http://aranet.mpimp-golm.mpg.de/responder.py?name=gene!Bdi!9452" TargetMode="External"/><Relationship Id="rId150" Type="http://schemas.openxmlformats.org/officeDocument/2006/relationships/hyperlink" Target="http://aranet.mpimp-golm.mpg.de/responder.py?name=fam!fam!HOM000005" TargetMode="External"/><Relationship Id="rId192" Type="http://schemas.openxmlformats.org/officeDocument/2006/relationships/hyperlink" Target="http://aranet.mpimp-golm.mpg.de/responder.py?name=gene!Bdi!6994" TargetMode="External"/><Relationship Id="rId206" Type="http://schemas.openxmlformats.org/officeDocument/2006/relationships/hyperlink" Target="http://aranet.mpimp-golm.mpg.de/responder.py?name=fam!fam!Peptidase_M36" TargetMode="External"/><Relationship Id="rId413" Type="http://schemas.openxmlformats.org/officeDocument/2006/relationships/hyperlink" Target="http://aranet.mpimp-golm.mpg.de/responder.py?name=gene!Bdi!3074" TargetMode="External"/><Relationship Id="rId595" Type="http://schemas.openxmlformats.org/officeDocument/2006/relationships/hyperlink" Target="http://aranet.mpimp-golm.mpg.de/responder.py?name=gene!Bdi!23487" TargetMode="External"/><Relationship Id="rId248" Type="http://schemas.openxmlformats.org/officeDocument/2006/relationships/hyperlink" Target="http://aranet.mpimp-golm.mpg.de/responder.py?name=fam!fam!NAD_binding_6" TargetMode="External"/><Relationship Id="rId455" Type="http://schemas.openxmlformats.org/officeDocument/2006/relationships/hyperlink" Target="http://aranet.mpimp-golm.mpg.de/responder.py?name=fam!fam!PAL" TargetMode="External"/><Relationship Id="rId497" Type="http://schemas.openxmlformats.org/officeDocument/2006/relationships/hyperlink" Target="http://aranet.mpimp-golm.mpg.de/responder.py?name=gene!Bdi!11346" TargetMode="External"/><Relationship Id="rId620" Type="http://schemas.openxmlformats.org/officeDocument/2006/relationships/hyperlink" Target="http://aranet.mpimp-golm.mpg.de/responder.py?name=fam!fam!Myb_DNA-binding" TargetMode="External"/><Relationship Id="rId662" Type="http://schemas.openxmlformats.org/officeDocument/2006/relationships/hyperlink" Target="http://aranet.mpimp-golm.mpg.de/responder.py?name=fam!fam!ORTHO047108" TargetMode="External"/><Relationship Id="rId12" Type="http://schemas.openxmlformats.org/officeDocument/2006/relationships/hyperlink" Target="http://aranet.mpimp-golm.mpg.de/responder.py?name=fam!fam!HOM000675" TargetMode="External"/><Relationship Id="rId108" Type="http://schemas.openxmlformats.org/officeDocument/2006/relationships/hyperlink" Target="http://aranet.mpimp-golm.mpg.de/responder.py?name=gene!Bdi!18494" TargetMode="External"/><Relationship Id="rId315" Type="http://schemas.openxmlformats.org/officeDocument/2006/relationships/hyperlink" Target="http://aranet.mpimp-golm.mpg.de/responder.py?name=fam!fam!HOM000062" TargetMode="External"/><Relationship Id="rId357" Type="http://schemas.openxmlformats.org/officeDocument/2006/relationships/hyperlink" Target="http://aranet.mpimp-golm.mpg.de/responder.py?name=gene!Bdi!12250" TargetMode="External"/><Relationship Id="rId522" Type="http://schemas.openxmlformats.org/officeDocument/2006/relationships/hyperlink" Target="http://aranet.mpimp-golm.mpg.de/responder.py?name=fam!fam!Myosin_HC-like" TargetMode="External"/><Relationship Id="rId54" Type="http://schemas.openxmlformats.org/officeDocument/2006/relationships/hyperlink" Target="http://aranet.mpimp-golm.mpg.de/responder.py?name=gene!Bdi!21733" TargetMode="External"/><Relationship Id="rId96" Type="http://schemas.openxmlformats.org/officeDocument/2006/relationships/hyperlink" Target="http://aranet.mpimp-golm.mpg.de/responder.py?name=gene!Bdi!2845" TargetMode="External"/><Relationship Id="rId161" Type="http://schemas.openxmlformats.org/officeDocument/2006/relationships/hyperlink" Target="http://aranet.mpimp-golm.mpg.de/responder.py?name=fam!fam!DUF231" TargetMode="External"/><Relationship Id="rId217" Type="http://schemas.openxmlformats.org/officeDocument/2006/relationships/hyperlink" Target="http://aranet.mpimp-golm.mpg.de/responder.py?name=gene!Bdi!21548" TargetMode="External"/><Relationship Id="rId399" Type="http://schemas.openxmlformats.org/officeDocument/2006/relationships/hyperlink" Target="http://aranet.mpimp-golm.mpg.de/responder.py?name=fam!fam!Cu-oxidase_2" TargetMode="External"/><Relationship Id="rId564" Type="http://schemas.openxmlformats.org/officeDocument/2006/relationships/hyperlink" Target="http://aranet.mpimp-golm.mpg.de/responder.py?name=fam!fam!Hemerythrin" TargetMode="External"/><Relationship Id="rId259" Type="http://schemas.openxmlformats.org/officeDocument/2006/relationships/hyperlink" Target="http://aranet.mpimp-golm.mpg.de/responder.py?name=fam!fam!HOM000082" TargetMode="External"/><Relationship Id="rId424" Type="http://schemas.openxmlformats.org/officeDocument/2006/relationships/hyperlink" Target="http://aranet.mpimp-golm.mpg.de/responder.py?name=fam!fam!Sulfotransfer_1" TargetMode="External"/><Relationship Id="rId466" Type="http://schemas.openxmlformats.org/officeDocument/2006/relationships/hyperlink" Target="http://aranet.mpimp-golm.mpg.de/responder.py?name=fam!fam!PTR2" TargetMode="External"/><Relationship Id="rId631" Type="http://schemas.openxmlformats.org/officeDocument/2006/relationships/hyperlink" Target="http://aranet.mpimp-golm.mpg.de/responder.py?name=fam!fam!ORTHO012201" TargetMode="External"/><Relationship Id="rId673" Type="http://schemas.openxmlformats.org/officeDocument/2006/relationships/hyperlink" Target="http://aranet.mpimp-golm.mpg.de/responder.py?name=fam!fam!HOM000174" TargetMode="External"/><Relationship Id="rId23" Type="http://schemas.openxmlformats.org/officeDocument/2006/relationships/hyperlink" Target="http://aranet.mpimp-golm.mpg.de/responder.py?name=gene!Bdi!7393" TargetMode="External"/><Relationship Id="rId119" Type="http://schemas.openxmlformats.org/officeDocument/2006/relationships/hyperlink" Target="http://aranet.mpimp-golm.mpg.de/responder.py?name=gene!Bdi!4637" TargetMode="External"/><Relationship Id="rId270" Type="http://schemas.openxmlformats.org/officeDocument/2006/relationships/hyperlink" Target="http://aranet.mpimp-golm.mpg.de/responder.py?name=gene!Bdi!6010" TargetMode="External"/><Relationship Id="rId326" Type="http://schemas.openxmlformats.org/officeDocument/2006/relationships/hyperlink" Target="http://aranet.mpimp-golm.mpg.de/responder.py?name=gene!Bdi!18429" TargetMode="External"/><Relationship Id="rId533" Type="http://schemas.openxmlformats.org/officeDocument/2006/relationships/hyperlink" Target="http://aranet.mpimp-golm.mpg.de/responder.py?name=fam!fam!HOM000319" TargetMode="External"/><Relationship Id="rId65" Type="http://schemas.openxmlformats.org/officeDocument/2006/relationships/hyperlink" Target="http://aranet.mpimp-golm.mpg.de/responder.py?name=fam!fam!ORTHO026141" TargetMode="External"/><Relationship Id="rId130" Type="http://schemas.openxmlformats.org/officeDocument/2006/relationships/hyperlink" Target="http://aranet.mpimp-golm.mpg.de/responder.py?name=fam!fam!HOM000848" TargetMode="External"/><Relationship Id="rId368" Type="http://schemas.openxmlformats.org/officeDocument/2006/relationships/hyperlink" Target="http://aranet.mpimp-golm.mpg.de/responder.py?name=gene!Bdi!16334" TargetMode="External"/><Relationship Id="rId575" Type="http://schemas.openxmlformats.org/officeDocument/2006/relationships/hyperlink" Target="http://aranet.mpimp-golm.mpg.de/responder.py?name=fam!fam!HOM000308" TargetMode="External"/><Relationship Id="rId172" Type="http://schemas.openxmlformats.org/officeDocument/2006/relationships/hyperlink" Target="http://aranet.mpimp-golm.mpg.de/responder.py?name=fam!fam!ORTHO000003" TargetMode="External"/><Relationship Id="rId228" Type="http://schemas.openxmlformats.org/officeDocument/2006/relationships/hyperlink" Target="http://aranet.mpimp-golm.mpg.de/responder.py?name=fam!fam!HOM000346" TargetMode="External"/><Relationship Id="rId435" Type="http://schemas.openxmlformats.org/officeDocument/2006/relationships/hyperlink" Target="http://aranet.mpimp-golm.mpg.de/responder.py?name=fam!fam!Pkinase" TargetMode="External"/><Relationship Id="rId477" Type="http://schemas.openxmlformats.org/officeDocument/2006/relationships/hyperlink" Target="http://aranet.mpimp-golm.mpg.de/responder.py?name=fam!fam!HOM001012" TargetMode="External"/><Relationship Id="rId600" Type="http://schemas.openxmlformats.org/officeDocument/2006/relationships/hyperlink" Target="http://aranet.mpimp-golm.mpg.de/responder.py?name=gene!Bdi!15702" TargetMode="External"/><Relationship Id="rId642" Type="http://schemas.openxmlformats.org/officeDocument/2006/relationships/hyperlink" Target="http://aranet.mpimp-golm.mpg.de/responder.py?name=gene!Bdi!4201" TargetMode="External"/><Relationship Id="rId684" Type="http://schemas.openxmlformats.org/officeDocument/2006/relationships/hyperlink" Target="http://aranet.mpimp-golm.mpg.de/responder.py?name=gene!Bdi!8965" TargetMode="External"/><Relationship Id="rId281" Type="http://schemas.openxmlformats.org/officeDocument/2006/relationships/hyperlink" Target="http://aranet.mpimp-golm.mpg.de/responder.py?name=gene!Bdi!23024" TargetMode="External"/><Relationship Id="rId337" Type="http://schemas.openxmlformats.org/officeDocument/2006/relationships/hyperlink" Target="http://aranet.mpimp-golm.mpg.de/responder.py?name=gene!Bdi!16701" TargetMode="External"/><Relationship Id="rId502" Type="http://schemas.openxmlformats.org/officeDocument/2006/relationships/hyperlink" Target="http://aranet.mpimp-golm.mpg.de/responder.py?name=fam!fam!ORTHO004899" TargetMode="External"/><Relationship Id="rId34" Type="http://schemas.openxmlformats.org/officeDocument/2006/relationships/hyperlink" Target="http://aranet.mpimp-golm.mpg.de/responder.py?name=fam!fam!HOM000351" TargetMode="External"/><Relationship Id="rId76" Type="http://schemas.openxmlformats.org/officeDocument/2006/relationships/hyperlink" Target="http://aranet.mpimp-golm.mpg.de/responder.py?name=gene!Bdi!17772" TargetMode="External"/><Relationship Id="rId141" Type="http://schemas.openxmlformats.org/officeDocument/2006/relationships/hyperlink" Target="http://aranet.mpimp-golm.mpg.de/responder.py?name=fam!fam!Cytochrom_B561" TargetMode="External"/><Relationship Id="rId379" Type="http://schemas.openxmlformats.org/officeDocument/2006/relationships/hyperlink" Target="http://aranet.mpimp-golm.mpg.de/responder.py?name=gene!Bdi!9938" TargetMode="External"/><Relationship Id="rId544" Type="http://schemas.openxmlformats.org/officeDocument/2006/relationships/hyperlink" Target="http://aranet.mpimp-golm.mpg.de/responder.py?name=fam!fam!AATase" TargetMode="External"/><Relationship Id="rId586" Type="http://schemas.openxmlformats.org/officeDocument/2006/relationships/hyperlink" Target="http://aranet.mpimp-golm.mpg.de/responder.py?name=fam!fam!HOM001151" TargetMode="External"/><Relationship Id="rId7" Type="http://schemas.openxmlformats.org/officeDocument/2006/relationships/hyperlink" Target="http://aranet.mpimp-golm.mpg.de/responder.py?name=fam!fam!HOM000207" TargetMode="External"/><Relationship Id="rId183" Type="http://schemas.openxmlformats.org/officeDocument/2006/relationships/hyperlink" Target="http://aranet.mpimp-golm.mpg.de/responder.py?name=fam!fam!HOM000419" TargetMode="External"/><Relationship Id="rId239" Type="http://schemas.openxmlformats.org/officeDocument/2006/relationships/hyperlink" Target="http://aranet.mpimp-golm.mpg.de/responder.py?name=gene!Bdi!1887" TargetMode="External"/><Relationship Id="rId390" Type="http://schemas.openxmlformats.org/officeDocument/2006/relationships/hyperlink" Target="http://aranet.mpimp-golm.mpg.de/responder.py?name=fam!fam!ORTHO009302" TargetMode="External"/><Relationship Id="rId404" Type="http://schemas.openxmlformats.org/officeDocument/2006/relationships/hyperlink" Target="http://aranet.mpimp-golm.mpg.de/responder.py?name=gene!Bdi!20451" TargetMode="External"/><Relationship Id="rId446" Type="http://schemas.openxmlformats.org/officeDocument/2006/relationships/hyperlink" Target="http://aranet.mpimp-golm.mpg.de/responder.py?name=fam!fam!HOM000069" TargetMode="External"/><Relationship Id="rId611" Type="http://schemas.openxmlformats.org/officeDocument/2006/relationships/hyperlink" Target="http://aranet.mpimp-golm.mpg.de/responder.py?name=fam!fam!ORTHO008332" TargetMode="External"/><Relationship Id="rId653" Type="http://schemas.openxmlformats.org/officeDocument/2006/relationships/hyperlink" Target="http://aranet.mpimp-golm.mpg.de/responder.py?name=fam!fam!HOM000834" TargetMode="External"/><Relationship Id="rId250" Type="http://schemas.openxmlformats.org/officeDocument/2006/relationships/hyperlink" Target="http://aranet.mpimp-golm.mpg.de/responder.py?name=fam!fam!HOM000327" TargetMode="External"/><Relationship Id="rId292" Type="http://schemas.openxmlformats.org/officeDocument/2006/relationships/hyperlink" Target="http://aranet.mpimp-golm.mpg.de/responder.py?name=fam!fam!Methyltransf_2" TargetMode="External"/><Relationship Id="rId306" Type="http://schemas.openxmlformats.org/officeDocument/2006/relationships/hyperlink" Target="http://aranet.mpimp-golm.mpg.de/responder.py?name=fam!fam!HOM000841" TargetMode="External"/><Relationship Id="rId488" Type="http://schemas.openxmlformats.org/officeDocument/2006/relationships/hyperlink" Target="http://aranet.mpimp-golm.mpg.de/responder.py?name=gene!Bdi!16017" TargetMode="External"/><Relationship Id="rId695" Type="http://schemas.openxmlformats.org/officeDocument/2006/relationships/hyperlink" Target="http://aranet.mpimp-golm.mpg.de/responder.py?name=gene!Bdi!11725" TargetMode="External"/><Relationship Id="rId45" Type="http://schemas.openxmlformats.org/officeDocument/2006/relationships/hyperlink" Target="http://aranet.mpimp-golm.mpg.de/responder.py?name=gene!Bdi!11250" TargetMode="External"/><Relationship Id="rId87" Type="http://schemas.openxmlformats.org/officeDocument/2006/relationships/hyperlink" Target="http://aranet.mpimp-golm.mpg.de/responder.py?name=fam!fam!ORTHO006504" TargetMode="External"/><Relationship Id="rId110" Type="http://schemas.openxmlformats.org/officeDocument/2006/relationships/hyperlink" Target="http://aranet.mpimp-golm.mpg.de/responder.py?name=fam!fam!Actin" TargetMode="External"/><Relationship Id="rId348" Type="http://schemas.openxmlformats.org/officeDocument/2006/relationships/hyperlink" Target="http://aranet.mpimp-golm.mpg.de/responder.py?name=gene!Bdi!3694" TargetMode="External"/><Relationship Id="rId513" Type="http://schemas.openxmlformats.org/officeDocument/2006/relationships/hyperlink" Target="http://aranet.mpimp-golm.mpg.de/responder.py?name=fam!fam!ORTHO003253" TargetMode="External"/><Relationship Id="rId555" Type="http://schemas.openxmlformats.org/officeDocument/2006/relationships/hyperlink" Target="http://aranet.mpimp-golm.mpg.de/responder.py?name=gene!Bdi!9318" TargetMode="External"/><Relationship Id="rId597" Type="http://schemas.openxmlformats.org/officeDocument/2006/relationships/hyperlink" Target="http://aranet.mpimp-golm.mpg.de/responder.py?name=fam!fam!PAL" TargetMode="External"/><Relationship Id="rId152" Type="http://schemas.openxmlformats.org/officeDocument/2006/relationships/hyperlink" Target="http://aranet.mpimp-golm.mpg.de/responder.py?name=gene!Bdi!13630" TargetMode="External"/><Relationship Id="rId194" Type="http://schemas.openxmlformats.org/officeDocument/2006/relationships/hyperlink" Target="http://aranet.mpimp-golm.mpg.de/responder.py?name=fam!fam!ORTHO021591" TargetMode="External"/><Relationship Id="rId208" Type="http://schemas.openxmlformats.org/officeDocument/2006/relationships/hyperlink" Target="http://aranet.mpimp-golm.mpg.de/responder.py?name=fam!fam!HOM000457" TargetMode="External"/><Relationship Id="rId415" Type="http://schemas.openxmlformats.org/officeDocument/2006/relationships/hyperlink" Target="http://aranet.mpimp-golm.mpg.de/responder.py?name=fam!fam!HOM005563" TargetMode="External"/><Relationship Id="rId457" Type="http://schemas.openxmlformats.org/officeDocument/2006/relationships/hyperlink" Target="http://aranet.mpimp-golm.mpg.de/responder.py?name=fam!fam!HOM000613" TargetMode="External"/><Relationship Id="rId622" Type="http://schemas.openxmlformats.org/officeDocument/2006/relationships/hyperlink" Target="http://aranet.mpimp-golm.mpg.de/responder.py?name=fam!fam!HOM000007" TargetMode="External"/><Relationship Id="rId261" Type="http://schemas.openxmlformats.org/officeDocument/2006/relationships/hyperlink" Target="http://aranet.mpimp-golm.mpg.de/responder.py?name=gene!Bdi!19066" TargetMode="External"/><Relationship Id="rId499" Type="http://schemas.openxmlformats.org/officeDocument/2006/relationships/hyperlink" Target="http://aranet.mpimp-golm.mpg.de/responder.py?name=fam!fam!HOM002240" TargetMode="External"/><Relationship Id="rId664" Type="http://schemas.openxmlformats.org/officeDocument/2006/relationships/hyperlink" Target="http://aranet.mpimp-golm.mpg.de/responder.py?name=gene!Bdi!3856" TargetMode="External"/><Relationship Id="rId14" Type="http://schemas.openxmlformats.org/officeDocument/2006/relationships/hyperlink" Target="http://aranet.mpimp-golm.mpg.de/responder.py?name=gene!Bdi!20894" TargetMode="External"/><Relationship Id="rId56" Type="http://schemas.openxmlformats.org/officeDocument/2006/relationships/hyperlink" Target="http://aranet.mpimp-golm.mpg.de/responder.py?name=fam!fam!ORTHO019696" TargetMode="External"/><Relationship Id="rId317" Type="http://schemas.openxmlformats.org/officeDocument/2006/relationships/hyperlink" Target="http://aranet.mpimp-golm.mpg.de/responder.py?name=gene!Bdi!662" TargetMode="External"/><Relationship Id="rId359" Type="http://schemas.openxmlformats.org/officeDocument/2006/relationships/hyperlink" Target="http://aranet.mpimp-golm.mpg.de/responder.py?name=fam!fam!Glyco_hydro_9" TargetMode="External"/><Relationship Id="rId524" Type="http://schemas.openxmlformats.org/officeDocument/2006/relationships/hyperlink" Target="http://aranet.mpimp-golm.mpg.de/responder.py?name=fam!fam!HOM001162" TargetMode="External"/><Relationship Id="rId566" Type="http://schemas.openxmlformats.org/officeDocument/2006/relationships/hyperlink" Target="http://aranet.mpimp-golm.mpg.de/responder.py?name=fam!fam!HOM003674" TargetMode="External"/><Relationship Id="rId98" Type="http://schemas.openxmlformats.org/officeDocument/2006/relationships/hyperlink" Target="http://aranet.mpimp-golm.mpg.de/responder.py?name=fam!fam!ORTHO000061" TargetMode="External"/><Relationship Id="rId121" Type="http://schemas.openxmlformats.org/officeDocument/2006/relationships/hyperlink" Target="http://aranet.mpimp-golm.mpg.de/responder.py?name=fam!fam!ORTHO022083" TargetMode="External"/><Relationship Id="rId163" Type="http://schemas.openxmlformats.org/officeDocument/2006/relationships/hyperlink" Target="http://aranet.mpimp-golm.mpg.de/responder.py?name=fam!fam!HOM000050" TargetMode="External"/><Relationship Id="rId219" Type="http://schemas.openxmlformats.org/officeDocument/2006/relationships/hyperlink" Target="http://aranet.mpimp-golm.mpg.de/responder.py?name=fam!fam!Cu-oxidase_2" TargetMode="External"/><Relationship Id="rId370" Type="http://schemas.openxmlformats.org/officeDocument/2006/relationships/hyperlink" Target="http://aranet.mpimp-golm.mpg.de/responder.py?name=gene!Bdi!12313" TargetMode="External"/><Relationship Id="rId426" Type="http://schemas.openxmlformats.org/officeDocument/2006/relationships/hyperlink" Target="http://aranet.mpimp-golm.mpg.de/responder.py?name=fam!fam!HOM000207" TargetMode="External"/><Relationship Id="rId633" Type="http://schemas.openxmlformats.org/officeDocument/2006/relationships/hyperlink" Target="http://aranet.mpimp-golm.mpg.de/responder.py?name=gene!Bdi!11487" TargetMode="External"/><Relationship Id="rId230" Type="http://schemas.openxmlformats.org/officeDocument/2006/relationships/hyperlink" Target="http://aranet.mpimp-golm.mpg.de/responder.py?name=gene!Bdi!21364" TargetMode="External"/><Relationship Id="rId468" Type="http://schemas.openxmlformats.org/officeDocument/2006/relationships/hyperlink" Target="http://aranet.mpimp-golm.mpg.de/responder.py?name=fam!fam!HOM000031" TargetMode="External"/><Relationship Id="rId675" Type="http://schemas.openxmlformats.org/officeDocument/2006/relationships/hyperlink" Target="http://aranet.mpimp-golm.mpg.de/responder.py?name=gene!Bdi!16482" TargetMode="External"/><Relationship Id="rId25" Type="http://schemas.openxmlformats.org/officeDocument/2006/relationships/hyperlink" Target="http://aranet.mpimp-golm.mpg.de/responder.py?name=fam!fam!ORTHO009375" TargetMode="External"/><Relationship Id="rId67" Type="http://schemas.openxmlformats.org/officeDocument/2006/relationships/hyperlink" Target="http://aranet.mpimp-golm.mpg.de/responder.py?name=gene!Bdi!11397" TargetMode="External"/><Relationship Id="rId272" Type="http://schemas.openxmlformats.org/officeDocument/2006/relationships/hyperlink" Target="http://aranet.mpimp-golm.mpg.de/responder.py?name=fam!fam!bZIP_2" TargetMode="External"/><Relationship Id="rId328" Type="http://schemas.openxmlformats.org/officeDocument/2006/relationships/hyperlink" Target="http://aranet.mpimp-golm.mpg.de/responder.py?name=fam!fam!Cu_bind_like" TargetMode="External"/><Relationship Id="rId535" Type="http://schemas.openxmlformats.org/officeDocument/2006/relationships/hyperlink" Target="http://aranet.mpimp-golm.mpg.de/responder.py?name=gene!Bdi!10643" TargetMode="External"/><Relationship Id="rId577" Type="http://schemas.openxmlformats.org/officeDocument/2006/relationships/hyperlink" Target="http://aranet.mpimp-golm.mpg.de/responder.py?name=gene!Bdi!15815" TargetMode="External"/><Relationship Id="rId700" Type="http://schemas.openxmlformats.org/officeDocument/2006/relationships/theme" Target="theme/theme1.xml"/><Relationship Id="rId132" Type="http://schemas.openxmlformats.org/officeDocument/2006/relationships/hyperlink" Target="http://aranet.mpimp-golm.mpg.de/responder.py?name=gene!Bdi!8948" TargetMode="External"/><Relationship Id="rId174" Type="http://schemas.openxmlformats.org/officeDocument/2006/relationships/hyperlink" Target="http://aranet.mpimp-golm.mpg.de/responder.py?name=gene!Bdi!11662" TargetMode="External"/><Relationship Id="rId381" Type="http://schemas.openxmlformats.org/officeDocument/2006/relationships/hyperlink" Target="http://aranet.mpimp-golm.mpg.de/responder.py?name=fam!fam!HOM089020" TargetMode="External"/><Relationship Id="rId602" Type="http://schemas.openxmlformats.org/officeDocument/2006/relationships/hyperlink" Target="http://aranet.mpimp-golm.mpg.de/responder.py?name=fam!fam!Lipase_GDSL" TargetMode="External"/><Relationship Id="rId241" Type="http://schemas.openxmlformats.org/officeDocument/2006/relationships/hyperlink" Target="http://aranet.mpimp-golm.mpg.de/responder.py?name=fam!fam!ORTHO007509" TargetMode="External"/><Relationship Id="rId437" Type="http://schemas.openxmlformats.org/officeDocument/2006/relationships/hyperlink" Target="http://aranet.mpimp-golm.mpg.de/responder.py?name=fam!fam!ORTHO004849" TargetMode="External"/><Relationship Id="rId479" Type="http://schemas.openxmlformats.org/officeDocument/2006/relationships/hyperlink" Target="http://aranet.mpimp-golm.mpg.de/responder.py?name=gene!Bdi!17804" TargetMode="External"/><Relationship Id="rId644" Type="http://schemas.openxmlformats.org/officeDocument/2006/relationships/hyperlink" Target="http://aranet.mpimp-golm.mpg.de/responder.py?name=fam!fam!FAD_binding_8" TargetMode="External"/><Relationship Id="rId686" Type="http://schemas.openxmlformats.org/officeDocument/2006/relationships/hyperlink" Target="http://aranet.mpimp-golm.mpg.de/responder.py?name=fam!fam!S-AdoMet_synt_M" TargetMode="External"/><Relationship Id="rId36" Type="http://schemas.openxmlformats.org/officeDocument/2006/relationships/hyperlink" Target="http://aranet.mpimp-golm.mpg.de/responder.py?name=gene!Bdi!7046" TargetMode="External"/><Relationship Id="rId283" Type="http://schemas.openxmlformats.org/officeDocument/2006/relationships/hyperlink" Target="http://aranet.mpimp-golm.mpg.de/responder.py?name=fam!fam!HOM000992" TargetMode="External"/><Relationship Id="rId339" Type="http://schemas.openxmlformats.org/officeDocument/2006/relationships/hyperlink" Target="http://aranet.mpimp-golm.mpg.de/responder.py?name=fam!fam!ORTHO014757" TargetMode="External"/><Relationship Id="rId490" Type="http://schemas.openxmlformats.org/officeDocument/2006/relationships/hyperlink" Target="http://aranet.mpimp-golm.mpg.de/responder.py?name=fam!fam!FAD_binding_8" TargetMode="External"/><Relationship Id="rId504" Type="http://schemas.openxmlformats.org/officeDocument/2006/relationships/hyperlink" Target="http://aranet.mpimp-golm.mpg.de/responder.py?name=gene!Bdi!12449" TargetMode="External"/><Relationship Id="rId546" Type="http://schemas.openxmlformats.org/officeDocument/2006/relationships/hyperlink" Target="http://aranet.mpimp-golm.mpg.de/responder.py?name=fam!fam!Transferase" TargetMode="External"/><Relationship Id="rId78" Type="http://schemas.openxmlformats.org/officeDocument/2006/relationships/hyperlink" Target="http://aranet.mpimp-golm.mpg.de/responder.py?name=fam!fam!ORTHO022049" TargetMode="External"/><Relationship Id="rId101" Type="http://schemas.openxmlformats.org/officeDocument/2006/relationships/hyperlink" Target="http://aranet.mpimp-golm.mpg.de/responder.py?name=gene!Bdi!10299" TargetMode="External"/><Relationship Id="rId143" Type="http://schemas.openxmlformats.org/officeDocument/2006/relationships/hyperlink" Target="http://aranet.mpimp-golm.mpg.de/responder.py?name=fam!fam!DUF568" TargetMode="External"/><Relationship Id="rId185" Type="http://schemas.openxmlformats.org/officeDocument/2006/relationships/hyperlink" Target="http://aranet.mpimp-golm.mpg.de/responder.py?name=gene!Bdi!18168" TargetMode="External"/><Relationship Id="rId350" Type="http://schemas.openxmlformats.org/officeDocument/2006/relationships/hyperlink" Target="http://aranet.mpimp-golm.mpg.de/responder.py?name=fam!fam!ORTHO022886" TargetMode="External"/><Relationship Id="rId406" Type="http://schemas.openxmlformats.org/officeDocument/2006/relationships/hyperlink" Target="http://aranet.mpimp-golm.mpg.de/responder.py?name=fam!fam!HOM000381" TargetMode="External"/><Relationship Id="rId588" Type="http://schemas.openxmlformats.org/officeDocument/2006/relationships/hyperlink" Target="http://aranet.mpimp-golm.mpg.de/responder.py?name=gene!Bdi!15491" TargetMode="External"/><Relationship Id="rId9" Type="http://schemas.openxmlformats.org/officeDocument/2006/relationships/hyperlink" Target="http://aranet.mpimp-golm.mpg.de/responder.py?name=gene!Bdi!3935" TargetMode="External"/><Relationship Id="rId210" Type="http://schemas.openxmlformats.org/officeDocument/2006/relationships/hyperlink" Target="http://aranet.mpimp-golm.mpg.de/responder.py?name=gene!Bdi!21657" TargetMode="External"/><Relationship Id="rId392" Type="http://schemas.openxmlformats.org/officeDocument/2006/relationships/hyperlink" Target="http://aranet.mpimp-golm.mpg.de/responder.py?name=gene!Bdi!2818" TargetMode="External"/><Relationship Id="rId448" Type="http://schemas.openxmlformats.org/officeDocument/2006/relationships/hyperlink" Target="http://aranet.mpimp-golm.mpg.de/responder.py?name=gene!Bdi!4150" TargetMode="External"/><Relationship Id="rId613" Type="http://schemas.openxmlformats.org/officeDocument/2006/relationships/hyperlink" Target="http://aranet.mpimp-golm.mpg.de/responder.py?name=gene!Bdi!15143" TargetMode="External"/><Relationship Id="rId655" Type="http://schemas.openxmlformats.org/officeDocument/2006/relationships/hyperlink" Target="http://aranet.mpimp-golm.mpg.de/responder.py?name=gene!Bdi!17692" TargetMode="External"/><Relationship Id="rId697" Type="http://schemas.openxmlformats.org/officeDocument/2006/relationships/hyperlink" Target="http://aranet.mpimp-golm.mpg.de/responder.py?name=fam!fam!ORTHO002667" TargetMode="External"/><Relationship Id="rId252" Type="http://schemas.openxmlformats.org/officeDocument/2006/relationships/hyperlink" Target="http://aranet.mpimp-golm.mpg.de/responder.py?name=gene!Bdi!10165" TargetMode="External"/><Relationship Id="rId294" Type="http://schemas.openxmlformats.org/officeDocument/2006/relationships/hyperlink" Target="http://aranet.mpimp-golm.mpg.de/responder.py?name=fam!fam!HOM000097" TargetMode="External"/><Relationship Id="rId308" Type="http://schemas.openxmlformats.org/officeDocument/2006/relationships/hyperlink" Target="http://aranet.mpimp-golm.mpg.de/responder.py?name=gene!Bdi!1309" TargetMode="External"/><Relationship Id="rId515" Type="http://schemas.openxmlformats.org/officeDocument/2006/relationships/hyperlink" Target="http://aranet.mpimp-golm.mpg.de/responder.py?name=gene!Bdi!21151" TargetMode="External"/><Relationship Id="rId47" Type="http://schemas.openxmlformats.org/officeDocument/2006/relationships/hyperlink" Target="http://aranet.mpimp-golm.mpg.de/responder.py?name=fam!fam!bZIP_2" TargetMode="External"/><Relationship Id="rId89" Type="http://schemas.openxmlformats.org/officeDocument/2006/relationships/hyperlink" Target="http://aranet.mpimp-golm.mpg.de/responder.py?name=gene!Bdi!18886" TargetMode="External"/><Relationship Id="rId112" Type="http://schemas.openxmlformats.org/officeDocument/2006/relationships/hyperlink" Target="http://aranet.mpimp-golm.mpg.de/responder.py?name=fam!fam!ORTHO014260" TargetMode="External"/><Relationship Id="rId154" Type="http://schemas.openxmlformats.org/officeDocument/2006/relationships/hyperlink" Target="http://aranet.mpimp-golm.mpg.de/responder.py?name=fam!fam!ORTHO010994" TargetMode="External"/><Relationship Id="rId361" Type="http://schemas.openxmlformats.org/officeDocument/2006/relationships/hyperlink" Target="http://aranet.mpimp-golm.mpg.de/responder.py?name=fam!fam!HOM000137" TargetMode="External"/><Relationship Id="rId557" Type="http://schemas.openxmlformats.org/officeDocument/2006/relationships/hyperlink" Target="http://aranet.mpimp-golm.mpg.de/responder.py?name=fam!fam!Ferric_reduct" TargetMode="External"/><Relationship Id="rId599" Type="http://schemas.openxmlformats.org/officeDocument/2006/relationships/hyperlink" Target="http://aranet.mpimp-golm.mpg.de/responder.py?name=fam!fam!HOM000613" TargetMode="External"/><Relationship Id="rId196" Type="http://schemas.openxmlformats.org/officeDocument/2006/relationships/hyperlink" Target="http://aranet.mpimp-golm.mpg.de/responder.py?name=gene!Bdi!750" TargetMode="External"/><Relationship Id="rId417" Type="http://schemas.openxmlformats.org/officeDocument/2006/relationships/hyperlink" Target="http://aranet.mpimp-golm.mpg.de/responder.py?name=gene!Bdi!5753" TargetMode="External"/><Relationship Id="rId459" Type="http://schemas.openxmlformats.org/officeDocument/2006/relationships/hyperlink" Target="http://aranet.mpimp-golm.mpg.de/responder.py?name=gene!Bdi!2459" TargetMode="External"/><Relationship Id="rId624" Type="http://schemas.openxmlformats.org/officeDocument/2006/relationships/hyperlink" Target="http://aranet.mpimp-golm.mpg.de/responder.py?name=gene!Bdi!8323" TargetMode="External"/><Relationship Id="rId666" Type="http://schemas.openxmlformats.org/officeDocument/2006/relationships/hyperlink" Target="http://aranet.mpimp-golm.mpg.de/responder.py?name=fam!fam!Exostosin" TargetMode="External"/><Relationship Id="rId16" Type="http://schemas.openxmlformats.org/officeDocument/2006/relationships/hyperlink" Target="http://aranet.mpimp-golm.mpg.de/responder.py?name=fam!fam!Kelch_2" TargetMode="External"/><Relationship Id="rId221" Type="http://schemas.openxmlformats.org/officeDocument/2006/relationships/hyperlink" Target="http://aranet.mpimp-golm.mpg.de/responder.py?name=fam!fam!ORTHO000023" TargetMode="External"/><Relationship Id="rId263" Type="http://schemas.openxmlformats.org/officeDocument/2006/relationships/hyperlink" Target="http://aranet.mpimp-golm.mpg.de/responder.py?name=fam!fam!HOM003871" TargetMode="External"/><Relationship Id="rId319" Type="http://schemas.openxmlformats.org/officeDocument/2006/relationships/hyperlink" Target="http://aranet.mpimp-golm.mpg.de/responder.py?name=fam!fam!HOM000004" TargetMode="External"/><Relationship Id="rId470" Type="http://schemas.openxmlformats.org/officeDocument/2006/relationships/hyperlink" Target="http://aranet.mpimp-golm.mpg.de/responder.py?name=gene!Bdi!1086" TargetMode="External"/><Relationship Id="rId526" Type="http://schemas.openxmlformats.org/officeDocument/2006/relationships/hyperlink" Target="http://aranet.mpimp-golm.mpg.de/responder.py?name=gene!Bdi!13127" TargetMode="External"/><Relationship Id="rId58" Type="http://schemas.openxmlformats.org/officeDocument/2006/relationships/hyperlink" Target="http://aranet.mpimp-golm.mpg.de/responder.py?name=gene!Bdi!6131" TargetMode="External"/><Relationship Id="rId123" Type="http://schemas.openxmlformats.org/officeDocument/2006/relationships/hyperlink" Target="http://aranet.mpimp-golm.mpg.de/responder.py?name=gene!Bdi!19953" TargetMode="External"/><Relationship Id="rId330" Type="http://schemas.openxmlformats.org/officeDocument/2006/relationships/hyperlink" Target="http://aranet.mpimp-golm.mpg.de/responder.py?name=fam!fam!HOM000055" TargetMode="External"/><Relationship Id="rId568" Type="http://schemas.openxmlformats.org/officeDocument/2006/relationships/hyperlink" Target="http://aranet.mpimp-golm.mpg.de/responder.py?name=gene!Bdi!18682" TargetMode="External"/><Relationship Id="rId165" Type="http://schemas.openxmlformats.org/officeDocument/2006/relationships/hyperlink" Target="http://aranet.mpimp-golm.mpg.de/responder.py?name=gene!Bdi!15474" TargetMode="External"/><Relationship Id="rId372" Type="http://schemas.openxmlformats.org/officeDocument/2006/relationships/hyperlink" Target="http://aranet.mpimp-golm.mpg.de/responder.py?name=fam!fam!BTB" TargetMode="External"/><Relationship Id="rId428" Type="http://schemas.openxmlformats.org/officeDocument/2006/relationships/hyperlink" Target="http://aranet.mpimp-golm.mpg.de/responder.py?name=gene!Bdi!14724" TargetMode="External"/><Relationship Id="rId635" Type="http://schemas.openxmlformats.org/officeDocument/2006/relationships/hyperlink" Target="http://aranet.mpimp-golm.mpg.de/responder.py?name=fam!fam!ORTHO013293" TargetMode="External"/><Relationship Id="rId677" Type="http://schemas.openxmlformats.org/officeDocument/2006/relationships/hyperlink" Target="http://aranet.mpimp-golm.mpg.de/responder.py?name=fam!fam!ORTHO016006" TargetMode="External"/><Relationship Id="rId232" Type="http://schemas.openxmlformats.org/officeDocument/2006/relationships/hyperlink" Target="http://aranet.mpimp-golm.mpg.de/responder.py?name=fam!fam!HOM001275" TargetMode="External"/><Relationship Id="rId274" Type="http://schemas.openxmlformats.org/officeDocument/2006/relationships/hyperlink" Target="http://aranet.mpimp-golm.mpg.de/responder.py?name=fam!fam!HOM000332" TargetMode="External"/><Relationship Id="rId481" Type="http://schemas.openxmlformats.org/officeDocument/2006/relationships/hyperlink" Target="http://aranet.mpimp-golm.mpg.de/responder.py?name=fam!fam!ORTHO000312" TargetMode="External"/><Relationship Id="rId27" Type="http://schemas.openxmlformats.org/officeDocument/2006/relationships/hyperlink" Target="http://aranet.mpimp-golm.mpg.de/responder.py?name=gene!Bdi!12045" TargetMode="External"/><Relationship Id="rId69" Type="http://schemas.openxmlformats.org/officeDocument/2006/relationships/hyperlink" Target="http://aranet.mpimp-golm.mpg.de/responder.py?name=fam!fam!ORTHO001690" TargetMode="External"/><Relationship Id="rId134" Type="http://schemas.openxmlformats.org/officeDocument/2006/relationships/hyperlink" Target="http://aranet.mpimp-golm.mpg.de/responder.py?name=fam!fam!HATPase_c" TargetMode="External"/><Relationship Id="rId537" Type="http://schemas.openxmlformats.org/officeDocument/2006/relationships/hyperlink" Target="http://aranet.mpimp-golm.mpg.de/responder.py?name=fam!fam!HOM000297" TargetMode="External"/><Relationship Id="rId579" Type="http://schemas.openxmlformats.org/officeDocument/2006/relationships/hyperlink" Target="http://aranet.mpimp-golm.mpg.de/responder.py?name=fam!fam!zf-CW" TargetMode="External"/><Relationship Id="rId80" Type="http://schemas.openxmlformats.org/officeDocument/2006/relationships/hyperlink" Target="http://aranet.mpimp-golm.mpg.de/responder.py?name=gene!Bdi!18435" TargetMode="External"/><Relationship Id="rId176" Type="http://schemas.openxmlformats.org/officeDocument/2006/relationships/hyperlink" Target="http://aranet.mpimp-golm.mpg.de/responder.py?name=fam!fam!Pkinase" TargetMode="External"/><Relationship Id="rId341" Type="http://schemas.openxmlformats.org/officeDocument/2006/relationships/hyperlink" Target="http://aranet.mpimp-golm.mpg.de/responder.py?name=gene!Bdi!14598" TargetMode="External"/><Relationship Id="rId383" Type="http://schemas.openxmlformats.org/officeDocument/2006/relationships/hyperlink" Target="http://aranet.mpimp-golm.mpg.de/responder.py?name=gene!Bdi!17544" TargetMode="External"/><Relationship Id="rId439" Type="http://schemas.openxmlformats.org/officeDocument/2006/relationships/hyperlink" Target="http://aranet.mpimp-golm.mpg.de/responder.py?name=gene!Bdi!22849" TargetMode="External"/><Relationship Id="rId590" Type="http://schemas.openxmlformats.org/officeDocument/2006/relationships/hyperlink" Target="http://aranet.mpimp-golm.mpg.de/responder.py?name=fam!fam!HOM000064" TargetMode="External"/><Relationship Id="rId604" Type="http://schemas.openxmlformats.org/officeDocument/2006/relationships/hyperlink" Target="http://aranet.mpimp-golm.mpg.de/responder.py?name=gene!Bdi!23320" TargetMode="External"/><Relationship Id="rId646" Type="http://schemas.openxmlformats.org/officeDocument/2006/relationships/hyperlink" Target="http://aranet.mpimp-golm.mpg.de/responder.py?name=fam!fam!NADPH_Ox" TargetMode="External"/><Relationship Id="rId201" Type="http://schemas.openxmlformats.org/officeDocument/2006/relationships/hyperlink" Target="http://aranet.mpimp-golm.mpg.de/responder.py?name=fam!fam!HOM002918" TargetMode="External"/><Relationship Id="rId243" Type="http://schemas.openxmlformats.org/officeDocument/2006/relationships/hyperlink" Target="http://aranet.mpimp-golm.mpg.de/responder.py?name=gene!Bdi!14462" TargetMode="External"/><Relationship Id="rId285" Type="http://schemas.openxmlformats.org/officeDocument/2006/relationships/hyperlink" Target="http://aranet.mpimp-golm.mpg.de/responder.py?name=gene!Bdi!18410" TargetMode="External"/><Relationship Id="rId450" Type="http://schemas.openxmlformats.org/officeDocument/2006/relationships/hyperlink" Target="http://aranet.mpimp-golm.mpg.de/responder.py?name=fam!fam!ADH_zinc_N" TargetMode="External"/><Relationship Id="rId506" Type="http://schemas.openxmlformats.org/officeDocument/2006/relationships/hyperlink" Target="http://aranet.mpimp-golm.mpg.de/responder.py?name=fam!fam!ORTHO010986" TargetMode="External"/><Relationship Id="rId688" Type="http://schemas.openxmlformats.org/officeDocument/2006/relationships/hyperlink" Target="http://aranet.mpimp-golm.mpg.de/responder.py?name=fam!fam!ORTHO000163" TargetMode="External"/><Relationship Id="rId38" Type="http://schemas.openxmlformats.org/officeDocument/2006/relationships/hyperlink" Target="http://aranet.mpimp-golm.mpg.de/responder.py?name=fam!fam!Hydroxy-O-Methy" TargetMode="External"/><Relationship Id="rId103" Type="http://schemas.openxmlformats.org/officeDocument/2006/relationships/hyperlink" Target="http://aranet.mpimp-golm.mpg.de/responder.py?name=fam!fam!HOM006997" TargetMode="External"/><Relationship Id="rId310" Type="http://schemas.openxmlformats.org/officeDocument/2006/relationships/hyperlink" Target="http://aranet.mpimp-golm.mpg.de/responder.py?name=fam!fam!ORTHO003396" TargetMode="External"/><Relationship Id="rId492" Type="http://schemas.openxmlformats.org/officeDocument/2006/relationships/hyperlink" Target="http://aranet.mpimp-golm.mpg.de/responder.py?name=fam!fam!NADPH_Ox" TargetMode="External"/><Relationship Id="rId548" Type="http://schemas.openxmlformats.org/officeDocument/2006/relationships/hyperlink" Target="http://aranet.mpimp-golm.mpg.de/responder.py?name=fam!fam!HOM003488" TargetMode="External"/><Relationship Id="rId91" Type="http://schemas.openxmlformats.org/officeDocument/2006/relationships/hyperlink" Target="http://aranet.mpimp-golm.mpg.de/responder.py?name=fam!fam!Coprinus_mating" TargetMode="External"/><Relationship Id="rId145" Type="http://schemas.openxmlformats.org/officeDocument/2006/relationships/hyperlink" Target="http://aranet.mpimp-golm.mpg.de/responder.py?name=fam!fam!HOM000285" TargetMode="External"/><Relationship Id="rId187" Type="http://schemas.openxmlformats.org/officeDocument/2006/relationships/hyperlink" Target="http://aranet.mpimp-golm.mpg.de/responder.py?name=fam!fam!Cu-oxidase_2" TargetMode="External"/><Relationship Id="rId352" Type="http://schemas.openxmlformats.org/officeDocument/2006/relationships/hyperlink" Target="http://aranet.mpimp-golm.mpg.de/responder.py?name=gene!Bdi!6663" TargetMode="External"/><Relationship Id="rId394" Type="http://schemas.openxmlformats.org/officeDocument/2006/relationships/hyperlink" Target="http://aranet.mpimp-golm.mpg.de/responder.py?name=fam!fam!ORTHO005259" TargetMode="External"/><Relationship Id="rId408" Type="http://schemas.openxmlformats.org/officeDocument/2006/relationships/hyperlink" Target="http://aranet.mpimp-golm.mpg.de/responder.py?name=gene!Bdi!18584" TargetMode="External"/><Relationship Id="rId615" Type="http://schemas.openxmlformats.org/officeDocument/2006/relationships/hyperlink" Target="http://aranet.mpimp-golm.mpg.de/responder.py?name=fam!fam!zf-C3HC4" TargetMode="External"/><Relationship Id="rId212" Type="http://schemas.openxmlformats.org/officeDocument/2006/relationships/hyperlink" Target="http://aranet.mpimp-golm.mpg.de/responder.py?name=gene!Bdi!10526" TargetMode="External"/><Relationship Id="rId254" Type="http://schemas.openxmlformats.org/officeDocument/2006/relationships/hyperlink" Target="http://aranet.mpimp-golm.mpg.de/responder.py?name=fam!fam!ORTHO000022" TargetMode="External"/><Relationship Id="rId657" Type="http://schemas.openxmlformats.org/officeDocument/2006/relationships/hyperlink" Target="http://aranet.mpimp-golm.mpg.de/responder.py?name=fam!fam!HOM000031" TargetMode="External"/><Relationship Id="rId699" Type="http://schemas.openxmlformats.org/officeDocument/2006/relationships/fontTable" Target="fontTable.xml"/><Relationship Id="rId49" Type="http://schemas.openxmlformats.org/officeDocument/2006/relationships/hyperlink" Target="http://aranet.mpimp-golm.mpg.de/responder.py?name=fam!fam!HOM000332" TargetMode="External"/><Relationship Id="rId114" Type="http://schemas.openxmlformats.org/officeDocument/2006/relationships/hyperlink" Target="http://aranet.mpimp-golm.mpg.de/responder.py?name=gene!Bdi!4481" TargetMode="External"/><Relationship Id="rId296" Type="http://schemas.openxmlformats.org/officeDocument/2006/relationships/hyperlink" Target="http://aranet.mpimp-golm.mpg.de/responder.py?name=gene!Bdi!539" TargetMode="External"/><Relationship Id="rId461" Type="http://schemas.openxmlformats.org/officeDocument/2006/relationships/hyperlink" Target="http://aranet.mpimp-golm.mpg.de/responder.py?name=fam!fam!FMO-like" TargetMode="External"/><Relationship Id="rId517" Type="http://schemas.openxmlformats.org/officeDocument/2006/relationships/hyperlink" Target="http://aranet.mpimp-golm.mpg.de/responder.py?name=fam!fam!TauE" TargetMode="External"/><Relationship Id="rId559" Type="http://schemas.openxmlformats.org/officeDocument/2006/relationships/hyperlink" Target="http://aranet.mpimp-golm.mpg.de/responder.py?name=fam!fam!NAD_binding_6" TargetMode="External"/><Relationship Id="rId60" Type="http://schemas.openxmlformats.org/officeDocument/2006/relationships/hyperlink" Target="http://aranet.mpimp-golm.mpg.de/responder.py?name=fam!fam!DUF566" TargetMode="External"/><Relationship Id="rId156" Type="http://schemas.openxmlformats.org/officeDocument/2006/relationships/hyperlink" Target="http://aranet.mpimp-golm.mpg.de/responder.py?name=gene!Bdi!21421" TargetMode="External"/><Relationship Id="rId198" Type="http://schemas.openxmlformats.org/officeDocument/2006/relationships/hyperlink" Target="http://aranet.mpimp-golm.mpg.de/responder.py?name=fam!fam!CitMHS" TargetMode="External"/><Relationship Id="rId321" Type="http://schemas.openxmlformats.org/officeDocument/2006/relationships/hyperlink" Target="http://aranet.mpimp-golm.mpg.de/responder.py?name=gene!Bdi!9070" TargetMode="External"/><Relationship Id="rId363" Type="http://schemas.openxmlformats.org/officeDocument/2006/relationships/hyperlink" Target="http://aranet.mpimp-golm.mpg.de/responder.py?name=gene!Bdi!2308" TargetMode="External"/><Relationship Id="rId419" Type="http://schemas.openxmlformats.org/officeDocument/2006/relationships/hyperlink" Target="http://aranet.mpimp-golm.mpg.de/responder.py?name=fam!fam!ABC_tran" TargetMode="External"/><Relationship Id="rId570" Type="http://schemas.openxmlformats.org/officeDocument/2006/relationships/hyperlink" Target="http://aranet.mpimp-golm.mpg.de/responder.py?name=fam!fam!HOM001247" TargetMode="External"/><Relationship Id="rId626" Type="http://schemas.openxmlformats.org/officeDocument/2006/relationships/hyperlink" Target="http://aranet.mpimp-golm.mpg.de/responder.py?name=fam!fam!ORTHO000182" TargetMode="External"/><Relationship Id="rId223" Type="http://schemas.openxmlformats.org/officeDocument/2006/relationships/hyperlink" Target="http://aranet.mpimp-golm.mpg.de/responder.py?name=gene!Bdi!21497" TargetMode="External"/><Relationship Id="rId430" Type="http://schemas.openxmlformats.org/officeDocument/2006/relationships/hyperlink" Target="http://aranet.mpimp-golm.mpg.de/responder.py?name=fam!fam!Trp_Tyr_perm" TargetMode="External"/><Relationship Id="rId668" Type="http://schemas.openxmlformats.org/officeDocument/2006/relationships/hyperlink" Target="http://aranet.mpimp-golm.mpg.de/responder.py?name=fam!fam!HOM001006" TargetMode="External"/><Relationship Id="rId18" Type="http://schemas.openxmlformats.org/officeDocument/2006/relationships/hyperlink" Target="http://aranet.mpimp-golm.mpg.de/responder.py?name=fam!fam!HOM000141" TargetMode="External"/><Relationship Id="rId265" Type="http://schemas.openxmlformats.org/officeDocument/2006/relationships/hyperlink" Target="http://aranet.mpimp-golm.mpg.de/responder.py?name=gene!Bdi!9292" TargetMode="External"/><Relationship Id="rId472" Type="http://schemas.openxmlformats.org/officeDocument/2006/relationships/hyperlink" Target="http://aranet.mpimp-golm.mpg.de/responder.py?name=fam!fam!HOM005338" TargetMode="External"/><Relationship Id="rId528" Type="http://schemas.openxmlformats.org/officeDocument/2006/relationships/hyperlink" Target="http://aranet.mpimp-golm.mpg.de/responder.py?name=fam!fam!HOM000675" TargetMode="External"/><Relationship Id="rId125" Type="http://schemas.openxmlformats.org/officeDocument/2006/relationships/hyperlink" Target="http://aranet.mpimp-golm.mpg.de/responder.py?name=fam!fam!ORTHO007686" TargetMode="External"/><Relationship Id="rId167" Type="http://schemas.openxmlformats.org/officeDocument/2006/relationships/hyperlink" Target="http://aranet.mpimp-golm.mpg.de/responder.py?name=fam!fam!HOM003925" TargetMode="External"/><Relationship Id="rId332" Type="http://schemas.openxmlformats.org/officeDocument/2006/relationships/hyperlink" Target="http://aranet.mpimp-golm.mpg.de/responder.py?name=gene!Bdi!4367" TargetMode="External"/><Relationship Id="rId374" Type="http://schemas.openxmlformats.org/officeDocument/2006/relationships/hyperlink" Target="http://aranet.mpimp-golm.mpg.de/responder.py?name=fam!fam!HOM002599" TargetMode="External"/><Relationship Id="rId581" Type="http://schemas.openxmlformats.org/officeDocument/2006/relationships/hyperlink" Target="http://aranet.mpimp-golm.mpg.de/responder.py?name=fam!fam!HOM001382" TargetMode="External"/><Relationship Id="rId71" Type="http://schemas.openxmlformats.org/officeDocument/2006/relationships/hyperlink" Target="http://aranet.mpimp-golm.mpg.de/responder.py?name=gene!Bdi!7256" TargetMode="External"/><Relationship Id="rId234" Type="http://schemas.openxmlformats.org/officeDocument/2006/relationships/hyperlink" Target="http://aranet.mpimp-golm.mpg.de/responder.py?name=gene!Bdi!3316" TargetMode="External"/><Relationship Id="rId637" Type="http://schemas.openxmlformats.org/officeDocument/2006/relationships/hyperlink" Target="http://aranet.mpimp-golm.mpg.de/responder.py?name=gene!Bdi!16624" TargetMode="External"/><Relationship Id="rId679" Type="http://schemas.openxmlformats.org/officeDocument/2006/relationships/hyperlink" Target="http://aranet.mpimp-golm.mpg.de/responder.py?name=gene!Bdi!18830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aranet.mpimp-golm.mpg.de/responder.py?name=fam!fam!DUF579" TargetMode="External"/><Relationship Id="rId276" Type="http://schemas.openxmlformats.org/officeDocument/2006/relationships/hyperlink" Target="http://aranet.mpimp-golm.mpg.de/responder.py?name=gene!Bdi!17875" TargetMode="External"/><Relationship Id="rId441" Type="http://schemas.openxmlformats.org/officeDocument/2006/relationships/hyperlink" Target="http://aranet.mpimp-golm.mpg.de/responder.py?name=fam!fam!ORTHO018945" TargetMode="External"/><Relationship Id="rId483" Type="http://schemas.openxmlformats.org/officeDocument/2006/relationships/hyperlink" Target="http://aranet.mpimp-golm.mpg.de/responder.py?name=gene!Bdi!8300" TargetMode="External"/><Relationship Id="rId539" Type="http://schemas.openxmlformats.org/officeDocument/2006/relationships/hyperlink" Target="http://aranet.mpimp-golm.mpg.de/responder.py?name=gene!Bdi!4690" TargetMode="External"/><Relationship Id="rId690" Type="http://schemas.openxmlformats.org/officeDocument/2006/relationships/hyperlink" Target="http://aranet.mpimp-golm.mpg.de/responder.py?name=gene!Bdi!20520" TargetMode="External"/><Relationship Id="rId40" Type="http://schemas.openxmlformats.org/officeDocument/2006/relationships/hyperlink" Target="http://aranet.mpimp-golm.mpg.de/responder.py?name=fam!fam!TehB" TargetMode="External"/><Relationship Id="rId136" Type="http://schemas.openxmlformats.org/officeDocument/2006/relationships/hyperlink" Target="http://aranet.mpimp-golm.mpg.de/responder.py?name=fam!fam!Response_reg" TargetMode="External"/><Relationship Id="rId178" Type="http://schemas.openxmlformats.org/officeDocument/2006/relationships/hyperlink" Target="http://aranet.mpimp-golm.mpg.de/responder.py?name=fam!fam!HOM000651" TargetMode="External"/><Relationship Id="rId301" Type="http://schemas.openxmlformats.org/officeDocument/2006/relationships/hyperlink" Target="http://aranet.mpimp-golm.mpg.de/responder.py?name=fam!fam!HOM000096" TargetMode="External"/><Relationship Id="rId343" Type="http://schemas.openxmlformats.org/officeDocument/2006/relationships/hyperlink" Target="http://aranet.mpimp-golm.mpg.de/responder.py?name=fam!fam!Cellulose_synt" TargetMode="External"/><Relationship Id="rId550" Type="http://schemas.openxmlformats.org/officeDocument/2006/relationships/hyperlink" Target="http://aranet.mpimp-golm.mpg.de/responder.py?name=gene!Bdi!8338" TargetMode="External"/><Relationship Id="rId61" Type="http://schemas.openxmlformats.org/officeDocument/2006/relationships/hyperlink" Target="http://aranet.mpimp-golm.mpg.de/responder.py?name=fam!fam!ORTHO022740" TargetMode="External"/><Relationship Id="rId82" Type="http://schemas.openxmlformats.org/officeDocument/2006/relationships/hyperlink" Target="http://aranet.mpimp-golm.mpg.de/responder.py?name=fam!fam!ORTHO023311" TargetMode="External"/><Relationship Id="rId199" Type="http://schemas.openxmlformats.org/officeDocument/2006/relationships/hyperlink" Target="http://aranet.mpimp-golm.mpg.de/responder.py?name=fam!fam!Na_sulph_symp" TargetMode="External"/><Relationship Id="rId203" Type="http://schemas.openxmlformats.org/officeDocument/2006/relationships/hyperlink" Target="http://aranet.mpimp-golm.mpg.de/responder.py?name=gene!Bdi!8373" TargetMode="External"/><Relationship Id="rId385" Type="http://schemas.openxmlformats.org/officeDocument/2006/relationships/hyperlink" Target="http://aranet.mpimp-golm.mpg.de/responder.py?name=fam!fam!HOM000387" TargetMode="External"/><Relationship Id="rId571" Type="http://schemas.openxmlformats.org/officeDocument/2006/relationships/hyperlink" Target="http://aranet.mpimp-golm.mpg.de/responder.py?name=gene!Bdi!12471" TargetMode="External"/><Relationship Id="rId592" Type="http://schemas.openxmlformats.org/officeDocument/2006/relationships/hyperlink" Target="http://aranet.mpimp-golm.mpg.de/responder.py?name=gene!Bdi!6193" TargetMode="External"/><Relationship Id="rId606" Type="http://schemas.openxmlformats.org/officeDocument/2006/relationships/hyperlink" Target="http://aranet.mpimp-golm.mpg.de/responder.py?name=fam!fam!COBRA" TargetMode="External"/><Relationship Id="rId627" Type="http://schemas.openxmlformats.org/officeDocument/2006/relationships/hyperlink" Target="http://aranet.mpimp-golm.mpg.de/responder.py?name=fam!fam!HOM000084" TargetMode="External"/><Relationship Id="rId648" Type="http://schemas.openxmlformats.org/officeDocument/2006/relationships/hyperlink" Target="http://aranet.mpimp-golm.mpg.de/responder.py?name=fam!fam!ORTHO000035" TargetMode="External"/><Relationship Id="rId669" Type="http://schemas.openxmlformats.org/officeDocument/2006/relationships/hyperlink" Target="http://aranet.mpimp-golm.mpg.de/responder.py?name=gene!Bdi!14412" TargetMode="External"/><Relationship Id="rId19" Type="http://schemas.openxmlformats.org/officeDocument/2006/relationships/hyperlink" Target="http://aranet.mpimp-golm.mpg.de/responder.py?name=gene!Bdi!12951" TargetMode="External"/><Relationship Id="rId224" Type="http://schemas.openxmlformats.org/officeDocument/2006/relationships/hyperlink" Target="http://aranet.mpimp-golm.mpg.de/responder.py?name=gene!Bdi!21497" TargetMode="External"/><Relationship Id="rId245" Type="http://schemas.openxmlformats.org/officeDocument/2006/relationships/hyperlink" Target="http://aranet.mpimp-golm.mpg.de/responder.py?name=fam!fam!FAD_binding_8" TargetMode="External"/><Relationship Id="rId266" Type="http://schemas.openxmlformats.org/officeDocument/2006/relationships/hyperlink" Target="http://aranet.mpimp-golm.mpg.de/responder.py?name=fam!fam!Glyco_hydro_9" TargetMode="External"/><Relationship Id="rId287" Type="http://schemas.openxmlformats.org/officeDocument/2006/relationships/hyperlink" Target="http://aranet.mpimp-golm.mpg.de/responder.py?name=fam!fam!ORTHO026432" TargetMode="External"/><Relationship Id="rId410" Type="http://schemas.openxmlformats.org/officeDocument/2006/relationships/hyperlink" Target="http://aranet.mpimp-golm.mpg.de/responder.py?name=fam!fam!ORTHO001576" TargetMode="External"/><Relationship Id="rId431" Type="http://schemas.openxmlformats.org/officeDocument/2006/relationships/hyperlink" Target="http://aranet.mpimp-golm.mpg.de/responder.py?name=fam!fam!ORTHO000124" TargetMode="External"/><Relationship Id="rId452" Type="http://schemas.openxmlformats.org/officeDocument/2006/relationships/hyperlink" Target="http://aranet.mpimp-golm.mpg.de/responder.py?name=fam!fam!HOM000247" TargetMode="External"/><Relationship Id="rId473" Type="http://schemas.openxmlformats.org/officeDocument/2006/relationships/hyperlink" Target="http://aranet.mpimp-golm.mpg.de/responder.py?name=gene!Bdi!9140" TargetMode="External"/><Relationship Id="rId494" Type="http://schemas.openxmlformats.org/officeDocument/2006/relationships/hyperlink" Target="http://aranet.mpimp-golm.mpg.de/responder.py?name=fam!fam!ORTHO000035" TargetMode="External"/><Relationship Id="rId508" Type="http://schemas.openxmlformats.org/officeDocument/2006/relationships/hyperlink" Target="http://aranet.mpimp-golm.mpg.de/responder.py?name=gene!Bdi!11151" TargetMode="External"/><Relationship Id="rId529" Type="http://schemas.openxmlformats.org/officeDocument/2006/relationships/hyperlink" Target="http://aranet.mpimp-golm.mpg.de/responder.py?name=gene!Bdi!3972" TargetMode="External"/><Relationship Id="rId680" Type="http://schemas.openxmlformats.org/officeDocument/2006/relationships/hyperlink" Target="http://aranet.mpimp-golm.mpg.de/responder.py?name=gene!Bdi!18830" TargetMode="External"/><Relationship Id="rId30" Type="http://schemas.openxmlformats.org/officeDocument/2006/relationships/hyperlink" Target="http://aranet.mpimp-golm.mpg.de/responder.py?name=fam!fam!HOM000646" TargetMode="External"/><Relationship Id="rId105" Type="http://schemas.openxmlformats.org/officeDocument/2006/relationships/hyperlink" Target="http://aranet.mpimp-golm.mpg.de/responder.py?name=gene!Bdi!14918" TargetMode="External"/><Relationship Id="rId126" Type="http://schemas.openxmlformats.org/officeDocument/2006/relationships/hyperlink" Target="http://aranet.mpimp-golm.mpg.de/responder.py?name=fam!fam!HOM000646" TargetMode="External"/><Relationship Id="rId147" Type="http://schemas.openxmlformats.org/officeDocument/2006/relationships/hyperlink" Target="http://aranet.mpimp-golm.mpg.de/responder.py?name=gene!Bdi!16843" TargetMode="External"/><Relationship Id="rId168" Type="http://schemas.openxmlformats.org/officeDocument/2006/relationships/hyperlink" Target="http://aranet.mpimp-golm.mpg.de/responder.py?name=gene!Bdi!13203" TargetMode="External"/><Relationship Id="rId312" Type="http://schemas.openxmlformats.org/officeDocument/2006/relationships/hyperlink" Target="http://aranet.mpimp-golm.mpg.de/responder.py?name=gene!Bdi!17028" TargetMode="External"/><Relationship Id="rId333" Type="http://schemas.openxmlformats.org/officeDocument/2006/relationships/hyperlink" Target="http://aranet.mpimp-golm.mpg.de/responder.py?name=fam!fam!EamA" TargetMode="External"/><Relationship Id="rId354" Type="http://schemas.openxmlformats.org/officeDocument/2006/relationships/hyperlink" Target="http://aranet.mpimp-golm.mpg.de/responder.py?name=fam!fam!Aa_trans" TargetMode="External"/><Relationship Id="rId540" Type="http://schemas.openxmlformats.org/officeDocument/2006/relationships/hyperlink" Target="http://aranet.mpimp-golm.mpg.de/responder.py?name=fam!fam!Myb_DNA-binding" TargetMode="External"/><Relationship Id="rId51" Type="http://schemas.openxmlformats.org/officeDocument/2006/relationships/hyperlink" Target="http://aranet.mpimp-golm.mpg.de/responder.py?name=gene!Bdi!8890" TargetMode="External"/><Relationship Id="rId72" Type="http://schemas.openxmlformats.org/officeDocument/2006/relationships/hyperlink" Target="http://aranet.mpimp-golm.mpg.de/responder.py?name=gene!Bdi!7256" TargetMode="External"/><Relationship Id="rId93" Type="http://schemas.openxmlformats.org/officeDocument/2006/relationships/hyperlink" Target="http://aranet.mpimp-golm.mpg.de/responder.py?name=fam!fam!POX" TargetMode="External"/><Relationship Id="rId189" Type="http://schemas.openxmlformats.org/officeDocument/2006/relationships/hyperlink" Target="http://aranet.mpimp-golm.mpg.de/responder.py?name=fam!fam!ORTHO000023" TargetMode="External"/><Relationship Id="rId375" Type="http://schemas.openxmlformats.org/officeDocument/2006/relationships/hyperlink" Target="http://aranet.mpimp-golm.mpg.de/responder.py?name=gene!Bdi!17092" TargetMode="External"/><Relationship Id="rId396" Type="http://schemas.openxmlformats.org/officeDocument/2006/relationships/hyperlink" Target="http://aranet.mpimp-golm.mpg.de/responder.py?name=gene!Bdi!463" TargetMode="External"/><Relationship Id="rId561" Type="http://schemas.openxmlformats.org/officeDocument/2006/relationships/hyperlink" Target="http://aranet.mpimp-golm.mpg.de/responder.py?name=fam!fam!HOM000327" TargetMode="External"/><Relationship Id="rId582" Type="http://schemas.openxmlformats.org/officeDocument/2006/relationships/hyperlink" Target="http://aranet.mpimp-golm.mpg.de/responder.py?name=gene!Bdi!2518" TargetMode="External"/><Relationship Id="rId617" Type="http://schemas.openxmlformats.org/officeDocument/2006/relationships/hyperlink" Target="http://aranet.mpimp-golm.mpg.de/responder.py?name=fam!fam!HOM000242" TargetMode="External"/><Relationship Id="rId638" Type="http://schemas.openxmlformats.org/officeDocument/2006/relationships/hyperlink" Target="http://aranet.mpimp-golm.mpg.de/responder.py?name=gene!Bdi!16624" TargetMode="External"/><Relationship Id="rId659" Type="http://schemas.openxmlformats.org/officeDocument/2006/relationships/hyperlink" Target="http://aranet.mpimp-golm.mpg.de/responder.py?name=gene!Bdi!9666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aranet.mpimp-golm.mpg.de/responder.py?name=fam!fam!ORTHO012168" TargetMode="External"/><Relationship Id="rId235" Type="http://schemas.openxmlformats.org/officeDocument/2006/relationships/hyperlink" Target="http://aranet.mpimp-golm.mpg.de/responder.py?name=fam!fam!Glyco_transf_43" TargetMode="External"/><Relationship Id="rId256" Type="http://schemas.openxmlformats.org/officeDocument/2006/relationships/hyperlink" Target="http://aranet.mpimp-golm.mpg.de/responder.py?name=gene!Bdi!11855" TargetMode="External"/><Relationship Id="rId277" Type="http://schemas.openxmlformats.org/officeDocument/2006/relationships/hyperlink" Target="http://aranet.mpimp-golm.mpg.de/responder.py?name=fam!fam!Glyco_transf_34" TargetMode="External"/><Relationship Id="rId298" Type="http://schemas.openxmlformats.org/officeDocument/2006/relationships/hyperlink" Target="http://aranet.mpimp-golm.mpg.de/responder.py?name=fam!fam!Cu-oxidase_2" TargetMode="External"/><Relationship Id="rId400" Type="http://schemas.openxmlformats.org/officeDocument/2006/relationships/hyperlink" Target="http://aranet.mpimp-golm.mpg.de/responder.py?name=fam!fam!Cu-oxidase_3" TargetMode="External"/><Relationship Id="rId421" Type="http://schemas.openxmlformats.org/officeDocument/2006/relationships/hyperlink" Target="http://aranet.mpimp-golm.mpg.de/responder.py?name=fam!fam!HOM000071" TargetMode="External"/><Relationship Id="rId442" Type="http://schemas.openxmlformats.org/officeDocument/2006/relationships/hyperlink" Target="http://aranet.mpimp-golm.mpg.de/responder.py?name=fam!fam!HOM010761" TargetMode="External"/><Relationship Id="rId463" Type="http://schemas.openxmlformats.org/officeDocument/2006/relationships/hyperlink" Target="http://aranet.mpimp-golm.mpg.de/responder.py?name=fam!fam!HOM000653" TargetMode="External"/><Relationship Id="rId484" Type="http://schemas.openxmlformats.org/officeDocument/2006/relationships/hyperlink" Target="http://aranet.mpimp-golm.mpg.de/responder.py?name=gene!Bdi!8300" TargetMode="External"/><Relationship Id="rId519" Type="http://schemas.openxmlformats.org/officeDocument/2006/relationships/hyperlink" Target="http://aranet.mpimp-golm.mpg.de/responder.py?name=fam!fam!HOM000500" TargetMode="External"/><Relationship Id="rId670" Type="http://schemas.openxmlformats.org/officeDocument/2006/relationships/hyperlink" Target="http://aranet.mpimp-golm.mpg.de/responder.py?name=gene!Bdi!14412" TargetMode="External"/><Relationship Id="rId116" Type="http://schemas.openxmlformats.org/officeDocument/2006/relationships/hyperlink" Target="http://aranet.mpimp-golm.mpg.de/responder.py?name=fam!fam!MAP65_ASE1" TargetMode="External"/><Relationship Id="rId137" Type="http://schemas.openxmlformats.org/officeDocument/2006/relationships/hyperlink" Target="http://aranet.mpimp-golm.mpg.de/responder.py?name=fam!fam!ORTHO000236" TargetMode="External"/><Relationship Id="rId158" Type="http://schemas.openxmlformats.org/officeDocument/2006/relationships/hyperlink" Target="http://aranet.mpimp-golm.mpg.de/responder.py?name=fam!fam!HOM029547" TargetMode="External"/><Relationship Id="rId302" Type="http://schemas.openxmlformats.org/officeDocument/2006/relationships/hyperlink" Target="http://aranet.mpimp-golm.mpg.de/responder.py?name=gene!Bdi!23082" TargetMode="External"/><Relationship Id="rId323" Type="http://schemas.openxmlformats.org/officeDocument/2006/relationships/hyperlink" Target="http://aranet.mpimp-golm.mpg.de/responder.py?name=fam!fam!Myb_DNA-binding" TargetMode="External"/><Relationship Id="rId344" Type="http://schemas.openxmlformats.org/officeDocument/2006/relationships/hyperlink" Target="http://aranet.mpimp-golm.mpg.de/responder.py?name=fam!fam!Glycos_transf_2" TargetMode="External"/><Relationship Id="rId530" Type="http://schemas.openxmlformats.org/officeDocument/2006/relationships/hyperlink" Target="http://aranet.mpimp-golm.mpg.de/responder.py?name=gene!Bdi!3972" TargetMode="External"/><Relationship Id="rId691" Type="http://schemas.openxmlformats.org/officeDocument/2006/relationships/hyperlink" Target="http://aranet.mpimp-golm.mpg.de/responder.py?name=gene!Bdi!20520" TargetMode="External"/><Relationship Id="rId20" Type="http://schemas.openxmlformats.org/officeDocument/2006/relationships/hyperlink" Target="http://aranet.mpimp-golm.mpg.de/responder.py?name=fam!fam!zf-C3HC4" TargetMode="External"/><Relationship Id="rId41" Type="http://schemas.openxmlformats.org/officeDocument/2006/relationships/hyperlink" Target="http://aranet.mpimp-golm.mpg.de/responder.py?name=fam!fam!Ubie_methyltran" TargetMode="External"/><Relationship Id="rId62" Type="http://schemas.openxmlformats.org/officeDocument/2006/relationships/hyperlink" Target="http://aranet.mpimp-golm.mpg.de/responder.py?name=fam!fam!HOM000545" TargetMode="External"/><Relationship Id="rId83" Type="http://schemas.openxmlformats.org/officeDocument/2006/relationships/hyperlink" Target="http://aranet.mpimp-golm.mpg.de/responder.py?name=fam!fam!HOM000242" TargetMode="External"/><Relationship Id="rId179" Type="http://schemas.openxmlformats.org/officeDocument/2006/relationships/hyperlink" Target="http://aranet.mpimp-golm.mpg.de/responder.py?name=gene!Bdi!11026" TargetMode="External"/><Relationship Id="rId365" Type="http://schemas.openxmlformats.org/officeDocument/2006/relationships/hyperlink" Target="http://aranet.mpimp-golm.mpg.de/responder.py?name=fam!fam!ORTHO000246" TargetMode="External"/><Relationship Id="rId386" Type="http://schemas.openxmlformats.org/officeDocument/2006/relationships/hyperlink" Target="http://aranet.mpimp-golm.mpg.de/responder.py?name=gene!Bdi!21912" TargetMode="External"/><Relationship Id="rId551" Type="http://schemas.openxmlformats.org/officeDocument/2006/relationships/hyperlink" Target="http://aranet.mpimp-golm.mpg.de/responder.py?name=fam!fam!AMP-binding" TargetMode="External"/><Relationship Id="rId572" Type="http://schemas.openxmlformats.org/officeDocument/2006/relationships/hyperlink" Target="http://aranet.mpimp-golm.mpg.de/responder.py?name=gene!Bdi!12471" TargetMode="External"/><Relationship Id="rId593" Type="http://schemas.openxmlformats.org/officeDocument/2006/relationships/hyperlink" Target="http://aranet.mpimp-golm.mpg.de/responder.py?name=fam!fam!ORTHO002054" TargetMode="External"/><Relationship Id="rId607" Type="http://schemas.openxmlformats.org/officeDocument/2006/relationships/hyperlink" Target="http://aranet.mpimp-golm.mpg.de/responder.py?name=fam!fam!ORTHO001111" TargetMode="External"/><Relationship Id="rId628" Type="http://schemas.openxmlformats.org/officeDocument/2006/relationships/hyperlink" Target="http://aranet.mpimp-golm.mpg.de/responder.py?name=gene!Bdi!5130" TargetMode="External"/><Relationship Id="rId649" Type="http://schemas.openxmlformats.org/officeDocument/2006/relationships/hyperlink" Target="http://aranet.mpimp-golm.mpg.de/responder.py?name=fam!fam!HOM000327" TargetMode="External"/><Relationship Id="rId190" Type="http://schemas.openxmlformats.org/officeDocument/2006/relationships/hyperlink" Target="http://aranet.mpimp-golm.mpg.de/responder.py?name=fam!fam!HOM000096" TargetMode="External"/><Relationship Id="rId204" Type="http://schemas.openxmlformats.org/officeDocument/2006/relationships/hyperlink" Target="http://aranet.mpimp-golm.mpg.de/responder.py?name=fam!fam!EGF_CA" TargetMode="External"/><Relationship Id="rId225" Type="http://schemas.openxmlformats.org/officeDocument/2006/relationships/hyperlink" Target="http://aranet.mpimp-golm.mpg.de/responder.py?name=fam!fam!Epimerase" TargetMode="External"/><Relationship Id="rId246" Type="http://schemas.openxmlformats.org/officeDocument/2006/relationships/hyperlink" Target="http://aranet.mpimp-golm.mpg.de/responder.py?name=fam!fam!Ferric_reduct" TargetMode="External"/><Relationship Id="rId267" Type="http://schemas.openxmlformats.org/officeDocument/2006/relationships/hyperlink" Target="http://aranet.mpimp-golm.mpg.de/responder.py?name=fam!fam!ORTHO000460" TargetMode="External"/><Relationship Id="rId288" Type="http://schemas.openxmlformats.org/officeDocument/2006/relationships/hyperlink" Target="http://aranet.mpimp-golm.mpg.de/responder.py?name=fam!fam!HOM000419" TargetMode="External"/><Relationship Id="rId411" Type="http://schemas.openxmlformats.org/officeDocument/2006/relationships/hyperlink" Target="http://aranet.mpimp-golm.mpg.de/responder.py?name=fam!fam!HOM000005" TargetMode="External"/><Relationship Id="rId432" Type="http://schemas.openxmlformats.org/officeDocument/2006/relationships/hyperlink" Target="http://aranet.mpimp-golm.mpg.de/responder.py?name=fam!fam!HOM000159" TargetMode="External"/><Relationship Id="rId453" Type="http://schemas.openxmlformats.org/officeDocument/2006/relationships/hyperlink" Target="http://aranet.mpimp-golm.mpg.de/responder.py?name=gene!Bdi!8486" TargetMode="External"/><Relationship Id="rId474" Type="http://schemas.openxmlformats.org/officeDocument/2006/relationships/hyperlink" Target="http://aranet.mpimp-golm.mpg.de/responder.py?name=gene!Bdi!9140" TargetMode="External"/><Relationship Id="rId509" Type="http://schemas.openxmlformats.org/officeDocument/2006/relationships/hyperlink" Target="http://aranet.mpimp-golm.mpg.de/responder.py?name=gene!Bdi!11151" TargetMode="External"/><Relationship Id="rId660" Type="http://schemas.openxmlformats.org/officeDocument/2006/relationships/hyperlink" Target="http://aranet.mpimp-golm.mpg.de/responder.py?name=fam!fam!FMO-like" TargetMode="External"/><Relationship Id="rId106" Type="http://schemas.openxmlformats.org/officeDocument/2006/relationships/hyperlink" Target="http://aranet.mpimp-golm.mpg.de/responder.py?name=fam!fam!Phospholip_A2_1" TargetMode="External"/><Relationship Id="rId127" Type="http://schemas.openxmlformats.org/officeDocument/2006/relationships/hyperlink" Target="http://aranet.mpimp-golm.mpg.de/responder.py?name=gene!Bdi!3143" TargetMode="External"/><Relationship Id="rId313" Type="http://schemas.openxmlformats.org/officeDocument/2006/relationships/hyperlink" Target="http://aranet.mpimp-golm.mpg.de/responder.py?name=gene!Bdi!17028" TargetMode="External"/><Relationship Id="rId495" Type="http://schemas.openxmlformats.org/officeDocument/2006/relationships/hyperlink" Target="http://aranet.mpimp-golm.mpg.de/responder.py?name=fam!fam!HOM000327" TargetMode="External"/><Relationship Id="rId681" Type="http://schemas.openxmlformats.org/officeDocument/2006/relationships/hyperlink" Target="http://aranet.mpimp-golm.mpg.de/responder.py?name=fam!fam!ORTHO000003" TargetMode="External"/><Relationship Id="rId10" Type="http://schemas.openxmlformats.org/officeDocument/2006/relationships/hyperlink" Target="http://aranet.mpimp-golm.mpg.de/responder.py?name=fam!fam!Adenine_glyco" TargetMode="External"/><Relationship Id="rId31" Type="http://schemas.openxmlformats.org/officeDocument/2006/relationships/hyperlink" Target="http://aranet.mpimp-golm.mpg.de/responder.py?name=gene!Bdi!17160" TargetMode="External"/><Relationship Id="rId52" Type="http://schemas.openxmlformats.org/officeDocument/2006/relationships/hyperlink" Target="http://aranet.mpimp-golm.mpg.de/responder.py?name=fam!fam!ORTHO023386" TargetMode="External"/><Relationship Id="rId73" Type="http://schemas.openxmlformats.org/officeDocument/2006/relationships/hyperlink" Target="http://aranet.mpimp-golm.mpg.de/responder.py?name=fam!fam!ORTHO008852" TargetMode="External"/><Relationship Id="rId94" Type="http://schemas.openxmlformats.org/officeDocument/2006/relationships/hyperlink" Target="http://aranet.mpimp-golm.mpg.de/responder.py?name=fam!fam!ORTHO019268" TargetMode="External"/><Relationship Id="rId148" Type="http://schemas.openxmlformats.org/officeDocument/2006/relationships/hyperlink" Target="http://aranet.mpimp-golm.mpg.de/responder.py?name=fam!fam!p450" TargetMode="External"/><Relationship Id="rId169" Type="http://schemas.openxmlformats.org/officeDocument/2006/relationships/hyperlink" Target="http://aranet.mpimp-golm.mpg.de/responder.py?name=gene!Bdi!13203" TargetMode="External"/><Relationship Id="rId334" Type="http://schemas.openxmlformats.org/officeDocument/2006/relationships/hyperlink" Target="http://aranet.mpimp-golm.mpg.de/responder.py?name=fam!fam!ORTHO003362" TargetMode="External"/><Relationship Id="rId355" Type="http://schemas.openxmlformats.org/officeDocument/2006/relationships/hyperlink" Target="http://aranet.mpimp-golm.mpg.de/responder.py?name=fam!fam!ORTHO000128" TargetMode="External"/><Relationship Id="rId376" Type="http://schemas.openxmlformats.org/officeDocument/2006/relationships/hyperlink" Target="http://aranet.mpimp-golm.mpg.de/responder.py?name=gene!Bdi!17092" TargetMode="External"/><Relationship Id="rId397" Type="http://schemas.openxmlformats.org/officeDocument/2006/relationships/hyperlink" Target="http://aranet.mpimp-golm.mpg.de/responder.py?name=gene!Bdi!463" TargetMode="External"/><Relationship Id="rId520" Type="http://schemas.openxmlformats.org/officeDocument/2006/relationships/hyperlink" Target="http://aranet.mpimp-golm.mpg.de/responder.py?name=gene!Bdi!12232" TargetMode="External"/><Relationship Id="rId541" Type="http://schemas.openxmlformats.org/officeDocument/2006/relationships/hyperlink" Target="http://aranet.mpimp-golm.mpg.de/responder.py?name=fam!fam!HOM000007" TargetMode="External"/><Relationship Id="rId562" Type="http://schemas.openxmlformats.org/officeDocument/2006/relationships/hyperlink" Target="http://aranet.mpimp-golm.mpg.de/responder.py?name=gene!Bdi!13518" TargetMode="External"/><Relationship Id="rId583" Type="http://schemas.openxmlformats.org/officeDocument/2006/relationships/hyperlink" Target="http://aranet.mpimp-golm.mpg.de/responder.py?name=gene!Bdi!2518" TargetMode="External"/><Relationship Id="rId618" Type="http://schemas.openxmlformats.org/officeDocument/2006/relationships/hyperlink" Target="http://aranet.mpimp-golm.mpg.de/responder.py?name=gene!Bdi!3920" TargetMode="External"/><Relationship Id="rId639" Type="http://schemas.openxmlformats.org/officeDocument/2006/relationships/hyperlink" Target="http://aranet.mpimp-golm.mpg.de/responder.py?name=fam!fam!MAP65_ASE1" TargetMode="External"/><Relationship Id="rId4" Type="http://schemas.openxmlformats.org/officeDocument/2006/relationships/hyperlink" Target="http://aranet.mpimp-golm.mpg.de/responder.py?name=gene!Bdi!19886" TargetMode="External"/><Relationship Id="rId180" Type="http://schemas.openxmlformats.org/officeDocument/2006/relationships/hyperlink" Target="http://aranet.mpimp-golm.mpg.de/responder.py?name=gene!Bdi!11026" TargetMode="External"/><Relationship Id="rId215" Type="http://schemas.openxmlformats.org/officeDocument/2006/relationships/hyperlink" Target="http://aranet.mpimp-golm.mpg.de/responder.py?name=fam!fam!HOM001917" TargetMode="External"/><Relationship Id="rId236" Type="http://schemas.openxmlformats.org/officeDocument/2006/relationships/hyperlink" Target="http://aranet.mpimp-golm.mpg.de/responder.py?name=fam!fam!ORTHO003069" TargetMode="External"/><Relationship Id="rId257" Type="http://schemas.openxmlformats.org/officeDocument/2006/relationships/hyperlink" Target="http://aranet.mpimp-golm.mpg.de/responder.py?name=gene!Bdi!11855" TargetMode="External"/><Relationship Id="rId278" Type="http://schemas.openxmlformats.org/officeDocument/2006/relationships/hyperlink" Target="http://aranet.mpimp-golm.mpg.de/responder.py?name=fam!fam!ORTHO026314" TargetMode="External"/><Relationship Id="rId401" Type="http://schemas.openxmlformats.org/officeDocument/2006/relationships/hyperlink" Target="http://aranet.mpimp-golm.mpg.de/responder.py?name=fam!fam!ORTHO000023" TargetMode="External"/><Relationship Id="rId422" Type="http://schemas.openxmlformats.org/officeDocument/2006/relationships/hyperlink" Target="http://aranet.mpimp-golm.mpg.de/responder.py?name=gene!Bdi!23274" TargetMode="External"/><Relationship Id="rId443" Type="http://schemas.openxmlformats.org/officeDocument/2006/relationships/hyperlink" Target="http://aranet.mpimp-golm.mpg.de/responder.py?name=gene!Bdi!3202" TargetMode="External"/><Relationship Id="rId464" Type="http://schemas.openxmlformats.org/officeDocument/2006/relationships/hyperlink" Target="http://aranet.mpimp-golm.mpg.de/responder.py?name=gene!Bdi!14031" TargetMode="External"/><Relationship Id="rId650" Type="http://schemas.openxmlformats.org/officeDocument/2006/relationships/hyperlink" Target="http://aranet.mpimp-golm.mpg.de/responder.py?name=gene!Bdi!16356" TargetMode="External"/><Relationship Id="rId303" Type="http://schemas.openxmlformats.org/officeDocument/2006/relationships/hyperlink" Target="http://aranet.mpimp-golm.mpg.de/responder.py?name=gene!Bdi!23082" TargetMode="External"/><Relationship Id="rId485" Type="http://schemas.openxmlformats.org/officeDocument/2006/relationships/hyperlink" Target="http://aranet.mpimp-golm.mpg.de/responder.py?name=fam!fam!Ank" TargetMode="External"/><Relationship Id="rId692" Type="http://schemas.openxmlformats.org/officeDocument/2006/relationships/hyperlink" Target="http://aranet.mpimp-golm.mpg.de/responder.py?name=fam!fam!ORTHO008245" TargetMode="External"/><Relationship Id="rId42" Type="http://schemas.openxmlformats.org/officeDocument/2006/relationships/hyperlink" Target="http://aranet.mpimp-golm.mpg.de/responder.py?name=fam!fam!ORTHO001147" TargetMode="External"/><Relationship Id="rId84" Type="http://schemas.openxmlformats.org/officeDocument/2006/relationships/hyperlink" Target="http://aranet.mpimp-golm.mpg.de/responder.py?name=gene!Bdi!9452" TargetMode="External"/><Relationship Id="rId138" Type="http://schemas.openxmlformats.org/officeDocument/2006/relationships/hyperlink" Target="http://aranet.mpimp-golm.mpg.de/responder.py?name=fam!fam!HOM000299" TargetMode="External"/><Relationship Id="rId345" Type="http://schemas.openxmlformats.org/officeDocument/2006/relationships/hyperlink" Target="http://aranet.mpimp-golm.mpg.de/responder.py?name=fam!fam!ORTHO000003" TargetMode="External"/><Relationship Id="rId387" Type="http://schemas.openxmlformats.org/officeDocument/2006/relationships/hyperlink" Target="http://aranet.mpimp-golm.mpg.de/responder.py?name=gene!Bdi!21912" TargetMode="External"/><Relationship Id="rId510" Type="http://schemas.openxmlformats.org/officeDocument/2006/relationships/hyperlink" Target="http://aranet.mpimp-golm.mpg.de/responder.py?name=fam!fam!Cytochrom_B561" TargetMode="External"/><Relationship Id="rId552" Type="http://schemas.openxmlformats.org/officeDocument/2006/relationships/hyperlink" Target="http://aranet.mpimp-golm.mpg.de/responder.py?name=fam!fam!ORTHO000228" TargetMode="External"/><Relationship Id="rId594" Type="http://schemas.openxmlformats.org/officeDocument/2006/relationships/hyperlink" Target="http://aranet.mpimp-golm.mpg.de/responder.py?name=fam!fam!HOM003010" TargetMode="External"/><Relationship Id="rId608" Type="http://schemas.openxmlformats.org/officeDocument/2006/relationships/hyperlink" Target="http://aranet.mpimp-golm.mpg.de/responder.py?name=fam!fam!HOM000604" TargetMode="External"/><Relationship Id="rId191" Type="http://schemas.openxmlformats.org/officeDocument/2006/relationships/hyperlink" Target="http://aranet.mpimp-golm.mpg.de/responder.py?name=gene!Bdi!6994" TargetMode="External"/><Relationship Id="rId205" Type="http://schemas.openxmlformats.org/officeDocument/2006/relationships/hyperlink" Target="http://aranet.mpimp-golm.mpg.de/responder.py?name=fam!fam!PA" TargetMode="External"/><Relationship Id="rId247" Type="http://schemas.openxmlformats.org/officeDocument/2006/relationships/hyperlink" Target="http://aranet.mpimp-golm.mpg.de/responder.py?name=fam!fam!NADPH_Ox" TargetMode="External"/><Relationship Id="rId412" Type="http://schemas.openxmlformats.org/officeDocument/2006/relationships/hyperlink" Target="http://aranet.mpimp-golm.mpg.de/responder.py?name=gene!Bdi!3074" TargetMode="External"/><Relationship Id="rId107" Type="http://schemas.openxmlformats.org/officeDocument/2006/relationships/hyperlink" Target="http://aranet.mpimp-golm.mpg.de/responder.py?name=fam!fam!HOM000828" TargetMode="External"/><Relationship Id="rId289" Type="http://schemas.openxmlformats.org/officeDocument/2006/relationships/hyperlink" Target="http://aranet.mpimp-golm.mpg.de/responder.py?name=gene!Bdi!13493" TargetMode="External"/><Relationship Id="rId454" Type="http://schemas.openxmlformats.org/officeDocument/2006/relationships/hyperlink" Target="http://aranet.mpimp-golm.mpg.de/responder.py?name=gene!Bdi!8486" TargetMode="External"/><Relationship Id="rId496" Type="http://schemas.openxmlformats.org/officeDocument/2006/relationships/hyperlink" Target="http://aranet.mpimp-golm.mpg.de/responder.py?name=gene!Bdi!11346" TargetMode="External"/><Relationship Id="rId661" Type="http://schemas.openxmlformats.org/officeDocument/2006/relationships/hyperlink" Target="http://aranet.mpimp-golm.mpg.de/responder.py?name=fam!fam!Pyr_redox_2" TargetMode="External"/><Relationship Id="rId11" Type="http://schemas.openxmlformats.org/officeDocument/2006/relationships/hyperlink" Target="http://aranet.mpimp-golm.mpg.de/responder.py?name=fam!fam!ORTHO009146" TargetMode="External"/><Relationship Id="rId53" Type="http://schemas.openxmlformats.org/officeDocument/2006/relationships/hyperlink" Target="http://aranet.mpimp-golm.mpg.de/responder.py?name=fam!fam!HOM001352" TargetMode="External"/><Relationship Id="rId149" Type="http://schemas.openxmlformats.org/officeDocument/2006/relationships/hyperlink" Target="http://aranet.mpimp-golm.mpg.de/responder.py?name=fam!fam!ORTHO019002" TargetMode="External"/><Relationship Id="rId314" Type="http://schemas.openxmlformats.org/officeDocument/2006/relationships/hyperlink" Target="http://aranet.mpimp-golm.mpg.de/responder.py?name=fam!fam!ORTHO001336" TargetMode="External"/><Relationship Id="rId356" Type="http://schemas.openxmlformats.org/officeDocument/2006/relationships/hyperlink" Target="http://aranet.mpimp-golm.mpg.de/responder.py?name=fam!fam!HOM000823" TargetMode="External"/><Relationship Id="rId398" Type="http://schemas.openxmlformats.org/officeDocument/2006/relationships/hyperlink" Target="http://aranet.mpimp-golm.mpg.de/responder.py?name=fam!fam!Cu-oxidase" TargetMode="External"/><Relationship Id="rId521" Type="http://schemas.openxmlformats.org/officeDocument/2006/relationships/hyperlink" Target="http://aranet.mpimp-golm.mpg.de/responder.py?name=gene!Bdi!12232" TargetMode="External"/><Relationship Id="rId563" Type="http://schemas.openxmlformats.org/officeDocument/2006/relationships/hyperlink" Target="http://aranet.mpimp-golm.mpg.de/responder.py?name=gene!Bdi!13518" TargetMode="External"/><Relationship Id="rId619" Type="http://schemas.openxmlformats.org/officeDocument/2006/relationships/hyperlink" Target="http://aranet.mpimp-golm.mpg.de/responder.py?name=gene!Bdi!3920" TargetMode="External"/><Relationship Id="rId95" Type="http://schemas.openxmlformats.org/officeDocument/2006/relationships/hyperlink" Target="http://aranet.mpimp-golm.mpg.de/responder.py?name=fam!fam!HOM000277" TargetMode="External"/><Relationship Id="rId160" Type="http://schemas.openxmlformats.org/officeDocument/2006/relationships/hyperlink" Target="http://aranet.mpimp-golm.mpg.de/responder.py?name=gene!Bdi!13711" TargetMode="External"/><Relationship Id="rId216" Type="http://schemas.openxmlformats.org/officeDocument/2006/relationships/hyperlink" Target="http://aranet.mpimp-golm.mpg.de/responder.py?name=gene!Bdi!21548" TargetMode="External"/><Relationship Id="rId423" Type="http://schemas.openxmlformats.org/officeDocument/2006/relationships/hyperlink" Target="http://aranet.mpimp-golm.mpg.de/responder.py?name=gene!Bdi!23274" TargetMode="External"/><Relationship Id="rId258" Type="http://schemas.openxmlformats.org/officeDocument/2006/relationships/hyperlink" Target="http://aranet.mpimp-golm.mpg.de/responder.py?name=fam!fam!ORTHO000003" TargetMode="External"/><Relationship Id="rId465" Type="http://schemas.openxmlformats.org/officeDocument/2006/relationships/hyperlink" Target="http://aranet.mpimp-golm.mpg.de/responder.py?name=gene!Bdi!14031" TargetMode="External"/><Relationship Id="rId630" Type="http://schemas.openxmlformats.org/officeDocument/2006/relationships/hyperlink" Target="http://aranet.mpimp-golm.mpg.de/responder.py?name=fam!fam!Glyco_transf_43" TargetMode="External"/><Relationship Id="rId672" Type="http://schemas.openxmlformats.org/officeDocument/2006/relationships/hyperlink" Target="http://aranet.mpimp-golm.mpg.de/responder.py?name=fam!fam!ORTHO009842" TargetMode="External"/><Relationship Id="rId22" Type="http://schemas.openxmlformats.org/officeDocument/2006/relationships/hyperlink" Target="http://aranet.mpimp-golm.mpg.de/responder.py?name=fam!fam!HOM000317" TargetMode="External"/><Relationship Id="rId64" Type="http://schemas.openxmlformats.org/officeDocument/2006/relationships/hyperlink" Target="http://aranet.mpimp-golm.mpg.de/responder.py?name=gene!Bdi!941" TargetMode="External"/><Relationship Id="rId118" Type="http://schemas.openxmlformats.org/officeDocument/2006/relationships/hyperlink" Target="http://aranet.mpimp-golm.mpg.de/responder.py?name=fam!fam!HOM000492" TargetMode="External"/><Relationship Id="rId325" Type="http://schemas.openxmlformats.org/officeDocument/2006/relationships/hyperlink" Target="http://aranet.mpimp-golm.mpg.de/responder.py?name=fam!fam!HOM000007" TargetMode="External"/><Relationship Id="rId367" Type="http://schemas.openxmlformats.org/officeDocument/2006/relationships/hyperlink" Target="http://aranet.mpimp-golm.mpg.de/responder.py?name=gene!Bdi!16334" TargetMode="External"/><Relationship Id="rId532" Type="http://schemas.openxmlformats.org/officeDocument/2006/relationships/hyperlink" Target="http://aranet.mpimp-golm.mpg.de/responder.py?name=fam!fam!ORTHO021498" TargetMode="External"/><Relationship Id="rId574" Type="http://schemas.openxmlformats.org/officeDocument/2006/relationships/hyperlink" Target="http://aranet.mpimp-golm.mpg.de/responder.py?name=fam!fam!ORTHO018969" TargetMode="External"/><Relationship Id="rId171" Type="http://schemas.openxmlformats.org/officeDocument/2006/relationships/hyperlink" Target="http://aranet.mpimp-golm.mpg.de/responder.py?name=fam!fam!Glycos_transf_2" TargetMode="External"/><Relationship Id="rId227" Type="http://schemas.openxmlformats.org/officeDocument/2006/relationships/hyperlink" Target="http://aranet.mpimp-golm.mpg.de/responder.py?name=fam!fam!ORTHO004598" TargetMode="External"/><Relationship Id="rId269" Type="http://schemas.openxmlformats.org/officeDocument/2006/relationships/hyperlink" Target="http://aranet.mpimp-golm.mpg.de/responder.py?name=gene!Bdi!6010" TargetMode="External"/><Relationship Id="rId434" Type="http://schemas.openxmlformats.org/officeDocument/2006/relationships/hyperlink" Target="http://aranet.mpimp-golm.mpg.de/responder.py?name=gene!Bdi!7211" TargetMode="External"/><Relationship Id="rId476" Type="http://schemas.openxmlformats.org/officeDocument/2006/relationships/hyperlink" Target="http://aranet.mpimp-golm.mpg.de/responder.py?name=fam!fam!ORTHO005972" TargetMode="External"/><Relationship Id="rId641" Type="http://schemas.openxmlformats.org/officeDocument/2006/relationships/hyperlink" Target="http://aranet.mpimp-golm.mpg.de/responder.py?name=fam!fam!HOM000492" TargetMode="External"/><Relationship Id="rId683" Type="http://schemas.openxmlformats.org/officeDocument/2006/relationships/hyperlink" Target="http://aranet.mpimp-golm.mpg.de/responder.py?name=gene!Bdi!8965" TargetMode="External"/><Relationship Id="rId33" Type="http://schemas.openxmlformats.org/officeDocument/2006/relationships/hyperlink" Target="http://aranet.mpimp-golm.mpg.de/responder.py?name=fam!fam!ORTHO019218" TargetMode="External"/><Relationship Id="rId129" Type="http://schemas.openxmlformats.org/officeDocument/2006/relationships/hyperlink" Target="http://aranet.mpimp-golm.mpg.de/responder.py?name=fam!fam!ORTHO026939" TargetMode="External"/><Relationship Id="rId280" Type="http://schemas.openxmlformats.org/officeDocument/2006/relationships/hyperlink" Target="http://aranet.mpimp-golm.mpg.de/responder.py?name=gene!Bdi!23024" TargetMode="External"/><Relationship Id="rId336" Type="http://schemas.openxmlformats.org/officeDocument/2006/relationships/hyperlink" Target="http://aranet.mpimp-golm.mpg.de/responder.py?name=gene!Bdi!16701" TargetMode="External"/><Relationship Id="rId501" Type="http://schemas.openxmlformats.org/officeDocument/2006/relationships/hyperlink" Target="http://aranet.mpimp-golm.mpg.de/responder.py?name=gene!Bdi!4141" TargetMode="External"/><Relationship Id="rId543" Type="http://schemas.openxmlformats.org/officeDocument/2006/relationships/hyperlink" Target="http://aranet.mpimp-golm.mpg.de/responder.py?name=gene!Bdi!22708" TargetMode="External"/><Relationship Id="rId75" Type="http://schemas.openxmlformats.org/officeDocument/2006/relationships/hyperlink" Target="http://aranet.mpimp-golm.mpg.de/responder.py?name=gene!Bdi!17772" TargetMode="External"/><Relationship Id="rId140" Type="http://schemas.openxmlformats.org/officeDocument/2006/relationships/hyperlink" Target="http://aranet.mpimp-golm.mpg.de/responder.py?name=gene!Bdi!12679" TargetMode="External"/><Relationship Id="rId182" Type="http://schemas.openxmlformats.org/officeDocument/2006/relationships/hyperlink" Target="http://aranet.mpimp-golm.mpg.de/responder.py?name=fam!fam!ORTHO010041" TargetMode="External"/><Relationship Id="rId378" Type="http://schemas.openxmlformats.org/officeDocument/2006/relationships/hyperlink" Target="http://aranet.mpimp-golm.mpg.de/responder.py?name=fam!fam!HOM001781" TargetMode="External"/><Relationship Id="rId403" Type="http://schemas.openxmlformats.org/officeDocument/2006/relationships/hyperlink" Target="http://aranet.mpimp-golm.mpg.de/responder.py?name=gene!Bdi!20451" TargetMode="External"/><Relationship Id="rId585" Type="http://schemas.openxmlformats.org/officeDocument/2006/relationships/hyperlink" Target="http://aranet.mpimp-golm.mpg.de/responder.py?name=fam!fam!ORTHO019378" TargetMode="External"/><Relationship Id="rId6" Type="http://schemas.openxmlformats.org/officeDocument/2006/relationships/hyperlink" Target="http://aranet.mpimp-golm.mpg.de/responder.py?name=fam!fam!ORTHO017557" TargetMode="External"/><Relationship Id="rId238" Type="http://schemas.openxmlformats.org/officeDocument/2006/relationships/hyperlink" Target="http://aranet.mpimp-golm.mpg.de/responder.py?name=gene!Bdi!1887" TargetMode="External"/><Relationship Id="rId445" Type="http://schemas.openxmlformats.org/officeDocument/2006/relationships/hyperlink" Target="http://aranet.mpimp-golm.mpg.de/responder.py?name=fam!fam!ORTHO002362" TargetMode="External"/><Relationship Id="rId487" Type="http://schemas.openxmlformats.org/officeDocument/2006/relationships/hyperlink" Target="http://aranet.mpimp-golm.mpg.de/responder.py?name=fam!fam!HOM002074" TargetMode="External"/><Relationship Id="rId610" Type="http://schemas.openxmlformats.org/officeDocument/2006/relationships/hyperlink" Target="http://aranet.mpimp-golm.mpg.de/responder.py?name=gene!Bdi!19937" TargetMode="External"/><Relationship Id="rId652" Type="http://schemas.openxmlformats.org/officeDocument/2006/relationships/hyperlink" Target="http://aranet.mpimp-golm.mpg.de/responder.py?name=fam!fam!ORTHO021331" TargetMode="External"/><Relationship Id="rId694" Type="http://schemas.openxmlformats.org/officeDocument/2006/relationships/hyperlink" Target="http://aranet.mpimp-golm.mpg.de/responder.py?name=gene!Bdi!11725" TargetMode="External"/><Relationship Id="rId291" Type="http://schemas.openxmlformats.org/officeDocument/2006/relationships/hyperlink" Target="http://aranet.mpimp-golm.mpg.de/responder.py?name=fam!fam!Dimerisation" TargetMode="External"/><Relationship Id="rId305" Type="http://schemas.openxmlformats.org/officeDocument/2006/relationships/hyperlink" Target="http://aranet.mpimp-golm.mpg.de/responder.py?name=fam!fam!ORTHO014781" TargetMode="External"/><Relationship Id="rId347" Type="http://schemas.openxmlformats.org/officeDocument/2006/relationships/hyperlink" Target="http://aranet.mpimp-golm.mpg.de/responder.py?name=gene!Bdi!3694" TargetMode="External"/><Relationship Id="rId512" Type="http://schemas.openxmlformats.org/officeDocument/2006/relationships/hyperlink" Target="http://aranet.mpimp-golm.mpg.de/responder.py?name=fam!fam!DUF568" TargetMode="External"/><Relationship Id="rId44" Type="http://schemas.openxmlformats.org/officeDocument/2006/relationships/hyperlink" Target="http://aranet.mpimp-golm.mpg.de/responder.py?name=gene!Bdi!11250" TargetMode="External"/><Relationship Id="rId86" Type="http://schemas.openxmlformats.org/officeDocument/2006/relationships/hyperlink" Target="http://aranet.mpimp-golm.mpg.de/responder.py?name=fam!fam!DUF231" TargetMode="External"/><Relationship Id="rId151" Type="http://schemas.openxmlformats.org/officeDocument/2006/relationships/hyperlink" Target="http://aranet.mpimp-golm.mpg.de/responder.py?name=gene!Bdi!13630" TargetMode="External"/><Relationship Id="rId389" Type="http://schemas.openxmlformats.org/officeDocument/2006/relationships/hyperlink" Target="http://aranet.mpimp-golm.mpg.de/responder.py?name=fam!fam!ADH_zinc_N" TargetMode="External"/><Relationship Id="rId554" Type="http://schemas.openxmlformats.org/officeDocument/2006/relationships/hyperlink" Target="http://aranet.mpimp-golm.mpg.de/responder.py?name=gene!Bdi!9318" TargetMode="External"/><Relationship Id="rId596" Type="http://schemas.openxmlformats.org/officeDocument/2006/relationships/hyperlink" Target="http://aranet.mpimp-golm.mpg.de/responder.py?name=gene!Bdi!23487" TargetMode="External"/><Relationship Id="rId193" Type="http://schemas.openxmlformats.org/officeDocument/2006/relationships/hyperlink" Target="http://aranet.mpimp-golm.mpg.de/responder.py?name=fam!fam!DUF563" TargetMode="External"/><Relationship Id="rId207" Type="http://schemas.openxmlformats.org/officeDocument/2006/relationships/hyperlink" Target="http://aranet.mpimp-golm.mpg.de/responder.py?name=fam!fam!ORTHO000113" TargetMode="External"/><Relationship Id="rId249" Type="http://schemas.openxmlformats.org/officeDocument/2006/relationships/hyperlink" Target="http://aranet.mpimp-golm.mpg.de/responder.py?name=fam!fam!ORTHO000035" TargetMode="External"/><Relationship Id="rId414" Type="http://schemas.openxmlformats.org/officeDocument/2006/relationships/hyperlink" Target="http://aranet.mpimp-golm.mpg.de/responder.py?name=fam!fam!ORTHO019770" TargetMode="External"/><Relationship Id="rId456" Type="http://schemas.openxmlformats.org/officeDocument/2006/relationships/hyperlink" Target="http://aranet.mpimp-golm.mpg.de/responder.py?name=fam!fam!ORTHO000087" TargetMode="External"/><Relationship Id="rId498" Type="http://schemas.openxmlformats.org/officeDocument/2006/relationships/hyperlink" Target="http://aranet.mpimp-golm.mpg.de/responder.py?name=fam!fam!ORTHO008608" TargetMode="External"/><Relationship Id="rId621" Type="http://schemas.openxmlformats.org/officeDocument/2006/relationships/hyperlink" Target="http://aranet.mpimp-golm.mpg.de/responder.py?name=fam!fam!ORTHO006933" TargetMode="External"/><Relationship Id="rId663" Type="http://schemas.openxmlformats.org/officeDocument/2006/relationships/hyperlink" Target="http://aranet.mpimp-golm.mpg.de/responder.py?name=fam!fam!HOM000653" TargetMode="External"/><Relationship Id="rId13" Type="http://schemas.openxmlformats.org/officeDocument/2006/relationships/hyperlink" Target="http://aranet.mpimp-golm.mpg.de/responder.py?name=gene!Bdi!20894" TargetMode="External"/><Relationship Id="rId109" Type="http://schemas.openxmlformats.org/officeDocument/2006/relationships/hyperlink" Target="http://aranet.mpimp-golm.mpg.de/responder.py?name=gene!Bdi!18494" TargetMode="External"/><Relationship Id="rId260" Type="http://schemas.openxmlformats.org/officeDocument/2006/relationships/hyperlink" Target="http://aranet.mpimp-golm.mpg.de/responder.py?name=gene!Bdi!19066" TargetMode="External"/><Relationship Id="rId316" Type="http://schemas.openxmlformats.org/officeDocument/2006/relationships/hyperlink" Target="http://aranet.mpimp-golm.mpg.de/responder.py?name=gene!Bdi!662" TargetMode="External"/><Relationship Id="rId523" Type="http://schemas.openxmlformats.org/officeDocument/2006/relationships/hyperlink" Target="http://aranet.mpimp-golm.mpg.de/responder.py?name=fam!fam!ORTHO021861" TargetMode="External"/><Relationship Id="rId55" Type="http://schemas.openxmlformats.org/officeDocument/2006/relationships/hyperlink" Target="http://aranet.mpimp-golm.mpg.de/responder.py?name=gene!Bdi!21733" TargetMode="External"/><Relationship Id="rId97" Type="http://schemas.openxmlformats.org/officeDocument/2006/relationships/hyperlink" Target="http://aranet.mpimp-golm.mpg.de/responder.py?name=gene!Bdi!2845" TargetMode="External"/><Relationship Id="rId120" Type="http://schemas.openxmlformats.org/officeDocument/2006/relationships/hyperlink" Target="http://aranet.mpimp-golm.mpg.de/responder.py?name=gene!Bdi!4637" TargetMode="External"/><Relationship Id="rId358" Type="http://schemas.openxmlformats.org/officeDocument/2006/relationships/hyperlink" Target="http://aranet.mpimp-golm.mpg.de/responder.py?name=gene!Bdi!12250" TargetMode="External"/><Relationship Id="rId565" Type="http://schemas.openxmlformats.org/officeDocument/2006/relationships/hyperlink" Target="http://aranet.mpimp-golm.mpg.de/responder.py?name=fam!fam!ORTHO007983" TargetMode="External"/><Relationship Id="rId162" Type="http://schemas.openxmlformats.org/officeDocument/2006/relationships/hyperlink" Target="http://aranet.mpimp-golm.mpg.de/responder.py?name=fam!fam!ORTHO005860" TargetMode="External"/><Relationship Id="rId218" Type="http://schemas.openxmlformats.org/officeDocument/2006/relationships/hyperlink" Target="http://aranet.mpimp-golm.mpg.de/responder.py?name=fam!fam!Cu-oxidase" TargetMode="External"/><Relationship Id="rId425" Type="http://schemas.openxmlformats.org/officeDocument/2006/relationships/hyperlink" Target="http://aranet.mpimp-golm.mpg.de/responder.py?name=fam!fam!ORTHO003089" TargetMode="External"/><Relationship Id="rId467" Type="http://schemas.openxmlformats.org/officeDocument/2006/relationships/hyperlink" Target="http://aranet.mpimp-golm.mpg.de/responder.py?name=fam!fam!ORTHO002126" TargetMode="External"/><Relationship Id="rId632" Type="http://schemas.openxmlformats.org/officeDocument/2006/relationships/hyperlink" Target="http://aranet.mpimp-golm.mpg.de/responder.py?name=fam!fam!HOM001149" TargetMode="External"/><Relationship Id="rId271" Type="http://schemas.openxmlformats.org/officeDocument/2006/relationships/hyperlink" Target="http://aranet.mpimp-golm.mpg.de/responder.py?name=fam!fam!bZIP_1" TargetMode="External"/><Relationship Id="rId674" Type="http://schemas.openxmlformats.org/officeDocument/2006/relationships/hyperlink" Target="http://aranet.mpimp-golm.mpg.de/responder.py?name=gene!Bdi!16482" TargetMode="External"/><Relationship Id="rId24" Type="http://schemas.openxmlformats.org/officeDocument/2006/relationships/hyperlink" Target="http://aranet.mpimp-golm.mpg.de/responder.py?name=fam!fam!Annexin" TargetMode="External"/><Relationship Id="rId66" Type="http://schemas.openxmlformats.org/officeDocument/2006/relationships/hyperlink" Target="http://aranet.mpimp-golm.mpg.de/responder.py?name=fam!fam!HOM008361" TargetMode="External"/><Relationship Id="rId131" Type="http://schemas.openxmlformats.org/officeDocument/2006/relationships/hyperlink" Target="http://aranet.mpimp-golm.mpg.de/responder.py?name=gene!Bdi!8948" TargetMode="External"/><Relationship Id="rId327" Type="http://schemas.openxmlformats.org/officeDocument/2006/relationships/hyperlink" Target="http://aranet.mpimp-golm.mpg.de/responder.py?name=gene!Bdi!18429" TargetMode="External"/><Relationship Id="rId369" Type="http://schemas.openxmlformats.org/officeDocument/2006/relationships/hyperlink" Target="http://aranet.mpimp-golm.mpg.de/responder.py?name=fam!fam!HOM043442" TargetMode="External"/><Relationship Id="rId534" Type="http://schemas.openxmlformats.org/officeDocument/2006/relationships/hyperlink" Target="http://aranet.mpimp-golm.mpg.de/responder.py?name=gene!Bdi!10643" TargetMode="External"/><Relationship Id="rId576" Type="http://schemas.openxmlformats.org/officeDocument/2006/relationships/hyperlink" Target="http://aranet.mpimp-golm.mpg.de/responder.py?name=gene!Bdi!15815" TargetMode="External"/><Relationship Id="rId173" Type="http://schemas.openxmlformats.org/officeDocument/2006/relationships/hyperlink" Target="http://aranet.mpimp-golm.mpg.de/responder.py?name=fam!fam!HOM000082" TargetMode="External"/><Relationship Id="rId229" Type="http://schemas.openxmlformats.org/officeDocument/2006/relationships/hyperlink" Target="http://aranet.mpimp-golm.mpg.de/responder.py?name=gene!Bdi!21364" TargetMode="External"/><Relationship Id="rId380" Type="http://schemas.openxmlformats.org/officeDocument/2006/relationships/hyperlink" Target="http://aranet.mpimp-golm.mpg.de/responder.py?name=gene!Bdi!9938" TargetMode="External"/><Relationship Id="rId436" Type="http://schemas.openxmlformats.org/officeDocument/2006/relationships/hyperlink" Target="http://aranet.mpimp-golm.mpg.de/responder.py?name=fam!fam!Pkinase_Tyr" TargetMode="External"/><Relationship Id="rId601" Type="http://schemas.openxmlformats.org/officeDocument/2006/relationships/hyperlink" Target="http://aranet.mpimp-golm.mpg.de/responder.py?name=gene!Bdi!15702" TargetMode="External"/><Relationship Id="rId643" Type="http://schemas.openxmlformats.org/officeDocument/2006/relationships/hyperlink" Target="http://aranet.mpimp-golm.mpg.de/responder.py?name=gene!Bdi!4201" TargetMode="External"/><Relationship Id="rId240" Type="http://schemas.openxmlformats.org/officeDocument/2006/relationships/hyperlink" Target="http://aranet.mpimp-golm.mpg.de/responder.py?name=fam!fam!Adaptin_N" TargetMode="External"/><Relationship Id="rId478" Type="http://schemas.openxmlformats.org/officeDocument/2006/relationships/hyperlink" Target="http://aranet.mpimp-golm.mpg.de/responder.py?name=gene!Bdi!17804" TargetMode="External"/><Relationship Id="rId685" Type="http://schemas.openxmlformats.org/officeDocument/2006/relationships/hyperlink" Target="http://aranet.mpimp-golm.mpg.de/responder.py?name=fam!fam!S-AdoMet_synt_C" TargetMode="External"/><Relationship Id="rId35" Type="http://schemas.openxmlformats.org/officeDocument/2006/relationships/hyperlink" Target="http://aranet.mpimp-golm.mpg.de/responder.py?name=gene!Bdi!7046" TargetMode="External"/><Relationship Id="rId77" Type="http://schemas.openxmlformats.org/officeDocument/2006/relationships/hyperlink" Target="http://aranet.mpimp-golm.mpg.de/responder.py?name=fam!fam!Lipase_GDSL" TargetMode="External"/><Relationship Id="rId100" Type="http://schemas.openxmlformats.org/officeDocument/2006/relationships/hyperlink" Target="http://aranet.mpimp-golm.mpg.de/responder.py?name=gene!Bdi!10299" TargetMode="External"/><Relationship Id="rId282" Type="http://schemas.openxmlformats.org/officeDocument/2006/relationships/hyperlink" Target="http://aranet.mpimp-golm.mpg.de/responder.py?name=fam!fam!ORTHO004670" TargetMode="External"/><Relationship Id="rId338" Type="http://schemas.openxmlformats.org/officeDocument/2006/relationships/hyperlink" Target="http://aranet.mpimp-golm.mpg.de/responder.py?name=fam!fam!UDPGT" TargetMode="External"/><Relationship Id="rId503" Type="http://schemas.openxmlformats.org/officeDocument/2006/relationships/hyperlink" Target="http://aranet.mpimp-golm.mpg.de/responder.py?name=fam!fam!HOM000007" TargetMode="External"/><Relationship Id="rId545" Type="http://schemas.openxmlformats.org/officeDocument/2006/relationships/hyperlink" Target="http://aranet.mpimp-golm.mpg.de/responder.py?name=fam!fam!Condensation" TargetMode="External"/><Relationship Id="rId587" Type="http://schemas.openxmlformats.org/officeDocument/2006/relationships/hyperlink" Target="http://aranet.mpimp-golm.mpg.de/responder.py?name=gene!Bdi!15491" TargetMode="External"/><Relationship Id="rId8" Type="http://schemas.openxmlformats.org/officeDocument/2006/relationships/hyperlink" Target="http://aranet.mpimp-golm.mpg.de/responder.py?name=gene!Bdi!3935" TargetMode="External"/><Relationship Id="rId142" Type="http://schemas.openxmlformats.org/officeDocument/2006/relationships/hyperlink" Target="http://aranet.mpimp-golm.mpg.de/responder.py?name=fam!fam!Cytochrom_C_asm" TargetMode="External"/><Relationship Id="rId184" Type="http://schemas.openxmlformats.org/officeDocument/2006/relationships/hyperlink" Target="http://aranet.mpimp-golm.mpg.de/responder.py?name=gene!Bdi!18168" TargetMode="External"/><Relationship Id="rId391" Type="http://schemas.openxmlformats.org/officeDocument/2006/relationships/hyperlink" Target="http://aranet.mpimp-golm.mpg.de/responder.py?name=fam!fam!HOM000222" TargetMode="External"/><Relationship Id="rId405" Type="http://schemas.openxmlformats.org/officeDocument/2006/relationships/hyperlink" Target="http://aranet.mpimp-golm.mpg.de/responder.py?name=fam!fam!ORTHO010160" TargetMode="External"/><Relationship Id="rId447" Type="http://schemas.openxmlformats.org/officeDocument/2006/relationships/hyperlink" Target="http://aranet.mpimp-golm.mpg.de/responder.py?name=gene!Bdi!4150" TargetMode="External"/><Relationship Id="rId612" Type="http://schemas.openxmlformats.org/officeDocument/2006/relationships/hyperlink" Target="http://aranet.mpimp-golm.mpg.de/responder.py?name=fam!fam!HOM000490" TargetMode="External"/><Relationship Id="rId251" Type="http://schemas.openxmlformats.org/officeDocument/2006/relationships/hyperlink" Target="http://aranet.mpimp-golm.mpg.de/responder.py?name=gene!Bdi!10165" TargetMode="External"/><Relationship Id="rId489" Type="http://schemas.openxmlformats.org/officeDocument/2006/relationships/hyperlink" Target="http://aranet.mpimp-golm.mpg.de/responder.py?name=gene!Bdi!16017" TargetMode="External"/><Relationship Id="rId654" Type="http://schemas.openxmlformats.org/officeDocument/2006/relationships/hyperlink" Target="http://aranet.mpimp-golm.mpg.de/responder.py?name=gene!Bdi!17692" TargetMode="External"/><Relationship Id="rId696" Type="http://schemas.openxmlformats.org/officeDocument/2006/relationships/hyperlink" Target="http://aranet.mpimp-golm.mpg.de/responder.py?name=fam!fam!zf-CCCH" TargetMode="External"/><Relationship Id="rId46" Type="http://schemas.openxmlformats.org/officeDocument/2006/relationships/hyperlink" Target="http://aranet.mpimp-golm.mpg.de/responder.py?name=fam!fam!bZIP_1" TargetMode="External"/><Relationship Id="rId293" Type="http://schemas.openxmlformats.org/officeDocument/2006/relationships/hyperlink" Target="http://aranet.mpimp-golm.mpg.de/responder.py?name=fam!fam!ORTHO002068" TargetMode="External"/><Relationship Id="rId307" Type="http://schemas.openxmlformats.org/officeDocument/2006/relationships/hyperlink" Target="http://aranet.mpimp-golm.mpg.de/responder.py?name=gene!Bdi!1309" TargetMode="External"/><Relationship Id="rId349" Type="http://schemas.openxmlformats.org/officeDocument/2006/relationships/hyperlink" Target="http://aranet.mpimp-golm.mpg.de/responder.py?name=fam!fam!DUF869" TargetMode="External"/><Relationship Id="rId514" Type="http://schemas.openxmlformats.org/officeDocument/2006/relationships/hyperlink" Target="http://aranet.mpimp-golm.mpg.de/responder.py?name=fam!fam!HOM000285" TargetMode="External"/><Relationship Id="rId556" Type="http://schemas.openxmlformats.org/officeDocument/2006/relationships/hyperlink" Target="http://aranet.mpimp-golm.mpg.de/responder.py?name=fam!fam!FAD_binding_8" TargetMode="External"/><Relationship Id="rId88" Type="http://schemas.openxmlformats.org/officeDocument/2006/relationships/hyperlink" Target="http://aranet.mpimp-golm.mpg.de/responder.py?name=fam!fam!HOM000050" TargetMode="External"/><Relationship Id="rId111" Type="http://schemas.openxmlformats.org/officeDocument/2006/relationships/hyperlink" Target="http://aranet.mpimp-golm.mpg.de/responder.py?name=fam!fam!Myb_DNA-binding" TargetMode="External"/><Relationship Id="rId153" Type="http://schemas.openxmlformats.org/officeDocument/2006/relationships/hyperlink" Target="http://aranet.mpimp-golm.mpg.de/responder.py?name=fam!fam!DUF547" TargetMode="External"/><Relationship Id="rId195" Type="http://schemas.openxmlformats.org/officeDocument/2006/relationships/hyperlink" Target="http://aranet.mpimp-golm.mpg.de/responder.py?name=fam!fam!HOM000406" TargetMode="External"/><Relationship Id="rId209" Type="http://schemas.openxmlformats.org/officeDocument/2006/relationships/hyperlink" Target="http://aranet.mpimp-golm.mpg.de/responder.py?name=gene!Bdi!21657" TargetMode="External"/><Relationship Id="rId360" Type="http://schemas.openxmlformats.org/officeDocument/2006/relationships/hyperlink" Target="http://aranet.mpimp-golm.mpg.de/responder.py?name=fam!fam!ORTHO001222" TargetMode="External"/><Relationship Id="rId416" Type="http://schemas.openxmlformats.org/officeDocument/2006/relationships/hyperlink" Target="http://aranet.mpimp-golm.mpg.de/responder.py?name=gene!Bdi!5753" TargetMode="External"/><Relationship Id="rId598" Type="http://schemas.openxmlformats.org/officeDocument/2006/relationships/hyperlink" Target="http://aranet.mpimp-golm.mpg.de/responder.py?name=fam!fam!ORTHO000087" TargetMode="External"/><Relationship Id="rId220" Type="http://schemas.openxmlformats.org/officeDocument/2006/relationships/hyperlink" Target="http://aranet.mpimp-golm.mpg.de/responder.py?name=fam!fam!Cu-oxidase_3" TargetMode="External"/><Relationship Id="rId458" Type="http://schemas.openxmlformats.org/officeDocument/2006/relationships/hyperlink" Target="http://aranet.mpimp-golm.mpg.de/responder.py?name=gene!Bdi!2459" TargetMode="External"/><Relationship Id="rId623" Type="http://schemas.openxmlformats.org/officeDocument/2006/relationships/hyperlink" Target="http://aranet.mpimp-golm.mpg.de/responder.py?name=gene!Bdi!8323" TargetMode="External"/><Relationship Id="rId665" Type="http://schemas.openxmlformats.org/officeDocument/2006/relationships/hyperlink" Target="http://aranet.mpimp-golm.mpg.de/responder.py?name=gene!Bdi!3856" TargetMode="External"/><Relationship Id="rId15" Type="http://schemas.openxmlformats.org/officeDocument/2006/relationships/hyperlink" Target="http://aranet.mpimp-golm.mpg.de/responder.py?name=fam!fam!Kelch_1" TargetMode="External"/><Relationship Id="rId57" Type="http://schemas.openxmlformats.org/officeDocument/2006/relationships/hyperlink" Target="http://aranet.mpimp-golm.mpg.de/responder.py?name=fam!fam!HOM000005" TargetMode="External"/><Relationship Id="rId262" Type="http://schemas.openxmlformats.org/officeDocument/2006/relationships/hyperlink" Target="http://aranet.mpimp-golm.mpg.de/responder.py?name=fam!fam!ORTHO023058" TargetMode="External"/><Relationship Id="rId318" Type="http://schemas.openxmlformats.org/officeDocument/2006/relationships/hyperlink" Target="http://aranet.mpimp-golm.mpg.de/responder.py?name=fam!fam!ORTHO002829" TargetMode="External"/><Relationship Id="rId525" Type="http://schemas.openxmlformats.org/officeDocument/2006/relationships/hyperlink" Target="http://aranet.mpimp-golm.mpg.de/responder.py?name=gene!Bdi!13127" TargetMode="External"/><Relationship Id="rId567" Type="http://schemas.openxmlformats.org/officeDocument/2006/relationships/hyperlink" Target="http://aranet.mpimp-golm.mpg.de/responder.py?name=gene!Bdi!18682" TargetMode="External"/><Relationship Id="rId99" Type="http://schemas.openxmlformats.org/officeDocument/2006/relationships/hyperlink" Target="http://aranet.mpimp-golm.mpg.de/responder.py?name=fam!fam!HOM000019" TargetMode="External"/><Relationship Id="rId122" Type="http://schemas.openxmlformats.org/officeDocument/2006/relationships/hyperlink" Target="http://aranet.mpimp-golm.mpg.de/responder.py?name=fam!fam!HOM000285" TargetMode="External"/><Relationship Id="rId164" Type="http://schemas.openxmlformats.org/officeDocument/2006/relationships/hyperlink" Target="http://aranet.mpimp-golm.mpg.de/responder.py?name=gene!Bdi!15474" TargetMode="External"/><Relationship Id="rId371" Type="http://schemas.openxmlformats.org/officeDocument/2006/relationships/hyperlink" Target="http://aranet.mpimp-golm.mpg.de/responder.py?name=gene!Bdi!12313" TargetMode="External"/><Relationship Id="rId427" Type="http://schemas.openxmlformats.org/officeDocument/2006/relationships/hyperlink" Target="http://aranet.mpimp-golm.mpg.de/responder.py?name=gene!Bdi!14724" TargetMode="External"/><Relationship Id="rId469" Type="http://schemas.openxmlformats.org/officeDocument/2006/relationships/hyperlink" Target="http://aranet.mpimp-golm.mpg.de/responder.py?name=gene!Bdi!1086" TargetMode="External"/><Relationship Id="rId634" Type="http://schemas.openxmlformats.org/officeDocument/2006/relationships/hyperlink" Target="http://aranet.mpimp-golm.mpg.de/responder.py?name=gene!Bdi!11487" TargetMode="External"/><Relationship Id="rId676" Type="http://schemas.openxmlformats.org/officeDocument/2006/relationships/hyperlink" Target="http://aranet.mpimp-golm.mpg.de/responder.py?name=fam!fam!Dirigent" TargetMode="External"/><Relationship Id="rId26" Type="http://schemas.openxmlformats.org/officeDocument/2006/relationships/hyperlink" Target="http://aranet.mpimp-golm.mpg.de/responder.py?name=fam!fam!HOM000320" TargetMode="External"/><Relationship Id="rId231" Type="http://schemas.openxmlformats.org/officeDocument/2006/relationships/hyperlink" Target="http://aranet.mpimp-golm.mpg.de/responder.py?name=fam!fam!ORTHO013010" TargetMode="External"/><Relationship Id="rId273" Type="http://schemas.openxmlformats.org/officeDocument/2006/relationships/hyperlink" Target="http://aranet.mpimp-golm.mpg.de/responder.py?name=fam!fam!ORTHO019634" TargetMode="External"/><Relationship Id="rId329" Type="http://schemas.openxmlformats.org/officeDocument/2006/relationships/hyperlink" Target="http://aranet.mpimp-golm.mpg.de/responder.py?name=fam!fam!ORTHO032695" TargetMode="External"/><Relationship Id="rId480" Type="http://schemas.openxmlformats.org/officeDocument/2006/relationships/hyperlink" Target="http://aranet.mpimp-golm.mpg.de/responder.py?name=fam!fam!Glyco_hydro_9" TargetMode="External"/><Relationship Id="rId536" Type="http://schemas.openxmlformats.org/officeDocument/2006/relationships/hyperlink" Target="http://aranet.mpimp-golm.mpg.de/responder.py?name=fam!fam!ORTHO001780" TargetMode="External"/><Relationship Id="rId68" Type="http://schemas.openxmlformats.org/officeDocument/2006/relationships/hyperlink" Target="http://aranet.mpimp-golm.mpg.de/responder.py?name=gene!Bdi!11397" TargetMode="External"/><Relationship Id="rId133" Type="http://schemas.openxmlformats.org/officeDocument/2006/relationships/hyperlink" Target="http://aranet.mpimp-golm.mpg.de/responder.py?name=fam!fam!CHASE" TargetMode="External"/><Relationship Id="rId175" Type="http://schemas.openxmlformats.org/officeDocument/2006/relationships/hyperlink" Target="http://aranet.mpimp-golm.mpg.de/responder.py?name=gene!Bdi!11662" TargetMode="External"/><Relationship Id="rId340" Type="http://schemas.openxmlformats.org/officeDocument/2006/relationships/hyperlink" Target="http://aranet.mpimp-golm.mpg.de/responder.py?name=fam!fam!HOM000016" TargetMode="External"/><Relationship Id="rId578" Type="http://schemas.openxmlformats.org/officeDocument/2006/relationships/hyperlink" Target="http://aranet.mpimp-golm.mpg.de/responder.py?name=fam!fam!B3" TargetMode="External"/><Relationship Id="rId200" Type="http://schemas.openxmlformats.org/officeDocument/2006/relationships/hyperlink" Target="http://aranet.mpimp-golm.mpg.de/responder.py?name=fam!fam!ORTHO003625" TargetMode="External"/><Relationship Id="rId382" Type="http://schemas.openxmlformats.org/officeDocument/2006/relationships/hyperlink" Target="http://aranet.mpimp-golm.mpg.de/responder.py?name=gene!Bdi!17544" TargetMode="External"/><Relationship Id="rId438" Type="http://schemas.openxmlformats.org/officeDocument/2006/relationships/hyperlink" Target="http://aranet.mpimp-golm.mpg.de/responder.py?name=fam!fam!HOM000004" TargetMode="External"/><Relationship Id="rId603" Type="http://schemas.openxmlformats.org/officeDocument/2006/relationships/hyperlink" Target="http://aranet.mpimp-golm.mpg.de/responder.py?name=fam!fam!HOM000086" TargetMode="External"/><Relationship Id="rId645" Type="http://schemas.openxmlformats.org/officeDocument/2006/relationships/hyperlink" Target="http://aranet.mpimp-golm.mpg.de/responder.py?name=fam!fam!Ferric_reduct" TargetMode="External"/><Relationship Id="rId687" Type="http://schemas.openxmlformats.org/officeDocument/2006/relationships/hyperlink" Target="http://aranet.mpimp-golm.mpg.de/responder.py?name=fam!fam!S-AdoMet_synt_N" TargetMode="External"/><Relationship Id="rId242" Type="http://schemas.openxmlformats.org/officeDocument/2006/relationships/hyperlink" Target="http://aranet.mpimp-golm.mpg.de/responder.py?name=fam!fam!HOM000971" TargetMode="External"/><Relationship Id="rId284" Type="http://schemas.openxmlformats.org/officeDocument/2006/relationships/hyperlink" Target="http://aranet.mpimp-golm.mpg.de/responder.py?name=gene!Bdi!18410" TargetMode="External"/><Relationship Id="rId491" Type="http://schemas.openxmlformats.org/officeDocument/2006/relationships/hyperlink" Target="http://aranet.mpimp-golm.mpg.de/responder.py?name=fam!fam!Ferric_reduct" TargetMode="External"/><Relationship Id="rId505" Type="http://schemas.openxmlformats.org/officeDocument/2006/relationships/hyperlink" Target="http://aranet.mpimp-golm.mpg.de/responder.py?name=gene!Bdi!12449" TargetMode="External"/><Relationship Id="rId37" Type="http://schemas.openxmlformats.org/officeDocument/2006/relationships/hyperlink" Target="http://aranet.mpimp-golm.mpg.de/responder.py?name=fam!fam!CMAS" TargetMode="External"/><Relationship Id="rId79" Type="http://schemas.openxmlformats.org/officeDocument/2006/relationships/hyperlink" Target="http://aranet.mpimp-golm.mpg.de/responder.py?name=fam!fam!HOM000086" TargetMode="External"/><Relationship Id="rId102" Type="http://schemas.openxmlformats.org/officeDocument/2006/relationships/hyperlink" Target="http://aranet.mpimp-golm.mpg.de/responder.py?name=fam!fam!ORTHO023405" TargetMode="External"/><Relationship Id="rId144" Type="http://schemas.openxmlformats.org/officeDocument/2006/relationships/hyperlink" Target="http://aranet.mpimp-golm.mpg.de/responder.py?name=fam!fam!ORTHO003253" TargetMode="External"/><Relationship Id="rId547" Type="http://schemas.openxmlformats.org/officeDocument/2006/relationships/hyperlink" Target="http://aranet.mpimp-golm.mpg.de/responder.py?name=fam!fam!ORTHO007979" TargetMode="External"/><Relationship Id="rId589" Type="http://schemas.openxmlformats.org/officeDocument/2006/relationships/hyperlink" Target="http://aranet.mpimp-golm.mpg.de/responder.py?name=fam!fam!ORTHO023384" TargetMode="External"/><Relationship Id="rId90" Type="http://schemas.openxmlformats.org/officeDocument/2006/relationships/hyperlink" Target="http://aranet.mpimp-golm.mpg.de/responder.py?name=gene!Bdi!18886" TargetMode="External"/><Relationship Id="rId186" Type="http://schemas.openxmlformats.org/officeDocument/2006/relationships/hyperlink" Target="http://aranet.mpimp-golm.mpg.de/responder.py?name=fam!fam!Cu-oxidase" TargetMode="External"/><Relationship Id="rId351" Type="http://schemas.openxmlformats.org/officeDocument/2006/relationships/hyperlink" Target="http://aranet.mpimp-golm.mpg.de/responder.py?name=fam!fam!HOM000578" TargetMode="External"/><Relationship Id="rId393" Type="http://schemas.openxmlformats.org/officeDocument/2006/relationships/hyperlink" Target="http://aranet.mpimp-golm.mpg.de/responder.py?name=gene!Bdi!2818" TargetMode="External"/><Relationship Id="rId407" Type="http://schemas.openxmlformats.org/officeDocument/2006/relationships/hyperlink" Target="http://aranet.mpimp-golm.mpg.de/responder.py?name=gene!Bdi!18584" TargetMode="External"/><Relationship Id="rId449" Type="http://schemas.openxmlformats.org/officeDocument/2006/relationships/hyperlink" Target="http://aranet.mpimp-golm.mpg.de/responder.py?name=fam!fam!ADH_N" TargetMode="External"/><Relationship Id="rId614" Type="http://schemas.openxmlformats.org/officeDocument/2006/relationships/hyperlink" Target="http://aranet.mpimp-golm.mpg.de/responder.py?name=gene!Bdi!15143" TargetMode="External"/><Relationship Id="rId656" Type="http://schemas.openxmlformats.org/officeDocument/2006/relationships/hyperlink" Target="http://aranet.mpimp-golm.mpg.de/responder.py?name=fam!fam!ORTHO014217" TargetMode="External"/><Relationship Id="rId211" Type="http://schemas.openxmlformats.org/officeDocument/2006/relationships/hyperlink" Target="http://aranet.mpimp-golm.mpg.de/responder.py?name=fam!fam!HOM000834" TargetMode="External"/><Relationship Id="rId253" Type="http://schemas.openxmlformats.org/officeDocument/2006/relationships/hyperlink" Target="http://aranet.mpimp-golm.mpg.de/responder.py?name=fam!fam!K_trans" TargetMode="External"/><Relationship Id="rId295" Type="http://schemas.openxmlformats.org/officeDocument/2006/relationships/hyperlink" Target="http://aranet.mpimp-golm.mpg.de/responder.py?name=gene!Bdi!539" TargetMode="External"/><Relationship Id="rId309" Type="http://schemas.openxmlformats.org/officeDocument/2006/relationships/hyperlink" Target="http://aranet.mpimp-golm.mpg.de/responder.py?name=fam!fam!Fasciclin" TargetMode="External"/><Relationship Id="rId460" Type="http://schemas.openxmlformats.org/officeDocument/2006/relationships/hyperlink" Target="http://aranet.mpimp-golm.mpg.de/responder.py?name=fam!fam!DAO" TargetMode="External"/><Relationship Id="rId516" Type="http://schemas.openxmlformats.org/officeDocument/2006/relationships/hyperlink" Target="http://aranet.mpimp-golm.mpg.de/responder.py?name=gene!Bdi!21151" TargetMode="External"/><Relationship Id="rId698" Type="http://schemas.openxmlformats.org/officeDocument/2006/relationships/hyperlink" Target="http://aranet.mpimp-golm.mpg.de/responder.py?name=fam!fam!HOM002080" TargetMode="External"/><Relationship Id="rId48" Type="http://schemas.openxmlformats.org/officeDocument/2006/relationships/hyperlink" Target="http://aranet.mpimp-golm.mpg.de/responder.py?name=fam!fam!ORTHO007961" TargetMode="External"/><Relationship Id="rId113" Type="http://schemas.openxmlformats.org/officeDocument/2006/relationships/hyperlink" Target="http://aranet.mpimp-golm.mpg.de/responder.py?name=fam!fam!HOM000007" TargetMode="External"/><Relationship Id="rId320" Type="http://schemas.openxmlformats.org/officeDocument/2006/relationships/hyperlink" Target="http://aranet.mpimp-golm.mpg.de/responder.py?name=gene!Bdi!9070" TargetMode="External"/><Relationship Id="rId558" Type="http://schemas.openxmlformats.org/officeDocument/2006/relationships/hyperlink" Target="http://aranet.mpimp-golm.mpg.de/responder.py?name=fam!fam!NADPH_Ox" TargetMode="External"/><Relationship Id="rId155" Type="http://schemas.openxmlformats.org/officeDocument/2006/relationships/hyperlink" Target="http://aranet.mpimp-golm.mpg.de/responder.py?name=fam!fam!HOM000340" TargetMode="External"/><Relationship Id="rId197" Type="http://schemas.openxmlformats.org/officeDocument/2006/relationships/hyperlink" Target="http://aranet.mpimp-golm.mpg.de/responder.py?name=gene!Bdi!750" TargetMode="External"/><Relationship Id="rId362" Type="http://schemas.openxmlformats.org/officeDocument/2006/relationships/hyperlink" Target="http://aranet.mpimp-golm.mpg.de/responder.py?name=gene!Bdi!2308" TargetMode="External"/><Relationship Id="rId418" Type="http://schemas.openxmlformats.org/officeDocument/2006/relationships/hyperlink" Target="http://aranet.mpimp-golm.mpg.de/responder.py?name=fam!fam!ABC_membrane" TargetMode="External"/><Relationship Id="rId625" Type="http://schemas.openxmlformats.org/officeDocument/2006/relationships/hyperlink" Target="http://aranet.mpimp-golm.mpg.de/responder.py?name=fam!fam!Cupin_1" TargetMode="External"/><Relationship Id="rId222" Type="http://schemas.openxmlformats.org/officeDocument/2006/relationships/hyperlink" Target="http://aranet.mpimp-golm.mpg.de/responder.py?name=fam!fam!HOM000096" TargetMode="External"/><Relationship Id="rId264" Type="http://schemas.openxmlformats.org/officeDocument/2006/relationships/hyperlink" Target="http://aranet.mpimp-golm.mpg.de/responder.py?name=gene!Bdi!9292" TargetMode="External"/><Relationship Id="rId471" Type="http://schemas.openxmlformats.org/officeDocument/2006/relationships/hyperlink" Target="http://aranet.mpimp-golm.mpg.de/responder.py?name=fam!fam!ORTHO008709" TargetMode="External"/><Relationship Id="rId667" Type="http://schemas.openxmlformats.org/officeDocument/2006/relationships/hyperlink" Target="http://aranet.mpimp-golm.mpg.de/responder.py?name=fam!fam!ORTHO000379" TargetMode="External"/><Relationship Id="rId17" Type="http://schemas.openxmlformats.org/officeDocument/2006/relationships/hyperlink" Target="http://aranet.mpimp-golm.mpg.de/responder.py?name=fam!fam!ORTHO011617" TargetMode="External"/><Relationship Id="rId59" Type="http://schemas.openxmlformats.org/officeDocument/2006/relationships/hyperlink" Target="http://aranet.mpimp-golm.mpg.de/responder.py?name=gene!Bdi!6131" TargetMode="External"/><Relationship Id="rId124" Type="http://schemas.openxmlformats.org/officeDocument/2006/relationships/hyperlink" Target="http://aranet.mpimp-golm.mpg.de/responder.py?name=gene!Bdi!19953" TargetMode="External"/><Relationship Id="rId527" Type="http://schemas.openxmlformats.org/officeDocument/2006/relationships/hyperlink" Target="http://aranet.mpimp-golm.mpg.de/responder.py?name=fam!fam!ORTHO023180" TargetMode="External"/><Relationship Id="rId569" Type="http://schemas.openxmlformats.org/officeDocument/2006/relationships/hyperlink" Target="http://aranet.mpimp-golm.mpg.de/responder.py?name=fam!fam!PBD" TargetMode="External"/><Relationship Id="rId70" Type="http://schemas.openxmlformats.org/officeDocument/2006/relationships/hyperlink" Target="http://aranet.mpimp-golm.mpg.de/responder.py?name=fam!fam!HOM001947" TargetMode="External"/><Relationship Id="rId166" Type="http://schemas.openxmlformats.org/officeDocument/2006/relationships/hyperlink" Target="http://aranet.mpimp-golm.mpg.de/responder.py?name=fam!fam!ORTHO004958" TargetMode="External"/><Relationship Id="rId331" Type="http://schemas.openxmlformats.org/officeDocument/2006/relationships/hyperlink" Target="http://aranet.mpimp-golm.mpg.de/responder.py?name=gene!Bdi!4367" TargetMode="External"/><Relationship Id="rId373" Type="http://schemas.openxmlformats.org/officeDocument/2006/relationships/hyperlink" Target="http://aranet.mpimp-golm.mpg.de/responder.py?name=fam!fam!ORTHO007279" TargetMode="External"/><Relationship Id="rId429" Type="http://schemas.openxmlformats.org/officeDocument/2006/relationships/hyperlink" Target="http://aranet.mpimp-golm.mpg.de/responder.py?name=fam!fam!Aa_trans" TargetMode="External"/><Relationship Id="rId580" Type="http://schemas.openxmlformats.org/officeDocument/2006/relationships/hyperlink" Target="http://aranet.mpimp-golm.mpg.de/responder.py?name=fam!fam!ORTHO000950" TargetMode="External"/><Relationship Id="rId636" Type="http://schemas.openxmlformats.org/officeDocument/2006/relationships/hyperlink" Target="http://aranet.mpimp-golm.mpg.de/responder.py?name=fam!fam!HOM000050" TargetMode="External"/><Relationship Id="rId1" Type="http://schemas.openxmlformats.org/officeDocument/2006/relationships/styles" Target="styles.xml"/><Relationship Id="rId233" Type="http://schemas.openxmlformats.org/officeDocument/2006/relationships/hyperlink" Target="http://aranet.mpimp-golm.mpg.de/responder.py?name=gene!Bdi!3316" TargetMode="External"/><Relationship Id="rId440" Type="http://schemas.openxmlformats.org/officeDocument/2006/relationships/hyperlink" Target="http://aranet.mpimp-golm.mpg.de/responder.py?name=gene!Bdi!22849" TargetMode="External"/><Relationship Id="rId678" Type="http://schemas.openxmlformats.org/officeDocument/2006/relationships/hyperlink" Target="http://aranet.mpimp-golm.mpg.de/responder.py?name=fam!fam!HOM000170" TargetMode="External"/><Relationship Id="rId28" Type="http://schemas.openxmlformats.org/officeDocument/2006/relationships/hyperlink" Target="http://aranet.mpimp-golm.mpg.de/responder.py?name=gene!Bdi!12045" TargetMode="External"/><Relationship Id="rId275" Type="http://schemas.openxmlformats.org/officeDocument/2006/relationships/hyperlink" Target="http://aranet.mpimp-golm.mpg.de/responder.py?name=gene!Bdi!17875" TargetMode="External"/><Relationship Id="rId300" Type="http://schemas.openxmlformats.org/officeDocument/2006/relationships/hyperlink" Target="http://aranet.mpimp-golm.mpg.de/responder.py?name=fam!fam!ORTHO000023" TargetMode="External"/><Relationship Id="rId482" Type="http://schemas.openxmlformats.org/officeDocument/2006/relationships/hyperlink" Target="http://aranet.mpimp-golm.mpg.de/responder.py?name=fam!fam!HOM000137" TargetMode="External"/><Relationship Id="rId538" Type="http://schemas.openxmlformats.org/officeDocument/2006/relationships/hyperlink" Target="http://aranet.mpimp-golm.mpg.de/responder.py?name=gene!Bdi!4690" TargetMode="External"/><Relationship Id="rId81" Type="http://schemas.openxmlformats.org/officeDocument/2006/relationships/hyperlink" Target="http://aranet.mpimp-golm.mpg.de/responder.py?name=gene!Bdi!18435" TargetMode="External"/><Relationship Id="rId135" Type="http://schemas.openxmlformats.org/officeDocument/2006/relationships/hyperlink" Target="http://aranet.mpimp-golm.mpg.de/responder.py?name=fam!fam!HisKA" TargetMode="External"/><Relationship Id="rId177" Type="http://schemas.openxmlformats.org/officeDocument/2006/relationships/hyperlink" Target="http://aranet.mpimp-golm.mpg.de/responder.py?name=fam!fam!ORTHO004482" TargetMode="External"/><Relationship Id="rId342" Type="http://schemas.openxmlformats.org/officeDocument/2006/relationships/hyperlink" Target="http://aranet.mpimp-golm.mpg.de/responder.py?name=gene!Bdi!14598" TargetMode="External"/><Relationship Id="rId384" Type="http://schemas.openxmlformats.org/officeDocument/2006/relationships/hyperlink" Target="http://aranet.mpimp-golm.mpg.de/responder.py?name=fam!fam!ORTHO001933" TargetMode="External"/><Relationship Id="rId591" Type="http://schemas.openxmlformats.org/officeDocument/2006/relationships/hyperlink" Target="http://aranet.mpimp-golm.mpg.de/responder.py?name=gene!Bdi!6193" TargetMode="External"/><Relationship Id="rId605" Type="http://schemas.openxmlformats.org/officeDocument/2006/relationships/hyperlink" Target="http://aranet.mpimp-golm.mpg.de/responder.py?name=gene!Bdi!23320" TargetMode="External"/><Relationship Id="rId202" Type="http://schemas.openxmlformats.org/officeDocument/2006/relationships/hyperlink" Target="http://aranet.mpimp-golm.mpg.de/responder.py?name=gene!Bdi!8373" TargetMode="External"/><Relationship Id="rId244" Type="http://schemas.openxmlformats.org/officeDocument/2006/relationships/hyperlink" Target="http://aranet.mpimp-golm.mpg.de/responder.py?name=gene!Bdi!14462" TargetMode="External"/><Relationship Id="rId647" Type="http://schemas.openxmlformats.org/officeDocument/2006/relationships/hyperlink" Target="http://aranet.mpimp-golm.mpg.de/responder.py?name=fam!fam!NAD_binding_6" TargetMode="External"/><Relationship Id="rId689" Type="http://schemas.openxmlformats.org/officeDocument/2006/relationships/hyperlink" Target="http://aranet.mpimp-golm.mpg.de/responder.py?name=fam!fam!HOM000932" TargetMode="External"/><Relationship Id="rId39" Type="http://schemas.openxmlformats.org/officeDocument/2006/relationships/hyperlink" Target="http://aranet.mpimp-golm.mpg.de/responder.py?name=fam!fam!Methyltransf_11" TargetMode="External"/><Relationship Id="rId286" Type="http://schemas.openxmlformats.org/officeDocument/2006/relationships/hyperlink" Target="http://aranet.mpimp-golm.mpg.de/responder.py?name=fam!fam!Fasciclin" TargetMode="External"/><Relationship Id="rId451" Type="http://schemas.openxmlformats.org/officeDocument/2006/relationships/hyperlink" Target="http://aranet.mpimp-golm.mpg.de/responder.py?name=fam!fam!ORTHO003203" TargetMode="External"/><Relationship Id="rId493" Type="http://schemas.openxmlformats.org/officeDocument/2006/relationships/hyperlink" Target="http://aranet.mpimp-golm.mpg.de/responder.py?name=fam!fam!NAD_binding_6" TargetMode="External"/><Relationship Id="rId507" Type="http://schemas.openxmlformats.org/officeDocument/2006/relationships/hyperlink" Target="http://aranet.mpimp-golm.mpg.de/responder.py?name=fam!fam!HOM000875" TargetMode="External"/><Relationship Id="rId549" Type="http://schemas.openxmlformats.org/officeDocument/2006/relationships/hyperlink" Target="http://aranet.mpimp-golm.mpg.de/responder.py?name=gene!Bdi!8338" TargetMode="External"/><Relationship Id="rId50" Type="http://schemas.openxmlformats.org/officeDocument/2006/relationships/hyperlink" Target="http://aranet.mpimp-golm.mpg.de/responder.py?name=gene!Bdi!8890" TargetMode="External"/><Relationship Id="rId104" Type="http://schemas.openxmlformats.org/officeDocument/2006/relationships/hyperlink" Target="http://aranet.mpimp-golm.mpg.de/responder.py?name=gene!Bdi!14918" TargetMode="External"/><Relationship Id="rId146" Type="http://schemas.openxmlformats.org/officeDocument/2006/relationships/hyperlink" Target="http://aranet.mpimp-golm.mpg.de/responder.py?name=gene!Bdi!16843" TargetMode="External"/><Relationship Id="rId188" Type="http://schemas.openxmlformats.org/officeDocument/2006/relationships/hyperlink" Target="http://aranet.mpimp-golm.mpg.de/responder.py?name=fam!fam!Cu-oxidase_3" TargetMode="External"/><Relationship Id="rId311" Type="http://schemas.openxmlformats.org/officeDocument/2006/relationships/hyperlink" Target="http://aranet.mpimp-golm.mpg.de/responder.py?name=fam!fam!HOM002140" TargetMode="External"/><Relationship Id="rId353" Type="http://schemas.openxmlformats.org/officeDocument/2006/relationships/hyperlink" Target="http://aranet.mpimp-golm.mpg.de/responder.py?name=gene!Bdi!6663" TargetMode="External"/><Relationship Id="rId395" Type="http://schemas.openxmlformats.org/officeDocument/2006/relationships/hyperlink" Target="http://aranet.mpimp-golm.mpg.de/responder.py?name=fam!fam!HOM000298" TargetMode="External"/><Relationship Id="rId409" Type="http://schemas.openxmlformats.org/officeDocument/2006/relationships/hyperlink" Target="http://aranet.mpimp-golm.mpg.de/responder.py?name=fam!fam!p450" TargetMode="External"/><Relationship Id="rId560" Type="http://schemas.openxmlformats.org/officeDocument/2006/relationships/hyperlink" Target="http://aranet.mpimp-golm.mpg.de/responder.py?name=fam!fam!ORTHO000035" TargetMode="External"/><Relationship Id="rId92" Type="http://schemas.openxmlformats.org/officeDocument/2006/relationships/hyperlink" Target="http://aranet.mpimp-golm.mpg.de/responder.py?name=fam!fam!Homeobox" TargetMode="External"/><Relationship Id="rId213" Type="http://schemas.openxmlformats.org/officeDocument/2006/relationships/hyperlink" Target="http://aranet.mpimp-golm.mpg.de/responder.py?name=gene!Bdi!10526" TargetMode="External"/><Relationship Id="rId420" Type="http://schemas.openxmlformats.org/officeDocument/2006/relationships/hyperlink" Target="http://aranet.mpimp-golm.mpg.de/responder.py?name=fam!fam!ORTHO000089" TargetMode="External"/><Relationship Id="rId616" Type="http://schemas.openxmlformats.org/officeDocument/2006/relationships/hyperlink" Target="http://aranet.mpimp-golm.mpg.de/responder.py?name=fam!fam!ORTHO009670" TargetMode="External"/><Relationship Id="rId658" Type="http://schemas.openxmlformats.org/officeDocument/2006/relationships/hyperlink" Target="http://aranet.mpimp-golm.mpg.de/responder.py?name=gene!Bdi!9666" TargetMode="External"/><Relationship Id="rId255" Type="http://schemas.openxmlformats.org/officeDocument/2006/relationships/hyperlink" Target="http://aranet.mpimp-golm.mpg.de/responder.py?name=fam!fam!HOM000120" TargetMode="External"/><Relationship Id="rId297" Type="http://schemas.openxmlformats.org/officeDocument/2006/relationships/hyperlink" Target="http://aranet.mpimp-golm.mpg.de/responder.py?name=fam!fam!Cu-oxidase" TargetMode="External"/><Relationship Id="rId462" Type="http://schemas.openxmlformats.org/officeDocument/2006/relationships/hyperlink" Target="http://aranet.mpimp-golm.mpg.de/responder.py?name=fam!fam!Pyr_redox_2" TargetMode="External"/><Relationship Id="rId518" Type="http://schemas.openxmlformats.org/officeDocument/2006/relationships/hyperlink" Target="http://aranet.mpimp-golm.mpg.de/responder.py?name=fam!fam!ORTHO004911" TargetMode="External"/><Relationship Id="rId115" Type="http://schemas.openxmlformats.org/officeDocument/2006/relationships/hyperlink" Target="http://aranet.mpimp-golm.mpg.de/responder.py?name=gene!Bdi!4481" TargetMode="External"/><Relationship Id="rId157" Type="http://schemas.openxmlformats.org/officeDocument/2006/relationships/hyperlink" Target="http://aranet.mpimp-golm.mpg.de/responder.py?name=gene!Bdi!21421" TargetMode="External"/><Relationship Id="rId322" Type="http://schemas.openxmlformats.org/officeDocument/2006/relationships/hyperlink" Target="http://aranet.mpimp-golm.mpg.de/responder.py?name=fam!fam!Actin" TargetMode="External"/><Relationship Id="rId364" Type="http://schemas.openxmlformats.org/officeDocument/2006/relationships/hyperlink" Target="http://aranet.mpimp-golm.mpg.de/responder.py?name=fam!fam!DAHP_synth_2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0694</Words>
  <Characters>60959</Characters>
  <Application>Microsoft Office Word</Application>
  <DocSecurity>0</DocSecurity>
  <Lines>507</Lines>
  <Paragraphs>143</Paragraphs>
  <ScaleCrop>false</ScaleCrop>
  <Company/>
  <LinksUpToDate>false</LinksUpToDate>
  <CharactersWithSpaces>7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0013434</cp:lastModifiedBy>
  <cp:revision>9</cp:revision>
  <dcterms:created xsi:type="dcterms:W3CDTF">2019-03-19T08:54:00Z</dcterms:created>
  <dcterms:modified xsi:type="dcterms:W3CDTF">2019-07-08T13:16:00Z</dcterms:modified>
</cp:coreProperties>
</file>